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3D9C4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CEA targeting tracers</w:t>
      </w:r>
    </w:p>
    <w:tbl>
      <w:tblPr>
        <w:tblStyle w:val="TableGrid"/>
        <w:tblW w:w="13713" w:type="dxa"/>
        <w:tblLook w:val="04A0" w:firstRow="1" w:lastRow="0" w:firstColumn="1" w:lastColumn="0" w:noHBand="0" w:noVBand="1"/>
      </w:tblPr>
      <w:tblGrid>
        <w:gridCol w:w="1980"/>
        <w:gridCol w:w="1417"/>
        <w:gridCol w:w="1843"/>
        <w:gridCol w:w="3148"/>
        <w:gridCol w:w="5325"/>
      </w:tblGrid>
      <w:tr w:rsidR="00437F9E" w:rsidRPr="00B70E94" w14:paraId="2C9CF18E" w14:textId="77777777" w:rsidTr="00193662">
        <w:trPr>
          <w:trHeight w:val="380"/>
        </w:trPr>
        <w:tc>
          <w:tcPr>
            <w:tcW w:w="1980" w:type="dxa"/>
            <w:noWrap/>
            <w:hideMark/>
          </w:tcPr>
          <w:p w14:paraId="2015DED7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0E9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Fluorescent Agent</w:t>
            </w:r>
          </w:p>
        </w:tc>
        <w:tc>
          <w:tcPr>
            <w:tcW w:w="1417" w:type="dxa"/>
            <w:noWrap/>
            <w:hideMark/>
          </w:tcPr>
          <w:p w14:paraId="02129F26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0E9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Fluorophore</w:t>
            </w:r>
          </w:p>
        </w:tc>
        <w:tc>
          <w:tcPr>
            <w:tcW w:w="1843" w:type="dxa"/>
          </w:tcPr>
          <w:p w14:paraId="1F7026E6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 Emission wavelength</w:t>
            </w:r>
            <w:r w:rsidRPr="001A1B3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48" w:type="dxa"/>
            <w:hideMark/>
          </w:tcPr>
          <w:p w14:paraId="2C90F639" w14:textId="77777777" w:rsidR="00437F9E" w:rsidRPr="00B70E94" w:rsidRDefault="00437F9E" w:rsidP="00193662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B70E94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 xml:space="preserve">Studysize </w:t>
            </w:r>
            <w:r w:rsidRPr="00B70E9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arget organ(s)</w:t>
            </w:r>
          </w:p>
        </w:tc>
        <w:tc>
          <w:tcPr>
            <w:tcW w:w="5325" w:type="dxa"/>
          </w:tcPr>
          <w:p w14:paraId="5042C56E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70E9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outcome</w:t>
            </w:r>
          </w:p>
        </w:tc>
      </w:tr>
      <w:tr w:rsidR="00437F9E" w:rsidRPr="002774D1" w14:paraId="40671972" w14:textId="77777777" w:rsidTr="00193662">
        <w:trPr>
          <w:trHeight w:val="430"/>
        </w:trPr>
        <w:tc>
          <w:tcPr>
            <w:tcW w:w="1980" w:type="dxa"/>
            <w:vMerge w:val="restart"/>
            <w:noWrap/>
            <w:hideMark/>
          </w:tcPr>
          <w:p w14:paraId="1BEB95A0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nti-CEA M5A-IR800-SW</w:t>
            </w:r>
          </w:p>
        </w:tc>
        <w:tc>
          <w:tcPr>
            <w:tcW w:w="1417" w:type="dxa"/>
            <w:vMerge w:val="restart"/>
            <w:noWrap/>
            <w:hideMark/>
          </w:tcPr>
          <w:p w14:paraId="37D7E814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70E9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RDye-800CW</w:t>
            </w:r>
          </w:p>
          <w:p w14:paraId="70EF0FA5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E38189E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915199F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6984D9C0" w14:textId="77777777" w:rsidR="00437F9E" w:rsidRPr="00B70E94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B70E9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78nm -  794nm</w:t>
            </w:r>
          </w:p>
        </w:tc>
        <w:tc>
          <w:tcPr>
            <w:tcW w:w="3148" w:type="dxa"/>
            <w:hideMark/>
          </w:tcPr>
          <w:p w14:paraId="28A297A8" w14:textId="77777777" w:rsidR="00437F9E" w:rsidRPr="001A1B31" w:rsidRDefault="00437F9E" w:rsidP="00193662">
            <w:pPr>
              <w:spacing w:after="160" w:line="259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 6, gastric cancer PDOX mouse mode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5, control</w:t>
            </w:r>
          </w:p>
        </w:tc>
        <w:tc>
          <w:tcPr>
            <w:tcW w:w="5325" w:type="dxa"/>
          </w:tcPr>
          <w:p w14:paraId="00A0DA02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BR = 6.25 primary gastric cancer PDOX, TBR = 0.42 control</w:t>
            </w:r>
          </w:p>
          <w:p w14:paraId="35D82744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BR = 13.52 abdominal wall meta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TBR = 3.19 contro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01A1B31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RTwvQXV0aG9yPjxZZWFyPjIwMjQ8L1llYXI+PFJlY051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RTwvQXV0aG9yPjxZZWFyPjIwMjQ8L1llYXI+PFJlY051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1A1B31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2]</w:t>
            </w:r>
            <w:r w:rsidRPr="001A1B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605A9587" w14:textId="77777777" w:rsidTr="00193662">
        <w:trPr>
          <w:trHeight w:val="1226"/>
        </w:trPr>
        <w:tc>
          <w:tcPr>
            <w:tcW w:w="1980" w:type="dxa"/>
            <w:vMerge/>
            <w:noWrap/>
          </w:tcPr>
          <w:p w14:paraId="4E480321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3BACE53A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72E2AC8C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7D0265D3" w14:textId="77777777" w:rsidR="00437F9E" w:rsidRPr="001A1B31" w:rsidRDefault="00437F9E" w:rsidP="00193662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9, CRC primary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 subcutaneous mouse mode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CRC primary and liver metastasis orthotopic mouse model</w:t>
            </w:r>
          </w:p>
        </w:tc>
        <w:tc>
          <w:tcPr>
            <w:tcW w:w="5325" w:type="dxa"/>
          </w:tcPr>
          <w:p w14:paraId="6009504D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BR = 3.44 – 12.75 (subcutaneous model), highest TBR observed for the 75 μg dose at 96 h </w:t>
            </w:r>
            <w:r w:rsidRPr="001A1B31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TwvQXV0aG9yPjxZZWFyPjIwMjM8L1llYXI+PFJlY051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TwvQXV0aG9yPjxZZWFyPjIwMjM8L1llYXI+PFJlY051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1A1B31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3]</w:t>
            </w:r>
            <w:r w:rsidRPr="001A1B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54A6D4DD" w14:textId="77777777" w:rsidTr="00193662">
        <w:trPr>
          <w:trHeight w:val="962"/>
        </w:trPr>
        <w:tc>
          <w:tcPr>
            <w:tcW w:w="1980" w:type="dxa"/>
            <w:vMerge/>
            <w:noWrap/>
          </w:tcPr>
          <w:p w14:paraId="0E274A0B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14502DFD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6300F9E8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37801F8F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5 KG8 gastric cancer PDOX models, control N =4</w:t>
            </w:r>
          </w:p>
          <w:p w14:paraId="49478877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6 KG10 gastric cancer, control N=5</w:t>
            </w:r>
          </w:p>
        </w:tc>
        <w:tc>
          <w:tcPr>
            <w:tcW w:w="5325" w:type="dxa"/>
          </w:tcPr>
          <w:p w14:paraId="584B1D10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the </w:t>
            </w:r>
            <w:r w:rsidRPr="001A1B31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KG8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 PDOX models, the TBR for M5A-IR800 was 5.85 (SE ± 1.64) compared with IgG-IR800 at 0.70 (SE ± 0.17). The </w:t>
            </w:r>
            <w:r w:rsidRPr="001A1B31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K10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 PDOX models had a TBR of 3.71 (SE ± 0.73) for M5A-IR800 compared with 0.66 (SE ± 0.12) for IgG-IR800 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0PC9ZZWFyPjxSZWNO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0PC9ZZWFyPjxSZWNO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14]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241DA9BC" w14:textId="77777777" w:rsidTr="00193662">
        <w:trPr>
          <w:trHeight w:val="738"/>
        </w:trPr>
        <w:tc>
          <w:tcPr>
            <w:tcW w:w="1980" w:type="dxa"/>
            <w:vMerge/>
            <w:noWrap/>
          </w:tcPr>
          <w:p w14:paraId="1F410B43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1D59CF2D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196DAFEA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20027130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2 x 14 = 28 gastric cancer PDOX mouse model  &amp; control </w:t>
            </w:r>
          </w:p>
        </w:tc>
        <w:tc>
          <w:tcPr>
            <w:tcW w:w="5325" w:type="dxa"/>
          </w:tcPr>
          <w:p w14:paraId="18BCF55D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59.5% of LNs contained metastatic gastric cancer cells. Sign difference in mean fluorescence signal for cancer positive LNs vs. cancer negative LNs(0.431 vs 0.105) 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1PC9ZZWFyPjxSZWNO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1PC9ZZWFyPjxSZWNO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15]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1BE84E11" w14:textId="77777777" w:rsidTr="00193662">
        <w:trPr>
          <w:trHeight w:val="822"/>
        </w:trPr>
        <w:tc>
          <w:tcPr>
            <w:tcW w:w="1980" w:type="dxa"/>
            <w:vMerge/>
            <w:noWrap/>
          </w:tcPr>
          <w:p w14:paraId="21054693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62712E7F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2B11A7B6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5F5BC855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34 gastric cancer or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M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 (N = 26 primary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N = 8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M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n = 2 carcinomatosis, n = 19 positive LN) </w:t>
            </w:r>
          </w:p>
        </w:tc>
        <w:tc>
          <w:tcPr>
            <w:tcW w:w="5325" w:type="dxa"/>
          </w:tcPr>
          <w:p w14:paraId="5F214F33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BR = 4.28 gastric cancer vs. TBR = 0.82 control 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1PC9ZZWFyPjxSZWNO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Db3g8L0F1dGhvcj48WWVhcj4yMDI1PC9ZZWFyPjxSZWNO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16]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B2945" w14:paraId="54ABF1AA" w14:textId="77777777" w:rsidTr="00193662">
        <w:trPr>
          <w:trHeight w:val="776"/>
        </w:trPr>
        <w:tc>
          <w:tcPr>
            <w:tcW w:w="1980" w:type="dxa"/>
            <w:vMerge/>
            <w:noWrap/>
          </w:tcPr>
          <w:p w14:paraId="3A07A34A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521021CD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4FEDA018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6A23A4C3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9, CRC liver metastases orthotopic mouse model </w:t>
            </w:r>
          </w:p>
        </w:tc>
        <w:tc>
          <w:tcPr>
            <w:tcW w:w="5325" w:type="dxa"/>
          </w:tcPr>
          <w:p w14:paraId="7474CA31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ean (SD)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1.644(+/-0.807), Liver 0.251(+/-0.118) 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to-liver ratio = 6.52 (+/-2.710) (72 h post administration) </w:t>
            </w:r>
          </w:p>
          <w:p w14:paraId="3F7DB595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A1B3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o-localized with luciferas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Lee&lt;/Author&gt;&lt;Year&gt;2024&lt;/Year&gt;&lt;RecNum&gt;988&lt;/RecNum&gt;&lt;DisplayText&gt;[17]&lt;/DisplayText&gt;&lt;record&gt;&lt;rec-number&gt;988&lt;/rec-number&gt;&lt;foreign-keys&gt;&lt;key app="EN" db-id="59txtx0pnet2d3epwvbvwsr6w0psdspf00z9" timestamp="1759137307"&gt;988&lt;/key&gt;&lt;/foreign-keys&gt;&lt;ref-type name="Journal Article"&gt;17&lt;/ref-type&gt;&lt;contributors&gt;&lt;authors&gt;&lt;author&gt;Lee, K. H.&lt;/author&gt;&lt;author&gt;Cox, K. E.&lt;/author&gt;&lt;author&gt;Amirfakhri, S.&lt;/author&gt;&lt;author&gt;Jaiswal, S.&lt;/author&gt;&lt;author&gt;Liu, S.&lt;/author&gt;&lt;author&gt;Hosseini, M.&lt;/author&gt;&lt;author&gt;Lwin, T. M.&lt;/author&gt;&lt;author&gt;Yazaki, P. J.&lt;/author&gt;&lt;author&gt;Hoffman, R. M.&lt;/author&gt;&lt;author&gt;Bouvet, M.&lt;/author&gt;&lt;/authors&gt;&lt;/contributors&gt;&lt;titles&gt;&lt;title&gt;Accurate Co-Localization of Luciferase Expression and Fluorescent Anti-CEA Antibody Targeting of Liver Metastases in an Orthotopic Mouse Model of Colon Cancer&lt;/title&gt;&lt;secondary-title&gt;Cancers&lt;/secondary-title&gt;&lt;alt-title&gt;Cancers (Basel)&lt;/alt-title&gt;&lt;/titles&gt;&lt;periodical&gt;&lt;full-title&gt;Cancers&lt;/full-title&gt;&lt;/periodical&gt;&lt;alt-periodical&gt;&lt;full-title&gt;Cancers (Basel)&lt;/full-title&gt;&lt;/alt-periodical&gt;&lt;volume&gt;16&lt;/volume&gt;&lt;number&gt;19&lt;/number&gt;&lt;dates&gt;&lt;year&gt;2024&lt;/year&gt;&lt;/dates&gt;&lt;pub-location&gt;Switzerland&lt;/pub-location&gt;&lt;isbn&gt;2072-6694 (Print)&lt;/isbn&gt;&lt;accession-num&gt;rayyan-333760519&lt;/accession-num&gt;&lt;urls&gt;&lt;related-urls&gt;&lt;url&gt;https://pubmed.ncbi.nlm.nih.gov/39409961/&lt;/url&gt;&lt;/related-urls&gt;&lt;/urls&gt;&lt;electronic-resource-num&gt;10.3390/cancers16193341&lt;/electronic-resource-num&gt;&lt;language&gt;eng&lt;/language&gt;&lt;access-date&gt;9 y3 - 29&lt;/access-dat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B2945" w14:paraId="3889E42D" w14:textId="77777777" w:rsidTr="00193662">
        <w:trPr>
          <w:trHeight w:val="776"/>
        </w:trPr>
        <w:tc>
          <w:tcPr>
            <w:tcW w:w="1980" w:type="dxa"/>
            <w:noWrap/>
          </w:tcPr>
          <w:p w14:paraId="6362ED1C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nti-CEA-IRDye800CW</w:t>
            </w:r>
          </w:p>
        </w:tc>
        <w:tc>
          <w:tcPr>
            <w:tcW w:w="1417" w:type="dxa"/>
            <w:noWrap/>
          </w:tcPr>
          <w:p w14:paraId="652F29A8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-800CW</w:t>
            </w:r>
          </w:p>
        </w:tc>
        <w:tc>
          <w:tcPr>
            <w:tcW w:w="1843" w:type="dxa"/>
          </w:tcPr>
          <w:p w14:paraId="5D5DEDBE" w14:textId="77777777" w:rsidR="00437F9E" w:rsidRPr="001A1B31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8 nm – 794 nm</w:t>
            </w:r>
          </w:p>
        </w:tc>
        <w:tc>
          <w:tcPr>
            <w:tcW w:w="3148" w:type="dxa"/>
          </w:tcPr>
          <w:p w14:paraId="77767873" w14:textId="77777777" w:rsidR="00437F9E" w:rsidRPr="001A1B31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3, CRC orthotopic mouse model </w:t>
            </w:r>
          </w:p>
        </w:tc>
        <w:tc>
          <w:tcPr>
            <w:tcW w:w="5325" w:type="dxa"/>
          </w:tcPr>
          <w:p w14:paraId="16F7B93C" w14:textId="77777777" w:rsidR="00437F9E" w:rsidRPr="00150975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trong fluorescence observed, with decreasing intensity over time. High specificity confirmed; liver and kidney also showed signal due to metabolism. </w:t>
            </w: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No fluorescence detected in blood after 48 h.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KQzwvQXV0aG9yPjxZZWFyPjIwMTc8L1llYXI+PFJlY051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QzwvQXV0aG9yPjxZZWFyPjIwMTc8L1llYXI+PFJlY051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  <w:tr w:rsidR="00437F9E" w:rsidRPr="002774D1" w14:paraId="353C841C" w14:textId="77777777" w:rsidTr="00193662">
        <w:trPr>
          <w:trHeight w:val="300"/>
        </w:trPr>
        <w:tc>
          <w:tcPr>
            <w:tcW w:w="1980" w:type="dxa"/>
            <w:noWrap/>
          </w:tcPr>
          <w:p w14:paraId="1D0360BA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111In-RDC018 / 111In-IMP288</w:t>
            </w:r>
          </w:p>
        </w:tc>
        <w:tc>
          <w:tcPr>
            <w:tcW w:w="1417" w:type="dxa"/>
            <w:noWrap/>
          </w:tcPr>
          <w:p w14:paraId="25A272E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800CW</w:t>
            </w:r>
          </w:p>
        </w:tc>
        <w:tc>
          <w:tcPr>
            <w:tcW w:w="1843" w:type="dxa"/>
          </w:tcPr>
          <w:p w14:paraId="641EA54A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4 nm-</w:t>
            </w:r>
          </w:p>
          <w:p w14:paraId="06B7E98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89 nm</w:t>
            </w:r>
          </w:p>
        </w:tc>
        <w:tc>
          <w:tcPr>
            <w:tcW w:w="3148" w:type="dxa"/>
          </w:tcPr>
          <w:p w14:paraId="58863A6E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30 = 60 PDOX CRC mouse model (¹¹¹In-IMP-288 &amp; ¹¹¹In-RDC018)</w:t>
            </w:r>
          </w:p>
          <w:p w14:paraId="307C60C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N = 2 x 5 = 10 PDOX CRC mouse model (¹¹¹In-RDC018 vs. dual-labeled hMN-14)</w:t>
            </w:r>
          </w:p>
        </w:tc>
        <w:tc>
          <w:tcPr>
            <w:tcW w:w="5325" w:type="dxa"/>
          </w:tcPr>
          <w:p w14:paraId="2E98C14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111In-RDC018 showed specific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argeting in pretargeted CEA-positiv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 (21.9 ± 4.5 and 10.0 ± 4.7% injected activity per gram (mean ± SD %IA/g), at 2 and 24 hours post-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injection (p.i.), respectively) and a biodistribution similar to 111In-IMP288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GTUs8L0F1dGhvcj48WWVhcj4yMDE5PC9ZZWFyPjxSZWNO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TUs8L0F1dGhvcj48WWVhcj4yMDE5PC9ZZWFyPjxSZWNO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19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  <w:tr w:rsidR="00437F9E" w:rsidRPr="002774D1" w14:paraId="30DD6E2C" w14:textId="77777777" w:rsidTr="00193662">
        <w:trPr>
          <w:trHeight w:val="300"/>
        </w:trPr>
        <w:tc>
          <w:tcPr>
            <w:tcW w:w="1980" w:type="dxa"/>
            <w:noWrap/>
          </w:tcPr>
          <w:p w14:paraId="6DA4F78B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11In-DTPA-MN-14-IRDye 800CW</w:t>
            </w:r>
          </w:p>
        </w:tc>
        <w:tc>
          <w:tcPr>
            <w:tcW w:w="1417" w:type="dxa"/>
            <w:noWrap/>
          </w:tcPr>
          <w:p w14:paraId="6CB9736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-800CW</w:t>
            </w:r>
          </w:p>
        </w:tc>
        <w:tc>
          <w:tcPr>
            <w:tcW w:w="1843" w:type="dxa"/>
          </w:tcPr>
          <w:p w14:paraId="218C08A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3 nm-792 nm</w:t>
            </w:r>
          </w:p>
        </w:tc>
        <w:tc>
          <w:tcPr>
            <w:tcW w:w="3148" w:type="dxa"/>
          </w:tcPr>
          <w:p w14:paraId="14350CB2" w14:textId="77777777" w:rsidR="00437F9E" w:rsidRPr="00BA435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5 x 5 = 25, Subcutaneous CRC mouse model </w:t>
            </w:r>
          </w:p>
          <w:p w14:paraId="5234BF36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8 = 16, Subcutaneous CRC mouse model vs. control</w:t>
            </w:r>
          </w:p>
          <w:p w14:paraId="4C985D72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 x 5 = 20, Subcutaneous CRC mouse model </w:t>
            </w:r>
          </w:p>
          <w:p w14:paraId="0C45CEA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4 = 8, CRC orthotopic mouse model (dua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beled vs. control preoperative SPECT &amp; FGS)</w:t>
            </w:r>
          </w:p>
        </w:tc>
        <w:tc>
          <w:tcPr>
            <w:tcW w:w="5325" w:type="dxa"/>
          </w:tcPr>
          <w:p w14:paraId="6D15E09D" w14:textId="77777777" w:rsidR="00437F9E" w:rsidRPr="00354FC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uptake: 24.0 ± 2.3 %ID/g at 72 h p.i.</w:t>
            </w:r>
          </w:p>
          <w:p w14:paraId="7B56E237" w14:textId="77777777" w:rsidR="00437F9E" w:rsidRPr="00354FC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BR (fluorescence): 4.7 ± 0.5</w:t>
            </w:r>
          </w:p>
          <w:p w14:paraId="4F31497F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luorescence signal corresponded to radiotracer signal </w:t>
            </w:r>
            <w:r w:rsidRPr="3D0769B6">
              <w:rPr>
                <w:sz w:val="20"/>
                <w:szCs w:val="20"/>
              </w:rPr>
              <w:fldChar w:fldCharType="begin">
                <w:fldData xml:space="preserve">PEVuZE5vdGU+PENpdGU+PEF1dGhvcj5NPC9BdXRob3I+PFllYXI+MjAxNDwvWWVhcj48UmVjTnVt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PC9BdXRob3I+PFllYXI+MjAxNDwvWWVhcj48UmVjTnVt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3D0769B6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20]</w:t>
            </w:r>
            <w:r w:rsidRPr="3D0769B6">
              <w:rPr>
                <w:sz w:val="20"/>
                <w:szCs w:val="20"/>
              </w:rPr>
              <w:fldChar w:fldCharType="end"/>
            </w:r>
          </w:p>
        </w:tc>
      </w:tr>
      <w:tr w:rsidR="00437F9E" w:rsidRPr="001A1B31" w14:paraId="5BC19E88" w14:textId="77777777" w:rsidTr="00193662">
        <w:trPr>
          <w:trHeight w:val="300"/>
        </w:trPr>
        <w:tc>
          <w:tcPr>
            <w:tcW w:w="1980" w:type="dxa"/>
            <w:vMerge w:val="restart"/>
            <w:noWrap/>
          </w:tcPr>
          <w:p w14:paraId="39D84A14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hM5A-IR800</w:t>
            </w:r>
          </w:p>
        </w:tc>
        <w:tc>
          <w:tcPr>
            <w:tcW w:w="1417" w:type="dxa"/>
            <w:vMerge w:val="restart"/>
            <w:noWrap/>
          </w:tcPr>
          <w:p w14:paraId="399EAEAB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800CW</w:t>
            </w:r>
          </w:p>
        </w:tc>
        <w:tc>
          <w:tcPr>
            <w:tcW w:w="1843" w:type="dxa"/>
            <w:vMerge w:val="restart"/>
          </w:tcPr>
          <w:p w14:paraId="179FA1F4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8 nm – 800 nm</w:t>
            </w:r>
          </w:p>
        </w:tc>
        <w:tc>
          <w:tcPr>
            <w:tcW w:w="3148" w:type="dxa"/>
          </w:tcPr>
          <w:p w14:paraId="6214BA3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6 x 3 = 18, PDAC orthotopic PDAC mouse model (6, 12, 24, 48, 72, and 96 hours after injection)</w:t>
            </w:r>
          </w:p>
        </w:tc>
        <w:tc>
          <w:tcPr>
            <w:tcW w:w="5325" w:type="dxa"/>
          </w:tcPr>
          <w:p w14:paraId="5038F978" w14:textId="77777777" w:rsidR="00437F9E" w:rsidRPr="00AF7015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re was a clear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ignal with a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to-TBR &gt; 5 at all time points, with high contrast (TBR of 16.6) at 48 hours.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UTTwvQXV0aG9yPjxZZWFyPjIwMTg8L1llYXI+PFJlY051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TTwvQXV0aG9yPjxZZWFyPjIwMTg8L1llYXI+PFJlY051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22]</w:t>
            </w:r>
            <w:r w:rsidRPr="1A94BB09">
              <w:rPr>
                <w:sz w:val="20"/>
                <w:szCs w:val="20"/>
              </w:rPr>
              <w:fldChar w:fldCharType="end"/>
            </w:r>
          </w:p>
          <w:p w14:paraId="34C7457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37F9E" w:rsidRPr="001A1B31" w14:paraId="52B6F496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2DEBA43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</w:tcPr>
          <w:p w14:paraId="4408BA63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DE335F8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48" w:type="dxa"/>
          </w:tcPr>
          <w:p w14:paraId="309A21F1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5 = 10, PDAC PDOX mouse mode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amp; control</w:t>
            </w:r>
          </w:p>
        </w:tc>
        <w:tc>
          <w:tcPr>
            <w:tcW w:w="5325" w:type="dxa"/>
          </w:tcPr>
          <w:p w14:paraId="2414F2E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average TBR was 3.5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UTTwvQXV0aG9yPjxZZWFyPjIwMTg8L1llYXI+PFJlY051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TTwvQXV0aG9yPjxZZWFyPjIwMTg8L1llYXI+PFJlY051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3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  <w:tr w:rsidR="00437F9E" w:rsidRPr="002774D1" w14:paraId="01BCF72B" w14:textId="77777777" w:rsidTr="00193662">
        <w:trPr>
          <w:trHeight w:val="300"/>
        </w:trPr>
        <w:tc>
          <w:tcPr>
            <w:tcW w:w="1980" w:type="dxa"/>
            <w:vMerge w:val="restart"/>
            <w:noWrap/>
          </w:tcPr>
          <w:p w14:paraId="4FD1FD93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nti-CEA nanobody–IRDye800CW</w:t>
            </w:r>
          </w:p>
        </w:tc>
        <w:tc>
          <w:tcPr>
            <w:tcW w:w="1417" w:type="dxa"/>
            <w:vMerge w:val="restart"/>
            <w:noWrap/>
          </w:tcPr>
          <w:p w14:paraId="45F9DD7F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IRDye800CW </w:t>
            </w:r>
          </w:p>
        </w:tc>
        <w:tc>
          <w:tcPr>
            <w:tcW w:w="1843" w:type="dxa"/>
            <w:vMerge w:val="restart"/>
          </w:tcPr>
          <w:p w14:paraId="1DB33CF6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8 nm – 800 nm</w:t>
            </w:r>
          </w:p>
        </w:tc>
        <w:tc>
          <w:tcPr>
            <w:tcW w:w="3148" w:type="dxa"/>
          </w:tcPr>
          <w:p w14:paraId="00366B75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2 x 5 = 10, orthotopic PDAC mouse model &amp; control group </w:t>
            </w:r>
          </w:p>
          <w:p w14:paraId="42C522EC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25" w:type="dxa"/>
          </w:tcPr>
          <w:p w14:paraId="1FD9932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signal was present as early as 15 minutes after injection and was robust at 1 to 3 hours after injection with a TBR of 2.66</w:t>
            </w:r>
          </w:p>
          <w:p w14:paraId="78EEF1B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ontrol nanobody did not show any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specific signa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A8L1llYXI+PFJlY051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A8L1llYXI+PFJlY051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24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427F98ED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4962EAE3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72D9DE21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2B2B9CC3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4329B99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0, subcutaneous PDAC mouse mode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, PDAC PDOX mouse model </w:t>
            </w:r>
          </w:p>
        </w:tc>
        <w:tc>
          <w:tcPr>
            <w:tcW w:w="5325" w:type="dxa"/>
          </w:tcPr>
          <w:p w14:paraId="32C173A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robe rapidly localized to the pancreatic cancer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 within an hour and had a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to-background ratio of 2.0 by 3 h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I8L1llYXI+PFJlY051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I8L1llYXI+PFJlY051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25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45AFCB87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341A9736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7B27C7A8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40237E74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2CB6FCE3" w14:textId="77777777" w:rsidR="00437F9E" w:rsidRPr="009F282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RC PDOX mouse model </w:t>
            </w:r>
          </w:p>
          <w:p w14:paraId="031054A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amp; control</w:t>
            </w:r>
          </w:p>
          <w:p w14:paraId="248C4963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25" w:type="dxa"/>
          </w:tcPr>
          <w:p w14:paraId="34E80FB8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aximal fluorescence intensity was observed within 15 min-3 h for all three doses with TBR values ranging from 1.3 to 2.3. In the patient-derived model of colon cancer, fluorescence was detectable with a TBR of 4.6 at 3 h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E8L1llYXI+PFJlY051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UTTwvQXV0aG9yPjxZZWFyPjIwMjE8L1llYXI+PFJlY051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26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34DB26CA" w14:textId="77777777" w:rsidTr="00193662">
        <w:trPr>
          <w:trHeight w:val="300"/>
        </w:trPr>
        <w:tc>
          <w:tcPr>
            <w:tcW w:w="1980" w:type="dxa"/>
            <w:vMerge w:val="restart"/>
            <w:noWrap/>
          </w:tcPr>
          <w:p w14:paraId="041FD10A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nti-CEA M5A-sidewinder</w:t>
            </w:r>
          </w:p>
        </w:tc>
        <w:tc>
          <w:tcPr>
            <w:tcW w:w="1417" w:type="dxa"/>
            <w:vMerge w:val="restart"/>
            <w:noWrap/>
          </w:tcPr>
          <w:p w14:paraId="53A31BB0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RDye800CW</w:t>
            </w:r>
          </w:p>
        </w:tc>
        <w:tc>
          <w:tcPr>
            <w:tcW w:w="1843" w:type="dxa"/>
            <w:vMerge w:val="restart"/>
          </w:tcPr>
          <w:p w14:paraId="336A0B7A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8 nm – 800 nm</w:t>
            </w:r>
          </w:p>
        </w:tc>
        <w:tc>
          <w:tcPr>
            <w:tcW w:w="3148" w:type="dxa"/>
          </w:tcPr>
          <w:p w14:paraId="0647075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2 x 4 = 8 , subcutaneous CRC mouse model (PET/MR/NIR fluorescence &amp; blood clearance) </w:t>
            </w:r>
          </w:p>
        </w:tc>
        <w:tc>
          <w:tcPr>
            <w:tcW w:w="5325" w:type="dxa"/>
          </w:tcPr>
          <w:p w14:paraId="6DF0402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ET scans showed higher activity for the liver than th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compared to the NIR fluorescence imaging. It quantifies the expected difference due to the sensitivity and depth of penetration between the 2 modalities.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ULk0uPC9BdXRob3I+PFllYXI+MjAyMzwvWWVhcj48UmVj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Lk0uPC9BdXRob3I+PFllYXI+MjAyMzwvWWVhcj48UmVj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27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  <w:tr w:rsidR="00437F9E" w:rsidRPr="001A1B31" w14:paraId="7BEB96F2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566BD372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019BA1DF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4A9D993D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</w:tcPr>
          <w:p w14:paraId="1B0C9FF7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4 = 8 , subcutaneous CRC mouse model (PET/MR/NIR fluorescence &amp; blood clearance)</w:t>
            </w:r>
          </w:p>
        </w:tc>
        <w:tc>
          <w:tcPr>
            <w:tcW w:w="5325" w:type="dxa"/>
          </w:tcPr>
          <w:p w14:paraId="4E618DC3" w14:textId="77777777" w:rsidR="00437F9E" w:rsidRPr="003853E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Gylated linker (M5A-SW-IR800):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BR = 10.1 ± 1.6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ventional (non-PEGylated) linker (M5A-IR800):</w:t>
            </w:r>
          </w:p>
          <w:p w14:paraId="0F88532D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TBR = 5.5 ± 0.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QPC9BdXRob3I+PFllYXI+MjAxOTwvWWVhcj48UmVjTnVt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PC9BdXRob3I+PFllYXI+MjAxOTwvWWVhcj48UmVjTnVt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8]</w:t>
            </w:r>
            <w:r w:rsidRPr="1A94BB09">
              <w:rPr>
                <w:sz w:val="20"/>
                <w:szCs w:val="20"/>
              </w:rPr>
              <w:fldChar w:fldCharType="end"/>
            </w: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437F9E" w:rsidRPr="001A1B31" w14:paraId="60CB339E" w14:textId="77777777" w:rsidTr="00193662">
        <w:trPr>
          <w:trHeight w:val="300"/>
        </w:trPr>
        <w:tc>
          <w:tcPr>
            <w:tcW w:w="1980" w:type="dxa"/>
            <w:noWrap/>
          </w:tcPr>
          <w:p w14:paraId="180ACB8F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sSM3E/800CW</w:t>
            </w:r>
          </w:p>
        </w:tc>
        <w:tc>
          <w:tcPr>
            <w:tcW w:w="1417" w:type="dxa"/>
            <w:noWrap/>
          </w:tcPr>
          <w:p w14:paraId="712FFA59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RDye800CW</w:t>
            </w:r>
          </w:p>
        </w:tc>
        <w:tc>
          <w:tcPr>
            <w:tcW w:w="1843" w:type="dxa"/>
          </w:tcPr>
          <w:p w14:paraId="58A41A86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773 nm / 792 nm </w:t>
            </w:r>
          </w:p>
        </w:tc>
        <w:tc>
          <w:tcPr>
            <w:tcW w:w="3148" w:type="dxa"/>
          </w:tcPr>
          <w:p w14:paraId="2A9A59A0" w14:textId="77777777" w:rsidR="00437F9E" w:rsidRPr="0054672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3, CRC PDOX mouse model </w:t>
            </w:r>
          </w:p>
          <w:p w14:paraId="7E6D2BE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, PDAC PDOX mouse model </w:t>
            </w:r>
          </w:p>
        </w:tc>
        <w:tc>
          <w:tcPr>
            <w:tcW w:w="5325" w:type="dxa"/>
          </w:tcPr>
          <w:p w14:paraId="3D39785C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BR = 2.55 ± 0.7 (CRC)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BR = 2.37 ± 0.4 (PDAC)</w:t>
            </w:r>
            <w:r w:rsidRPr="0654347B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zwvQXV0aG9yPjxZZWFyPjIwMTU8L1llYXI+PFJlY051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zwvQXV0aG9yPjxZZWFyPjIwMTU8L1llYXI+PFJlY051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654347B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29]</w:t>
            </w:r>
            <w:r w:rsidRPr="0654347B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192A1C76" w14:textId="77777777" w:rsidTr="00193662">
        <w:trPr>
          <w:trHeight w:val="300"/>
        </w:trPr>
        <w:tc>
          <w:tcPr>
            <w:tcW w:w="1980" w:type="dxa"/>
            <w:noWrap/>
          </w:tcPr>
          <w:p w14:paraId="6E881833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D5-IRDye800CW</w:t>
            </w:r>
          </w:p>
        </w:tc>
        <w:tc>
          <w:tcPr>
            <w:tcW w:w="1417" w:type="dxa"/>
            <w:noWrap/>
          </w:tcPr>
          <w:p w14:paraId="76155AA1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Rye800CW</w:t>
            </w:r>
          </w:p>
        </w:tc>
        <w:tc>
          <w:tcPr>
            <w:tcW w:w="1843" w:type="dxa"/>
          </w:tcPr>
          <w:p w14:paraId="2C42C74E" w14:textId="77777777" w:rsidR="00437F9E" w:rsidRPr="001A1B31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89nm-776nm</w:t>
            </w:r>
            <w:r w:rsidRPr="00427A36">
              <w:rPr>
                <w:lang w:val="en-US"/>
              </w:rPr>
              <w:br/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IR‑II tail extending to 1600 nm</w:t>
            </w:r>
          </w:p>
        </w:tc>
        <w:tc>
          <w:tcPr>
            <w:tcW w:w="3148" w:type="dxa"/>
          </w:tcPr>
          <w:p w14:paraId="18E4B5B5" w14:textId="77777777" w:rsidR="00437F9E" w:rsidRPr="009F75D7" w:rsidRDefault="00437F9E" w:rsidP="00193662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5 subcutaneous CRC</w:t>
            </w:r>
          </w:p>
          <w:p w14:paraId="191BA757" w14:textId="77777777" w:rsidR="00437F9E" w:rsidRPr="009F75D7" w:rsidRDefault="00437F9E" w:rsidP="00193662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5 orthotopic CRC</w:t>
            </w:r>
          </w:p>
          <w:p w14:paraId="54EF6C2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10 peritoneal metastases </w:t>
            </w:r>
          </w:p>
        </w:tc>
        <w:tc>
          <w:tcPr>
            <w:tcW w:w="5325" w:type="dxa"/>
          </w:tcPr>
          <w:p w14:paraId="0013F85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‑to‑background ratio (TBR) was significantly higher in NIR‑II compared to NIR‑I (2.55 ± 0.38 vs 1.94 ± 0.20, P &lt; 0.0001) across 30 models </w:t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YPC9BdXRob3I+PFllYXI+MjAyMzwvWWVhcj48UmVjTnVt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</w:fldData>
              </w:fldChar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YPC9BdXRob3I+PFllYXI+MjAyMzwvWWVhcj48UmVjTnVt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</w:fldData>
              </w:fldChar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t>[30]</w:t>
            </w:r>
            <w:r>
              <w:rPr>
                <w:rFonts w:ascii="Aptos" w:eastAsia="Aptos" w:hAnsi="Aptos" w:cs="Aptos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293B5B33" w14:textId="77777777" w:rsidTr="00193662">
        <w:trPr>
          <w:trHeight w:val="300"/>
        </w:trPr>
        <w:tc>
          <w:tcPr>
            <w:tcW w:w="1980" w:type="dxa"/>
            <w:noWrap/>
          </w:tcPr>
          <w:p w14:paraId="7F9296F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111In-DTPA-labetuzumab-IRDye800CW</w:t>
            </w:r>
          </w:p>
        </w:tc>
        <w:tc>
          <w:tcPr>
            <w:tcW w:w="1417" w:type="dxa"/>
            <w:noWrap/>
          </w:tcPr>
          <w:p w14:paraId="35B6366D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1A94BB09">
              <w:rPr>
                <w:rFonts w:ascii="Calibri" w:eastAsia="Calibri" w:hAnsi="Calibri" w:cs="Calibri"/>
                <w:sz w:val="20"/>
                <w:szCs w:val="20"/>
              </w:rPr>
              <w:t>RDye-800CW</w:t>
            </w:r>
          </w:p>
          <w:p w14:paraId="2A52B9F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2B4B4FC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8nm - 794nm</w:t>
            </w:r>
          </w:p>
        </w:tc>
        <w:tc>
          <w:tcPr>
            <w:tcW w:w="3148" w:type="dxa"/>
          </w:tcPr>
          <w:p w14:paraId="298FFE3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 x 7 = 28, pulmonary micro metastases of CRC origin PDOX mouse model </w:t>
            </w:r>
          </w:p>
        </w:tc>
        <w:tc>
          <w:tcPr>
            <w:tcW w:w="5325" w:type="dxa"/>
          </w:tcPr>
          <w:p w14:paraId="14194A1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BR = 17.2 ± 5.4 and 16.5 ± 4.4 at weeks 3 and 4, respectively  </w: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0g8L0F1dGhvcj48WWVhcj4yMDE3PC9ZZWFyPjxSZWNO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Q0g8L0F1dGhvcj48WWVhcj4yMDE3PC9ZZWFyPjxSZWNO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0F938903" w14:textId="77777777" w:rsidTr="00193662">
        <w:trPr>
          <w:trHeight w:val="300"/>
        </w:trPr>
        <w:tc>
          <w:tcPr>
            <w:tcW w:w="1980" w:type="dxa"/>
            <w:vMerge w:val="restart"/>
            <w:noWrap/>
          </w:tcPr>
          <w:p w14:paraId="65267204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B069B">
              <w:rPr>
                <w:rFonts w:ascii="Calibri" w:eastAsia="Calibri" w:hAnsi="Calibri" w:cs="Calibri"/>
                <w:sz w:val="20"/>
                <w:szCs w:val="20"/>
                <w:lang w:val="it-IT"/>
              </w:rPr>
              <w:t>anti-CEA-Alexa 488 /  anti-CEA-Alexa 555 / anti-CEA-Alexa 647</w:t>
            </w:r>
          </w:p>
        </w:tc>
        <w:tc>
          <w:tcPr>
            <w:tcW w:w="1417" w:type="dxa"/>
            <w:vMerge w:val="restart"/>
            <w:noWrap/>
          </w:tcPr>
          <w:p w14:paraId="0EF0F00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lexa 488 / Alexa 555 /  Alexa 647</w:t>
            </w:r>
          </w:p>
        </w:tc>
        <w:tc>
          <w:tcPr>
            <w:tcW w:w="1843" w:type="dxa"/>
            <w:vMerge w:val="restart"/>
          </w:tcPr>
          <w:p w14:paraId="4C34F796" w14:textId="77777777" w:rsidR="00437F9E" w:rsidRPr="00647DE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lexa 488: </w:t>
            </w:r>
          </w:p>
          <w:p w14:paraId="270B146E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496 nm – 519 nm </w:t>
            </w:r>
          </w:p>
          <w:p w14:paraId="6F1B78C1" w14:textId="77777777" w:rsidR="00437F9E" w:rsidRPr="00647DE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BF4782E" w14:textId="77777777" w:rsidR="00437F9E" w:rsidRPr="00647DE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exa 555:</w:t>
            </w:r>
          </w:p>
          <w:p w14:paraId="3CB33E20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555 nm – 565 nm </w:t>
            </w:r>
          </w:p>
          <w:p w14:paraId="43631B0E" w14:textId="77777777" w:rsidR="00437F9E" w:rsidRPr="00647DE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C11C239" w14:textId="77777777" w:rsidR="00437F9E" w:rsidRPr="00647DE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exa 647:</w:t>
            </w:r>
          </w:p>
          <w:p w14:paraId="6054F24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50 nm – 665 nm</w:t>
            </w:r>
          </w:p>
        </w:tc>
        <w:tc>
          <w:tcPr>
            <w:tcW w:w="3148" w:type="dxa"/>
          </w:tcPr>
          <w:p w14:paraId="35DE7085" w14:textId="77777777" w:rsidR="00437F9E" w:rsidRPr="0069092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tastatic PDAC orthotopic mouse model</w:t>
            </w:r>
          </w:p>
          <w:p w14:paraId="318F6E0B" w14:textId="77777777" w:rsidR="00437F9E" w:rsidRPr="0069092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67D59A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25" w:type="dxa"/>
          </w:tcPr>
          <w:p w14:paraId="71E5950A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simultaneous use of different fluorophores (Alexa 488 and Alexa 555) conjugated to antibodies brightened the fluorescence signal, enhancing detection of sub-millimeter lesions without compromising background illumination. </w:t>
            </w:r>
            <w:r w:rsidRPr="1A94BB09"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CA&lt;/Author&gt;&lt;Year&gt;2012&lt;/Year&gt;&lt;RecNum&gt;318&lt;/RecNum&gt;&lt;DisplayText&gt;[32]&lt;/DisplayText&gt;&lt;record&gt;&lt;rec-number&gt;318&lt;/rec-number&gt;&lt;foreign-keys&gt;&lt;key app="EN" db-id="59txtx0pnet2d3epwvbvwsr6w0psdspf00z9" timestamp="1733759940"&gt;318&lt;/key&gt;&lt;/foreign-keys&gt;&lt;ref-type name="Book"&gt;6&lt;/ref-type&gt;&lt;contributors&gt;&lt;authors&gt;&lt;author&gt;Metildi CA&lt;/author&gt;&lt;author&gt;Kaushal S&lt;/author&gt;&lt;author&gt;Lee C&lt;/author&gt;&lt;author&gt;Hardamon CR&lt;/author&gt;&lt;author&gt;Snyder CS&lt;/author&gt;&lt;author&gt;Luiken GA&lt;/author&gt;&lt;author&gt;Talamini MA&lt;/author&gt;&lt;author&gt;Hoffman RM&lt;/author&gt;&lt;author&gt;Bouvet M&lt;/author&gt;&lt;/authors&gt;&lt;/contributors&gt;&lt;auth-address&gt;Department of Surgery, University of California San Diego, La Jolla, CA 92093-0987, USA.&lt;/auth-address&gt;&lt;titles&gt;&lt;title&gt;An LED light source and novel fluorophore combinations improve fluorescence laparoscopic detection of metastatic pancreatic cancer in orthotopic mouse models&lt;/title&gt;&lt;/titles&gt;&lt;pages&gt;997-1007.e2&lt;/pages&gt;&lt;volume&gt;214&lt;/volume&gt;&lt;number&gt;6&lt;/number&gt;&lt;keywords&gt;&lt;keyword&gt;Animals&lt;/keyword&gt;&lt;keyword&gt;Equipment Design&lt;/keyword&gt;&lt;keyword&gt;Female&lt;/keyword&gt;&lt;keyword&gt;*Fluorescence&lt;/keyword&gt;&lt;keyword&gt;*Fluorescent Dyes&lt;/keyword&gt;&lt;keyword&gt;Humans&lt;/keyword&gt;&lt;keyword&gt;Laparoscopy/*methods&lt;/keyword&gt;&lt;keyword&gt;Lighting/*instrumentation&lt;/keyword&gt;&lt;keyword&gt;Mice&lt;/keyword&gt;&lt;keyword&gt;Mice, Nude&lt;/keyword&gt;&lt;keyword&gt;Neoplasm Transplantation&lt;/keyword&gt;&lt;keyword&gt;Neoplasms, Experimental/*diagnosis/secondary&lt;/keyword&gt;&lt;keyword&gt;Pancreatic Neoplasms/*diagnosis/secondary&lt;/keyword&gt;&lt;keyword&gt;Reproducibility of Results&lt;/keyword&gt;&lt;keyword&gt;Tumor Cells, Cultured/transplantation&lt;/keyword&gt;&lt;/keywords&gt;&lt;dates&gt;&lt;year&gt;2012&lt;/year&gt;&lt;pub-dates&gt;&lt;date&gt;2012-6&lt;/date&gt;&lt;/pub-dates&gt;&lt;/dates&gt;&lt;pub-location&gt;United States&lt;/pub-location&gt;&lt;isbn&gt;1879-1190 (Electronic)&lt;/isbn&gt;&lt;accession-num&gt;rayyan-59921952&lt;/accession-num&gt;&lt;urls&gt;&lt;related-urls&gt;&lt;url&gt;https://pubmed.ncbi.nlm.nih.gov/22542065/&lt;/url&gt;&lt;/related-urls&gt;&lt;/urls&gt;&lt;electronic-resource-num&gt;doi:10.1016/j.jamcollsurg.2012.02.009&lt;/electronic-resource-num&gt;&lt;language&gt;eng&lt;/language&gt;&lt;/record&gt;&lt;/Cite&gt;&lt;/EndNote&gt;</w:instrText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2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1FB92EEF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29FBEC9E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40B1298A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67935930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148" w:type="dxa"/>
          </w:tcPr>
          <w:p w14:paraId="1AD1804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3 x  8  = 24 PDAC orthotopic mouse model (bright-light surgery vs. FGS vs. GFS-Ultraviolet)</w:t>
            </w:r>
          </w:p>
        </w:tc>
        <w:tc>
          <w:tcPr>
            <w:tcW w:w="5325" w:type="dxa"/>
          </w:tcPr>
          <w:p w14:paraId="7232BE3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omplete resection was achieved in 92 % of mice in the FGS group compared to 45.5 % in the BLS group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QTwvQXV0aG9yPjxZZWFyPjIwMTQ8L1llYXI+PFJlY051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QTwvQXV0aG9yPjxZZWFyPjIwMTQ8L1llYXI+PFJlY051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3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0E6F8E59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1E4A5B9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</w:tcPr>
          <w:p w14:paraId="25A7B43A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DB9D3C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3148" w:type="dxa"/>
          </w:tcPr>
          <w:p w14:paraId="4CFEA122" w14:textId="77777777" w:rsidR="00437F9E" w:rsidRPr="007E0365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 46, PDAC PDOX mouse model</w:t>
            </w:r>
          </w:p>
          <w:p w14:paraId="5F786A6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N = 24 FGS &amp; N = 22 bright-light surgery) </w:t>
            </w:r>
          </w:p>
        </w:tc>
        <w:tc>
          <w:tcPr>
            <w:tcW w:w="5325" w:type="dxa"/>
          </w:tcPr>
          <w:p w14:paraId="299684C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FGLS group had less pancreatic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volume than the BLLS group (5.75 mm2 vs 28.43 mm2, respectively; and lower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weight (21.1 mg vs 174.4 mg, respectively. FGLS compared to BLLS also decreased local recurrence (50% vs 80%) and distant recurrence (70% vs 95%)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QTwvQXV0aG9yPjxZZWFyPjIwMTQ8L1llYXI+PFJlY051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QTwvQXV0aG9yPjxZZWFyPjIwMTQ8L1llYXI+PFJlY051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4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72723994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68B4A294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Merge/>
            <w:noWrap/>
          </w:tcPr>
          <w:p w14:paraId="74CDF515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C40275C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3148" w:type="dxa"/>
          </w:tcPr>
          <w:p w14:paraId="6432AA4B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3 PDAC orthotopic mouse model</w:t>
            </w:r>
          </w:p>
          <w:p w14:paraId="06BBF018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0 orthotopic carcinomatosis mouse model</w:t>
            </w:r>
          </w:p>
        </w:tc>
        <w:tc>
          <w:tcPr>
            <w:tcW w:w="5325" w:type="dxa"/>
          </w:tcPr>
          <w:p w14:paraId="72F66AF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105 of lesions were detected under NIRF imaging (cumulative sensitivity 96.3%), whereas only 44 were picked up under bright light (cumulative sensitivity 40.4%; p&lt;0.001)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UzwvQXV0aG9yPjxZZWFyPjIwMTI8L1llYXI+PFJlY051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IUzwvQXV0aG9yPjxZZWFyPjIwMTI8L1llYXI+PFJlY051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5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579D55B9" w14:textId="77777777" w:rsidTr="00193662">
        <w:trPr>
          <w:trHeight w:val="300"/>
        </w:trPr>
        <w:tc>
          <w:tcPr>
            <w:tcW w:w="1980" w:type="dxa"/>
            <w:vMerge/>
            <w:noWrap/>
          </w:tcPr>
          <w:p w14:paraId="2317D748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64AAAA03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</w:tcPr>
          <w:p w14:paraId="02493286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148" w:type="dxa"/>
          </w:tcPr>
          <w:p w14:paraId="4D23F4B4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DOX colon cancer mice model</w:t>
            </w:r>
          </w:p>
          <w:p w14:paraId="776F75C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unknown</w:t>
            </w:r>
          </w:p>
        </w:tc>
        <w:tc>
          <w:tcPr>
            <w:tcW w:w="5325" w:type="dxa"/>
          </w:tcPr>
          <w:p w14:paraId="0A075D9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8E3D9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nti-CEA antibody administered as a single intravenous dose 24 hours before laparotomy selectively labeled cancer cells in the colon cancer PDOX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</w:t>
            </w:r>
            <w:r w:rsidRPr="008E3D9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8E3D97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luorescence was present for at least 1 week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ZPC9BdXRob3I+PFllYXI+MjAxNDwvWWVhcj48UmVjTnVt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>
                <w:fldData xml:space="preserve">PEVuZE5vdGU+PENpdGU+PEF1dGhvcj5ZPC9BdXRob3I+PFllYXI+MjAxNDwvWWVhcj48UmVjTnVt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36]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1A1B31" w14:paraId="0156553C" w14:textId="77777777" w:rsidTr="00193662">
        <w:trPr>
          <w:trHeight w:val="300"/>
        </w:trPr>
        <w:tc>
          <w:tcPr>
            <w:tcW w:w="1980" w:type="dxa"/>
            <w:noWrap/>
          </w:tcPr>
          <w:p w14:paraId="49EE7013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</w:tcPr>
          <w:p w14:paraId="5B4E68E2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A1A9A17" w14:textId="77777777" w:rsidR="00437F9E" w:rsidRPr="00B73F7C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148" w:type="dxa"/>
          </w:tcPr>
          <w:p w14:paraId="1996451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DOX colon cancer mice model</w:t>
            </w:r>
          </w:p>
          <w:p w14:paraId="34E549F0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 22 FGS, N= 21 mice BS</w:t>
            </w:r>
          </w:p>
        </w:tc>
        <w:tc>
          <w:tcPr>
            <w:tcW w:w="5325" w:type="dxa"/>
          </w:tcPr>
          <w:p w14:paraId="5B525A12" w14:textId="77777777" w:rsidR="00437F9E" w:rsidRPr="008E3D97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327D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EA-expressing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327D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 labeled with chimeric CEA antibody provided a brighter fluorescence signal on frozen human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00327D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issues (</w:t>
            </w:r>
            <w:r w:rsidRPr="00327D12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P</w:t>
            </w:r>
            <w:r w:rsidRPr="00327D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 = 0.046) The R0 resection rate increased from 86% to 96% with FGS compared to BLS.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instrText xml:space="preserve"> ADDIN EN.CITE &lt;EndNote&gt;&lt;Cite&gt;&lt;Author&gt;CA&lt;/Author&gt;&lt;Year&gt;2014&lt;/Year&gt;&lt;RecNum&gt;303&lt;/RecNum&gt;&lt;DisplayText&gt;[37]&lt;/DisplayText&gt;&lt;record&gt;&lt;rec-number&gt;303&lt;/rec-number&gt;&lt;foreign-keys&gt;&lt;key app="EN" db-id="59txtx0pnet2d3epwvbvwsr6w0psdspf00z9" timestamp="1733759940"&gt;303&lt;/key&gt;&lt;/foreign-keys&gt;&lt;ref-type name="Journal Article"&gt;17&lt;/ref-type&gt;&lt;contributors&gt;&lt;authors&gt;&lt;author&gt;Metildi CA&lt;/author&gt;&lt;author&gt;Kaushal S&lt;/author&gt;&lt;author&gt;Luiken GA&lt;/author&gt;&lt;author&gt;Talamini MA&lt;/author&gt;&lt;author&gt;Hoffman RM&lt;/author&gt;&lt;author&gt;Bouvet M&lt;/author&gt;&lt;/authors&gt;&lt;/contributors&gt;&lt;auth-address&gt;Department of Surgery, University of California San Diego, San Diego, California.&lt;/auth-address&gt;&lt;titles&gt;&lt;title&gt;Fluorescently labeled chimeric anti-CEA antibody improves detection and resection of human colon cancer in a patient-derived orthotopic xenograft (PDOX) nude mouse model&lt;/title&gt;&lt;secondary-title&gt;Journal of surgical oncology&lt;/secondary-title&gt;&lt;/titles&gt;&lt;periodical&gt;&lt;full-title&gt;Journal of surgical oncology&lt;/full-title&gt;&lt;/periodical&gt;&lt;pages&gt;451-8&lt;/pages&gt;&lt;volume&gt;109&lt;/volume&gt;&lt;number&gt;5&lt;/number&gt;&lt;keywords&gt;&lt;keyword&gt;Animals&lt;/keyword&gt;&lt;keyword&gt;*Antibodies, Monoclonal&lt;/keyword&gt;&lt;keyword&gt;Carbocyanines&lt;/keyword&gt;&lt;keyword&gt;Carcinoembryonic Antigen/*immunology&lt;/keyword&gt;&lt;keyword&gt;*Chimera&lt;/keyword&gt;&lt;keyword&gt;Colonic Neoplasms/*diagnosis/*surgery&lt;/keyword&gt;&lt;keyword&gt;Diagnostic Imaging/*methods&lt;/keyword&gt;&lt;keyword&gt;Fluorescent Antibody Technique/*methods&lt;/keyword&gt;&lt;keyword&gt;Fluorescent Dyes&lt;/keyword&gt;&lt;keyword&gt;Heterografts&lt;/keyword&gt;&lt;keyword&gt;Humans&lt;/keyword&gt;&lt;keyword&gt;Image Enhancement/*methods&lt;/keyword&gt;&lt;keyword&gt;Mice&lt;/keyword&gt;&lt;keyword&gt;Mice, Nude&lt;/keyword&gt;&lt;/keywords&gt;&lt;dates&gt;&lt;year&gt;2014&lt;/year&gt;&lt;pub-dates&gt;&lt;date&gt;2014-4&lt;/date&gt;&lt;/pub-dates&gt;&lt;/dates&gt;&lt;isbn&gt;1096-9098 (Electronic)&lt;/isbn&gt;&lt;accession-num&gt;rayyan-59921774&lt;/accession-num&gt;&lt;urls&gt;&lt;related-urls&gt;&lt;url&gt;https://pubmed.ncbi.nlm.nih.gov/24249594/&lt;/url&gt;&lt;/related-urls&gt;&lt;/urls&gt;&lt;custom1&gt;RAYYAN-INCLUSION: {&amp;quot;Aaya&amp;quot;=&amp;gt;&amp;quot;Included&amp;quot;}&lt;/custom1&gt;&lt;electronic-resource-num&gt;doi:10.1002/jso.23507&lt;/electronic-resource-num&gt;&lt;language&gt;eng&lt;/language&gt;&lt;/record&gt;&lt;/Cite&gt;&lt;/EndNote&gt;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37]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14D95975" w14:textId="77777777" w:rsidTr="00193662">
        <w:trPr>
          <w:trHeight w:val="300"/>
        </w:trPr>
        <w:tc>
          <w:tcPr>
            <w:tcW w:w="1980" w:type="dxa"/>
            <w:noWrap/>
          </w:tcPr>
          <w:p w14:paraId="6810997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mAb) 6G5j-IR800CW</w:t>
            </w:r>
          </w:p>
          <w:p w14:paraId="5FDC4CB0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G5j-IR700DX/</w:t>
            </w:r>
          </w:p>
        </w:tc>
        <w:tc>
          <w:tcPr>
            <w:tcW w:w="1417" w:type="dxa"/>
            <w:noWrap/>
          </w:tcPr>
          <w:p w14:paraId="2176D4CE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IR800CW </w:t>
            </w:r>
          </w:p>
          <w:p w14:paraId="66CEA6A5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20DBF08B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IR700DX &amp; ICG </w:t>
            </w:r>
          </w:p>
        </w:tc>
        <w:tc>
          <w:tcPr>
            <w:tcW w:w="1843" w:type="dxa"/>
          </w:tcPr>
          <w:p w14:paraId="30A7CDDA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800CW: 774nm-789nm</w:t>
            </w:r>
          </w:p>
        </w:tc>
        <w:tc>
          <w:tcPr>
            <w:tcW w:w="3148" w:type="dxa"/>
          </w:tcPr>
          <w:p w14:paraId="3090F75E" w14:textId="77777777" w:rsidR="00437F9E" w:rsidRPr="0088630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0 mice or colon cancer/metastasis</w:t>
            </w:r>
          </w:p>
          <w:p w14:paraId="446E9C74" w14:textId="77777777" w:rsidR="00437F9E" w:rsidRPr="0088630C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274D6AB" w14:textId="77777777" w:rsidR="00437F9E" w:rsidRPr="00ED33B2" w:rsidRDefault="00437F9E" w:rsidP="0019366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N=10 mice</w:t>
            </w:r>
          </w:p>
        </w:tc>
        <w:tc>
          <w:tcPr>
            <w:tcW w:w="5325" w:type="dxa"/>
          </w:tcPr>
          <w:p w14:paraId="375C57BB" w14:textId="77777777" w:rsidR="00437F9E" w:rsidRPr="0088630C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  <w:t xml:space="preserve">Optimal </w:t>
            </w:r>
            <w:r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  <w:t xml:space="preserve"> visualization occurred at 48 h after administration of 50 µg. </w:t>
            </w:r>
            <w:r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  <w:t>‑to‑liver ratio (TLR) ~3.17 ± 0.45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IPC9BdXRob3I+PFllYXI+MjAyMTwvWWVhcj48UmVjTnVt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PC9BdXRob3I+PFllYXI+MjAyMTwvWWVhcj48UmVjTnVt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21, 38]</w:t>
            </w:r>
            <w:r w:rsidRPr="1A94BB09">
              <w:rPr>
                <w:sz w:val="20"/>
                <w:szCs w:val="20"/>
              </w:rPr>
              <w:fldChar w:fldCharType="end"/>
            </w:r>
          </w:p>
          <w:p w14:paraId="6C9E7334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  <w:p w14:paraId="15B67CAB" w14:textId="77777777" w:rsidR="00437F9E" w:rsidRPr="003F7237" w:rsidRDefault="00437F9E" w:rsidP="0019366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luorescing at ~700 nm (6G5j-IR700DX) vs. perfused liver segment fluorescing at ~800 nm (ICG). Mean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to-liver ratio (TLR) for CM2 group ~4.40 ± 0.96, Liver5 ~3.38 ± 1.25 </w:t>
            </w:r>
          </w:p>
        </w:tc>
      </w:tr>
      <w:tr w:rsidR="00437F9E" w:rsidRPr="002774D1" w14:paraId="49ED836A" w14:textId="77777777" w:rsidTr="00193662">
        <w:trPr>
          <w:trHeight w:val="300"/>
        </w:trPr>
        <w:tc>
          <w:tcPr>
            <w:tcW w:w="1980" w:type="dxa"/>
            <w:noWrap/>
          </w:tcPr>
          <w:p w14:paraId="71498CDB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25I-MAb 35A7-indocyanine</w:t>
            </w:r>
          </w:p>
        </w:tc>
        <w:tc>
          <w:tcPr>
            <w:tcW w:w="1417" w:type="dxa"/>
            <w:noWrap/>
          </w:tcPr>
          <w:p w14:paraId="2DADA5F8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indocyanin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reen</w:t>
            </w:r>
          </w:p>
        </w:tc>
        <w:tc>
          <w:tcPr>
            <w:tcW w:w="1843" w:type="dxa"/>
          </w:tcPr>
          <w:p w14:paraId="79C4F109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649 nm- 670 nm</w:t>
            </w:r>
          </w:p>
        </w:tc>
        <w:tc>
          <w:tcPr>
            <w:tcW w:w="3148" w:type="dxa"/>
          </w:tcPr>
          <w:p w14:paraId="135FCD3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6 x 5 = 30, (n = 25, Peritoneal carcinomatosis CRC orthotopic mouse model &amp; n = 5 control group)</w:t>
            </w:r>
          </w:p>
        </w:tc>
        <w:tc>
          <w:tcPr>
            <w:tcW w:w="5325" w:type="dxa"/>
          </w:tcPr>
          <w:p w14:paraId="5D50CD5C" w14:textId="77777777" w:rsidR="00437F9E" w:rsidRPr="00170D23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Detection of very small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nodules (&lt;1 mg / &lt;1 mm) with 78% sensitivity</w:t>
            </w:r>
          </w:p>
          <w:p w14:paraId="7FE3317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Overall performance: Sensitivity: 90.7% Specificity: 97.2% PPV: 94.7% NPV: 94.9%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PC9BdXRob3I+PFllYXI+MjAwMTwvWWVhcj48UmVjTnVt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PC9BdXRob3I+PFllYXI+MjAwMTwvWWVhcj48UmVjTnVt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9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2774D1" w14:paraId="3BF6A0DB" w14:textId="77777777" w:rsidTr="00193662">
        <w:trPr>
          <w:trHeight w:val="300"/>
        </w:trPr>
        <w:tc>
          <w:tcPr>
            <w:tcW w:w="1980" w:type="dxa"/>
            <w:noWrap/>
          </w:tcPr>
          <w:p w14:paraId="37D7439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B069B">
              <w:rPr>
                <w:rFonts w:ascii="Calibri" w:eastAsia="Calibri" w:hAnsi="Calibri" w:cs="Calibri"/>
                <w:sz w:val="20"/>
                <w:szCs w:val="20"/>
                <w:lang w:val="de-DE"/>
              </w:rPr>
              <w:t>CEA(Ab)-MSNs-ICG-Pt</w:t>
            </w:r>
          </w:p>
        </w:tc>
        <w:tc>
          <w:tcPr>
            <w:tcW w:w="1417" w:type="dxa"/>
            <w:noWrap/>
          </w:tcPr>
          <w:p w14:paraId="5849AA29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indocyanine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green</w:t>
            </w:r>
          </w:p>
        </w:tc>
        <w:tc>
          <w:tcPr>
            <w:tcW w:w="1843" w:type="dxa"/>
          </w:tcPr>
          <w:p w14:paraId="1D11D5B7" w14:textId="77777777" w:rsidR="00437F9E" w:rsidRPr="000967F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85 nm / 813 nm</w:t>
            </w:r>
          </w:p>
        </w:tc>
        <w:tc>
          <w:tcPr>
            <w:tcW w:w="3148" w:type="dxa"/>
          </w:tcPr>
          <w:p w14:paraId="504099C2" w14:textId="77777777" w:rsidR="00437F9E" w:rsidRPr="0054672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4 x 5 = 20, CRC PDOX mouse model (control, Pt, MSNs-ICG-Pt, and CEA (Ab)-MSNs-ICG-Pt)</w:t>
            </w:r>
          </w:p>
          <w:p w14:paraId="59577DDE" w14:textId="77777777" w:rsidR="00437F9E" w:rsidRPr="0054672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C84980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25" w:type="dxa"/>
          </w:tcPr>
          <w:p w14:paraId="55C9DB8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trong 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-specific accumulation in vivo with high fluorescence signal in subcutaneous CRC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 and a labeling ratio of 92.3% in vitro. The CEA-targeted nanoparticle significantly inhibited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growth compared to controls and showed high biocompatibility and safety in mice </w:t>
            </w:r>
            <w:r w:rsidRPr="1A94BB09">
              <w:rPr>
                <w:sz w:val="20"/>
                <w:szCs w:val="20"/>
              </w:rPr>
              <w:fldChar w:fldCharType="begin">
                <w:fldData xml:space="preserve">PEVuZE5vdGU+PENpdGU+PEF1dGhvcj5RPC9BdXRob3I+PFllYXI+MjAyNDwvWWVhcj48UmVjTnVt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RPC9BdXRob3I+PFllYXI+MjAyNDwvWWVhcj48UmVjTnVt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</w:fldData>
              </w:fldChar>
            </w:r>
            <w:r w:rsidRPr="002774D1"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40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  <w:tr w:rsidR="00437F9E" w:rsidRPr="0029030B" w14:paraId="5F13E702" w14:textId="77777777" w:rsidTr="00193662">
        <w:trPr>
          <w:trHeight w:val="1089"/>
        </w:trPr>
        <w:tc>
          <w:tcPr>
            <w:tcW w:w="1980" w:type="dxa"/>
            <w:vMerge w:val="restart"/>
            <w:noWrap/>
            <w:hideMark/>
          </w:tcPr>
          <w:p w14:paraId="7F85C5D9" w14:textId="77777777" w:rsidR="00437F9E" w:rsidRPr="0029606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nti-CEA-DyLight750 /anti-CEA-DyLight650</w:t>
            </w:r>
          </w:p>
        </w:tc>
        <w:tc>
          <w:tcPr>
            <w:tcW w:w="1417" w:type="dxa"/>
            <w:vMerge w:val="restart"/>
            <w:noWrap/>
            <w:hideMark/>
          </w:tcPr>
          <w:p w14:paraId="4A04234C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DyLight750/ DyLight650</w:t>
            </w:r>
          </w:p>
        </w:tc>
        <w:tc>
          <w:tcPr>
            <w:tcW w:w="1843" w:type="dxa"/>
            <w:vMerge w:val="restart"/>
          </w:tcPr>
          <w:p w14:paraId="1BCAF20E" w14:textId="77777777" w:rsidR="00437F9E" w:rsidRPr="000E223B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yLight650: 652  nm – 672 nm</w:t>
            </w:r>
          </w:p>
          <w:p w14:paraId="53B4B596" w14:textId="77777777" w:rsidR="00437F9E" w:rsidRPr="000E223B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6A725AA" w14:textId="77777777" w:rsidR="00437F9E" w:rsidRPr="000E223B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DyLight750: </w:t>
            </w:r>
          </w:p>
          <w:p w14:paraId="655CD35B" w14:textId="77777777" w:rsidR="00437F9E" w:rsidRPr="000E223B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752 nm – 776 nm </w:t>
            </w:r>
          </w:p>
        </w:tc>
        <w:tc>
          <w:tcPr>
            <w:tcW w:w="3148" w:type="dxa"/>
            <w:hideMark/>
          </w:tcPr>
          <w:p w14:paraId="352539C7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60 nude mice for serum concentration </w:t>
            </w:r>
          </w:p>
          <w:p w14:paraId="70265A76" w14:textId="77777777" w:rsidR="00437F9E" w:rsidRPr="000C640F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 x 5 nude mice for tissue biodistribution </w:t>
            </w:r>
          </w:p>
          <w:p w14:paraId="0A695289" w14:textId="77777777" w:rsidR="00437F9E" w:rsidRPr="005C713F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8, PDAC</w:t>
            </w:r>
          </w:p>
          <w:p w14:paraId="05901A61" w14:textId="77777777" w:rsidR="00437F9E" w:rsidRPr="0029606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Gylated and non PEGylated (DyLight750 &amp; Dylight650) orthotopic mouse model</w:t>
            </w:r>
          </w:p>
        </w:tc>
        <w:tc>
          <w:tcPr>
            <w:tcW w:w="5325" w:type="dxa"/>
          </w:tcPr>
          <w:p w14:paraId="0450AF18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PEGylated complexes labeled th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ignificantly brighter and for longer periods. The PEGylated dyes conjugated to anti-CEA labeled th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ignificantly brighter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QTwvQXV0aG9yPjxZZWFyPjIwMTQ8L1llYXI+PFJlY051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BQTwvQXV0aG9yPjxZZWFyPjIwMTQ8L1llYXI+PFJlY051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41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  <w:p w14:paraId="2659D382" w14:textId="77777777" w:rsidR="00437F9E" w:rsidRPr="0026661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37F9E" w:rsidRPr="00CB521B" w14:paraId="2EA84A69" w14:textId="77777777" w:rsidTr="00193662">
        <w:trPr>
          <w:trHeight w:val="946"/>
        </w:trPr>
        <w:tc>
          <w:tcPr>
            <w:tcW w:w="1980" w:type="dxa"/>
            <w:vMerge/>
            <w:noWrap/>
          </w:tcPr>
          <w:p w14:paraId="19922E31" w14:textId="77777777" w:rsidR="00437F9E" w:rsidRPr="0029606D" w:rsidRDefault="00437F9E" w:rsidP="001936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noWrap/>
          </w:tcPr>
          <w:p w14:paraId="1802C7F3" w14:textId="77777777" w:rsidR="00437F9E" w:rsidRPr="00A433C2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DBD66F5" w14:textId="77777777" w:rsidR="00437F9E" w:rsidRPr="00A433C2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8" w:type="dxa"/>
          </w:tcPr>
          <w:p w14:paraId="262388E4" w14:textId="77777777" w:rsidR="00437F9E" w:rsidRPr="008E6ED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 3 x 5 = 15 CRC liver metastasis orthotopic mouse model (bright-light surgery vs. FGS with GFP vs. </w:t>
            </w:r>
          </w:p>
          <w:p w14:paraId="3C475C09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FGS with anti-CEA-DyLight650</w:t>
            </w:r>
          </w:p>
        </w:tc>
        <w:tc>
          <w:tcPr>
            <w:tcW w:w="5325" w:type="dxa"/>
          </w:tcPr>
          <w:p w14:paraId="18A28A82" w14:textId="77777777" w:rsidR="00437F9E" w:rsidRPr="0029606D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Mice that underwent FGS had a significantly smaller area of residual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longer overall survival and disease-free survival (P &lt; 0.001)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PC9BdXRob3I+PFllYXI+MjAxNjwvWWVhcj48UmVjTnVt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PC9BdXRob3I+PFllYXI+MjAxNjwvWWVhcj48UmVjTnVt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42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AC1BED" w14:paraId="231ECE65" w14:textId="77777777" w:rsidTr="00193662">
        <w:trPr>
          <w:trHeight w:val="300"/>
        </w:trPr>
        <w:tc>
          <w:tcPr>
            <w:tcW w:w="1980" w:type="dxa"/>
            <w:noWrap/>
          </w:tcPr>
          <w:p w14:paraId="093B65E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GM-101</w:t>
            </w:r>
          </w:p>
        </w:tc>
        <w:tc>
          <w:tcPr>
            <w:tcW w:w="1417" w:type="dxa"/>
            <w:noWrap/>
          </w:tcPr>
          <w:p w14:paraId="46C20F63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M-104</w:t>
            </w:r>
          </w:p>
        </w:tc>
        <w:tc>
          <w:tcPr>
            <w:tcW w:w="1843" w:type="dxa"/>
          </w:tcPr>
          <w:p w14:paraId="1DD51E1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60/680 nm – 689/725 nm</w:t>
            </w:r>
          </w:p>
        </w:tc>
        <w:tc>
          <w:tcPr>
            <w:tcW w:w="3148" w:type="dxa"/>
            <w:noWrap/>
          </w:tcPr>
          <w:p w14:paraId="13EFF2A9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 x 5 = 20, CRC,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M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liver metastases orthotopic mouse models for biodistribution</w:t>
            </w:r>
          </w:p>
          <w:p w14:paraId="773CE78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8,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M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orthotopic mouse model </w:t>
            </w:r>
          </w:p>
        </w:tc>
        <w:tc>
          <w:tcPr>
            <w:tcW w:w="5325" w:type="dxa"/>
          </w:tcPr>
          <w:p w14:paraId="768A1CD9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BR = 3.5</w:t>
            </w:r>
            <w:r w:rsidRPr="00CB069B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 ± 0.6 </w:t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 (SGM-101)</w:t>
            </w:r>
          </w:p>
          <w:p w14:paraId="2B819AB5" w14:textId="77777777" w:rsidR="00437F9E" w:rsidRPr="00CB069B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TBR = </w:t>
            </w:r>
            <w:r w:rsidRPr="00CB069B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1.2 ± 0.5 (BM-104, control) </w:t>
            </w:r>
          </w:p>
          <w:p w14:paraId="2618DE8F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NPC9BdXRob3I+PFllYXI+MjAxNzwvWWVhcj48UmVjTnVt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==
</w:fldData>
              </w:fldChar>
            </w:r>
            <w:r>
              <w:rPr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NPC9BdXRob3I+PFllYXI+MjAxNzwvWWVhcj48UmVjTnVt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==
</w:fldData>
              </w:fldChar>
            </w:r>
            <w:r>
              <w:rPr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noProof/>
                <w:sz w:val="20"/>
                <w:szCs w:val="20"/>
                <w:lang w:val="en-US"/>
              </w:rPr>
            </w:r>
            <w:r>
              <w:rPr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43]</w:t>
            </w:r>
            <w:r>
              <w:rPr>
                <w:noProof/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437F9E" w:rsidRPr="00AC1BED" w14:paraId="24DC3116" w14:textId="77777777" w:rsidTr="00193662">
        <w:trPr>
          <w:trHeight w:val="300"/>
        </w:trPr>
        <w:tc>
          <w:tcPr>
            <w:tcW w:w="1980" w:type="dxa"/>
            <w:noWrap/>
          </w:tcPr>
          <w:p w14:paraId="6FE0C63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1D22124A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246BB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14:paraId="7345F6BE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84 rats (healthy)</w:t>
            </w:r>
          </w:p>
          <w:p w14:paraId="5E17C2FE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6 beagle dogs (healthy)</w:t>
            </w:r>
          </w:p>
          <w:p w14:paraId="50A080BC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42 human frozen tissues</w:t>
            </w:r>
          </w:p>
          <w:p w14:paraId="38778CC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ransgenic mice that express human CEA</w:t>
            </w:r>
          </w:p>
        </w:tc>
        <w:tc>
          <w:tcPr>
            <w:tcW w:w="5325" w:type="dxa"/>
          </w:tcPr>
          <w:p w14:paraId="5D6192E0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Absence of significant adverse effects of both SGM-101 and BM-104 at doses well above the anticipated maximal human exposure</w:t>
            </w:r>
          </w:p>
          <w:p w14:paraId="034C85A1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CLjwvQXV0aG9yPjxZZWFyPjIwMTk8L1llYXI+PFJlY051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</w:fldData>
              </w:fldChar>
            </w:r>
            <w:r>
              <w:rPr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CLjwvQXV0aG9yPjxZZWFyPjIwMTk8L1llYXI+PFJlY051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</w:fldData>
              </w:fldChar>
            </w:r>
            <w:r>
              <w:rPr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noProof/>
                <w:sz w:val="20"/>
                <w:szCs w:val="20"/>
                <w:lang w:val="en-US"/>
              </w:rPr>
            </w:r>
            <w:r>
              <w:rPr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44]</w:t>
            </w:r>
            <w:r>
              <w:rPr>
                <w:noProof/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</w:p>
          <w:p w14:paraId="29AF1455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  <w:p w14:paraId="3CABC61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37F9E" w:rsidRPr="002774D1" w14:paraId="72184DB6" w14:textId="77777777" w:rsidTr="00193662">
        <w:trPr>
          <w:trHeight w:val="300"/>
        </w:trPr>
        <w:tc>
          <w:tcPr>
            <w:tcW w:w="1980" w:type="dxa"/>
            <w:noWrap/>
          </w:tcPr>
          <w:p w14:paraId="2E53D7B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618715D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5EBAB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148" w:type="dxa"/>
            <w:noWrap/>
          </w:tcPr>
          <w:p w14:paraId="4B2CF85C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5 gastric cancer subcutaneous xenograft model + n = 2 control</w:t>
            </w:r>
          </w:p>
          <w:p w14:paraId="1740B60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9  peritoneal subcutaneous xenograft mouse model + n = 3 control</w:t>
            </w:r>
          </w:p>
        </w:tc>
        <w:tc>
          <w:tcPr>
            <w:tcW w:w="5325" w:type="dxa"/>
          </w:tcPr>
          <w:p w14:paraId="28939411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Signal intensity correlates with CEA exprssion. Clear visualization of gastric tumours and peritoenal lesions 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instrText xml:space="preserve"> ADDIN EN.CITE &lt;EndNote&gt;&lt;Cite&gt;&lt;Author&gt;Jeong&lt;/Author&gt;&lt;Year&gt;2025&lt;/Year&gt;&lt;RecNum&gt;986&lt;/RecNum&gt;&lt;DisplayText&gt;[45]&lt;/DisplayText&gt;&lt;record&gt;&lt;rec-number&gt;986&lt;/rec-number&gt;&lt;foreign-keys&gt;&lt;key app="EN" db-id="59txtx0pnet2d3epwvbvwsr6w0psdspf00z9" timestamp="1759137307"&gt;986&lt;/key&gt;&lt;/foreign-keys&gt;&lt;ref-type name="Journal Article"&gt;17&lt;/ref-type&gt;&lt;contributors&gt;&lt;authors&gt;&lt;author&gt;Jeong, K.&lt;/author&gt;&lt;author&gt;Koo, A. E.&lt;/author&gt;&lt;author&gt;Yoo, J.&lt;/author&gt;&lt;author&gt;Shin, J. Y.&lt;/author&gt;&lt;author&gt;Lim, L.&lt;/author&gt;&lt;author&gt;Kim, H. M.&lt;/author&gt;&lt;author&gt;Park, J. Y.&lt;/author&gt;&lt;author&gt;Lee, Y. S.&lt;/author&gt;&lt;author&gt;Kwak, Y. J.&lt;/author&gt;&lt;author&gt;Lee, H. S.&lt;/author&gt;&lt;author&gt;Yoo, Y. R.&lt;/author&gt;&lt;author&gt;Framery, B.&lt;/author&gt;&lt;author&gt;Dumas, K.&lt;/author&gt;&lt;author&gt;Cailler, F.&lt;/author&gt;&lt;author&gt;Pèlegrin, A.&lt;/author&gt;&lt;author&gt;Park, D. J.&lt;/author&gt;&lt;author&gt;Yang, H. K.&lt;/author&gt;&lt;author&gt;Kong, S. H.&lt;/author&gt;&lt;author&gt;Lee, H. J.&lt;/author&gt;&lt;/authors&gt;&lt;/contributors&gt;&lt;titles&gt;&lt;title&gt;Feasibility of Anti-CEA Dye Conjugate for Cancer-Specific Imaging in Gastric Cancer Cell Lines and Mouse Xenograft Models&lt;/title&gt;&lt;secondary-title&gt;Cancers&lt;/secondary-title&gt;&lt;alt-title&gt;Cancers (Basel)&lt;/alt-title&gt;&lt;/titles&gt;&lt;periodical&gt;&lt;full-title&gt;Cancers&lt;/full-title&gt;&lt;/periodical&gt;&lt;alt-periodical&gt;&lt;full-title&gt;Cancers (Basel)&lt;/full-title&gt;&lt;/alt-periodical&gt;&lt;volume&gt;17&lt;/volume&gt;&lt;number&gt;17&lt;/number&gt;&lt;dates&gt;&lt;year&gt;2025&lt;/year&gt;&lt;/dates&gt;&lt;pub-location&gt;Switzerland&lt;/pub-location&gt;&lt;isbn&gt;2072-6694 (Print)&lt;/isbn&gt;&lt;accession-num&gt;rayyan-333760456&lt;/accession-num&gt;&lt;urls&gt;&lt;related-urls&gt;&lt;url&gt;https://pubmed.ncbi.nlm.nih.gov/40941034/&lt;/url&gt;&lt;/related-urls&gt;&lt;/urls&gt;&lt;electronic-resource-num&gt;10.3390/cancers17172937&lt;/electronic-resource-num&gt;&lt;language&gt;eng&lt;/language&gt;&lt;access-date&gt;9 y3 - 8&lt;/access-date&gt;&lt;/record&gt;&lt;/Cite&gt;&lt;/EndNote&gt;</w:instrTex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45]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end"/>
            </w:r>
          </w:p>
          <w:p w14:paraId="40A41722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37F9E" w:rsidRPr="002774D1" w14:paraId="3BE04D6A" w14:textId="77777777" w:rsidTr="00193662">
        <w:trPr>
          <w:trHeight w:val="300"/>
        </w:trPr>
        <w:tc>
          <w:tcPr>
            <w:tcW w:w="1980" w:type="dxa"/>
            <w:noWrap/>
          </w:tcPr>
          <w:p w14:paraId="296A4192" w14:textId="77777777" w:rsidR="00437F9E" w:rsidRPr="005F00C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111In]In-DTPA-SGM-101</w:t>
            </w:r>
          </w:p>
        </w:tc>
        <w:tc>
          <w:tcPr>
            <w:tcW w:w="1417" w:type="dxa"/>
            <w:noWrap/>
          </w:tcPr>
          <w:p w14:paraId="6C623AA7" w14:textId="77777777" w:rsidR="00437F9E" w:rsidRPr="005F00C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M-104</w:t>
            </w:r>
          </w:p>
        </w:tc>
        <w:tc>
          <w:tcPr>
            <w:tcW w:w="1843" w:type="dxa"/>
          </w:tcPr>
          <w:p w14:paraId="0F7116DA" w14:textId="77777777" w:rsidR="00437F9E" w:rsidRPr="005F00C0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  <w:noWrap/>
          </w:tcPr>
          <w:p w14:paraId="0086582E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4 x 5 = 20, Subcutaneous CRC mouse model (3, 10, 30, or 100 μg)</w:t>
            </w:r>
          </w:p>
          <w:p w14:paraId="3CF18BEB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3 x 5 = 15, Subcutaneous CRC mouse model (24, 48, or 72 hours)</w:t>
            </w:r>
          </w:p>
          <w:p w14:paraId="19917A7C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6, orthotopic CRC mouse model (SPECT and FGS)</w:t>
            </w:r>
          </w:p>
          <w:p w14:paraId="7D14AA41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43, peritoneal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pecimen</w:t>
            </w:r>
          </w:p>
        </w:tc>
        <w:tc>
          <w:tcPr>
            <w:tcW w:w="5325" w:type="dxa"/>
          </w:tcPr>
          <w:p w14:paraId="1CD47D32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BR = 5.8 ± 1.1 (30 μg)</w:t>
            </w:r>
          </w:p>
          <w:p w14:paraId="1ED3AB20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  <w:p w14:paraId="3958BACD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MFI = 1371 (peritoneal 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specimen) &amp; MFI = 293 (normal tissue) (P &lt; 0.001)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kZSBHb295ZXI8L0F1dGhvcj48WWVhcj4yMDIwPC9ZZWFy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kZSBHb295ZXI8L0F1dGhvcj48WWVhcj4yMDIwPC9ZZWFy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[46]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fldChar w:fldCharType="end"/>
            </w:r>
          </w:p>
          <w:p w14:paraId="1C030B9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437F9E" w:rsidRPr="00AC1BED" w14:paraId="1AB7E175" w14:textId="77777777" w:rsidTr="00193662">
        <w:trPr>
          <w:trHeight w:val="300"/>
        </w:trPr>
        <w:tc>
          <w:tcPr>
            <w:tcW w:w="1980" w:type="dxa"/>
            <w:noWrap/>
          </w:tcPr>
          <w:p w14:paraId="27069FC5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NbCEA5-ZW800F /NbCEA5-ZW800-1</w:t>
            </w:r>
          </w:p>
        </w:tc>
        <w:tc>
          <w:tcPr>
            <w:tcW w:w="1417" w:type="dxa"/>
            <w:noWrap/>
          </w:tcPr>
          <w:p w14:paraId="442C0E40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ZW800-F/ ZW800-1</w:t>
            </w:r>
          </w:p>
        </w:tc>
        <w:tc>
          <w:tcPr>
            <w:tcW w:w="1843" w:type="dxa"/>
          </w:tcPr>
          <w:p w14:paraId="692B843D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685/754nm – 772nm</w:t>
            </w:r>
          </w:p>
          <w:p w14:paraId="457D13F1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772nm - 788nm</w:t>
            </w:r>
          </w:p>
        </w:tc>
        <w:tc>
          <w:tcPr>
            <w:tcW w:w="3148" w:type="dxa"/>
            <w:noWrap/>
          </w:tcPr>
          <w:p w14:paraId="6A72E11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 = 11 subcutaneous PDAC mouse model N= 2, PDAC orthotopic mouse model N=3, control </w:t>
            </w:r>
          </w:p>
        </w:tc>
        <w:tc>
          <w:tcPr>
            <w:tcW w:w="5325" w:type="dxa"/>
          </w:tcPr>
          <w:p w14:paraId="5431EF58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uperior mean fluorescence intensities for NbCEA5-ZW800-1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vs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NbCEA5-ZW800F.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AC models, NbCEA5-ZW800-1 accumulated in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umour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ean in vivo TBR of 2.4 (SD = 0.23). </w:t>
            </w:r>
            <w:r w:rsidRPr="1A94BB09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PC9BdXRob3I+PFllYXI+MjAyMzwvWWVhcj48UmVjTnVt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PC9BdXRob3I+PFllYXI+MjAyMzwvWWVhcj48UmVjTnVt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1A94BB09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47]</w:t>
            </w:r>
            <w:r w:rsidRPr="1A94BB09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37F9E" w:rsidRPr="004362C5" w14:paraId="25C431FC" w14:textId="77777777" w:rsidTr="00193662">
        <w:trPr>
          <w:trHeight w:val="300"/>
        </w:trPr>
        <w:tc>
          <w:tcPr>
            <w:tcW w:w="1980" w:type="dxa"/>
            <w:noWrap/>
            <w:hideMark/>
          </w:tcPr>
          <w:p w14:paraId="1B50FADB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CEA-targeted nanoparticle</w:t>
            </w:r>
          </w:p>
        </w:tc>
        <w:tc>
          <w:tcPr>
            <w:tcW w:w="1417" w:type="dxa"/>
            <w:noWrap/>
            <w:hideMark/>
          </w:tcPr>
          <w:p w14:paraId="0CB463A0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Cy5.5</w:t>
            </w:r>
          </w:p>
        </w:tc>
        <w:tc>
          <w:tcPr>
            <w:tcW w:w="1843" w:type="dxa"/>
          </w:tcPr>
          <w:p w14:paraId="7F5EB036" w14:textId="77777777" w:rsidR="00437F9E" w:rsidRPr="00A433C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675 nm – 694 nm</w:t>
            </w:r>
          </w:p>
        </w:tc>
        <w:tc>
          <w:tcPr>
            <w:tcW w:w="3148" w:type="dxa"/>
            <w:noWrap/>
            <w:hideMark/>
          </w:tcPr>
          <w:p w14:paraId="6E9B0592" w14:textId="77777777" w:rsidR="00437F9E" w:rsidRPr="00285866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10,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bcutaneous CRC mouse mode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2 x 3, (PDOX CRC mouse model &amp; control group)</w:t>
            </w:r>
          </w:p>
        </w:tc>
        <w:tc>
          <w:tcPr>
            <w:tcW w:w="5325" w:type="dxa"/>
          </w:tcPr>
          <w:p w14:paraId="4C3198EA" w14:textId="77777777" w:rsidR="00437F9E" w:rsidRPr="004362C5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 PDOX models,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umour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luorescence was clearly visible with a TBR ratio (TBR) of 3.3 ± 0.4 at 24 h post-injection. </w:t>
            </w:r>
            <w:r w:rsidRPr="1A94BB09">
              <w:rPr>
                <w:sz w:val="20"/>
                <w:szCs w:val="20"/>
              </w:rPr>
              <w:fldChar w:fldCharType="begin"/>
            </w:r>
            <w:r w:rsidRPr="002774D1">
              <w:rPr>
                <w:sz w:val="20"/>
                <w:szCs w:val="20"/>
                <w:lang w:val="en-US"/>
              </w:rPr>
              <w:instrText xml:space="preserve"> ADDIN EN.CITE &lt;EndNote&gt;&lt;Cite&gt;&lt;Author&gt;JP&lt;/Author&gt;&lt;Year&gt;2015&lt;/Year&gt;&lt;RecNum&gt;169&lt;/RecNum&gt;&lt;DisplayText&gt;[49]&lt;/DisplayText&gt;&lt;record&gt;&lt;rec-number&gt;169&lt;/rec-number&gt;&lt;foreign-keys&gt;&lt;key app="EN" db-id="59txtx0pnet2d3epwvbvwsr6w0psdspf00z9" timestamp="1733759940"&gt;169&lt;/key&gt;&lt;/foreign-keys&gt;&lt;ref-type name="Journal Article"&gt;17&lt;/ref-type&gt;&lt;contributors&gt;&lt;authors&gt;&lt;author&gt;Tiernan JP&lt;/author&gt;&lt;author&gt;Ingram N&lt;/author&gt;&lt;author&gt;Marston G&lt;/author&gt;&lt;author&gt;Perry SL&lt;/author&gt;&lt;author&gt;Rushworth JV&lt;/author&gt;&lt;author&gt;Coletta PL&lt;/author&gt;&lt;author&gt;Millner PA&lt;/author&gt;&lt;author&gt;Jayne DG&lt;/author&gt;&lt;author&gt;Hughes TA&lt;/author&gt;&lt;/authors&gt;&lt;/contributors&gt;&lt;auth-address&gt;School of Medicine, University of Leeds, Leeds, LS9 7TF, UK.&lt;/auth-address&gt;&lt;titles&gt;&lt;title&gt;CEA-targeted nanoparticles allow specific in vivo fluorescent imaging of colorectal cancer models&lt;/title&gt;&lt;secondary-title&gt;Nanomedicine (London, England)&lt;/secondary-title&gt;&lt;/titles&gt;&lt;periodical&gt;&lt;full-title&gt;Nanomedicine (London, England)&lt;/full-title&gt;&lt;/periodical&gt;&lt;pages&gt;1223-31&lt;/pages&gt;&lt;volume&gt;10&lt;/volume&gt;&lt;number&gt;8&lt;/number&gt;&lt;keywords&gt;&lt;keyword&gt;Animals&lt;/keyword&gt;&lt;keyword&gt;Carcinoembryonic Antigen/*analysis&lt;/keyword&gt;&lt;keyword&gt;Cell Line, Tumor&lt;/keyword&gt;&lt;keyword&gt;Colon/*pathology&lt;/keyword&gt;&lt;keyword&gt;Colorectal Neoplasms/*pathology&lt;/keyword&gt;&lt;keyword&gt;Female&lt;/keyword&gt;&lt;keyword&gt;Fluorescent Dyes/*chemistry&lt;/keyword&gt;&lt;keyword&gt;Humans&lt;/keyword&gt;&lt;keyword&gt;Immunoconjugates/*chemistry&lt;/keyword&gt;&lt;keyword&gt;Mice, Inbred BALB C&lt;/keyword&gt;&lt;keyword&gt;Nanoparticles/*chemistry/ultrastructure&lt;/keyword&gt;&lt;keyword&gt;*Optical Imaging/methods&lt;/keyword&gt;&lt;keyword&gt;Rectum/pathology&lt;/keyword&gt;&lt;keyword&gt;Silicon Dioxide/chemistry&lt;/keyword&gt;&lt;/keywords&gt;&lt;dates&gt;&lt;year&gt;2015&lt;/year&gt;&lt;pub-dates&gt;&lt;date&gt;2015&lt;/date&gt;&lt;/pub-dates&gt;&lt;/dates&gt;&lt;isbn&gt;1748-6963 (Electronic)&lt;/isbn&gt;&lt;accession-num&gt;rayyan-59920676&lt;/accession-num&gt;&lt;urls&gt;&lt;related-urls&gt;&lt;url&gt;https://pubmed.ncbi.nlm.nih.gov/25694062/&lt;/url&gt;&lt;/related-urls&gt;&lt;/urls&gt;&lt;custom1&gt;RAYYAN-INCLUSION: {&amp;quot;Aaya&amp;quot;=&amp;gt;&amp;quot;Included&amp;quot;}&lt;/custom1&gt;&lt;electronic-resource-num&gt;doi:10.2217/nnm.14.202&lt;/electronic-resource-num&gt;&lt;language&gt;eng&lt;/language&gt;&lt;/record&gt;&lt;/Cite&gt;&lt;/EndNote&gt;</w:instrText>
            </w:r>
            <w:r w:rsidRPr="1A94BB09">
              <w:rPr>
                <w:sz w:val="20"/>
                <w:szCs w:val="20"/>
              </w:rPr>
              <w:fldChar w:fldCharType="separate"/>
            </w:r>
            <w:r w:rsidRPr="00D666A3">
              <w:rPr>
                <w:noProof/>
                <w:sz w:val="20"/>
                <w:szCs w:val="20"/>
                <w:lang w:val="en-US"/>
              </w:rPr>
              <w:t>[49]</w:t>
            </w:r>
            <w:r w:rsidRPr="1A94BB09">
              <w:rPr>
                <w:sz w:val="20"/>
                <w:szCs w:val="20"/>
              </w:rPr>
              <w:fldChar w:fldCharType="end"/>
            </w:r>
          </w:p>
        </w:tc>
      </w:tr>
    </w:tbl>
    <w:p w14:paraId="72BE5661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B04AC2C" w14:textId="77777777" w:rsidR="00437F9E" w:rsidRPr="004C2D35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VEGF targeting tra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1616"/>
        <w:gridCol w:w="1984"/>
        <w:gridCol w:w="2835"/>
        <w:gridCol w:w="4622"/>
      </w:tblGrid>
      <w:tr w:rsidR="00437F9E" w14:paraId="4D2B48D2" w14:textId="77777777" w:rsidTr="00193662">
        <w:trPr>
          <w:trHeight w:val="600"/>
        </w:trPr>
        <w:tc>
          <w:tcPr>
            <w:tcW w:w="2632" w:type="dxa"/>
            <w:noWrap/>
            <w:hideMark/>
          </w:tcPr>
          <w:p w14:paraId="4D4DBADF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escent Agent</w:t>
            </w:r>
          </w:p>
        </w:tc>
        <w:tc>
          <w:tcPr>
            <w:tcW w:w="1616" w:type="dxa"/>
            <w:noWrap/>
            <w:hideMark/>
          </w:tcPr>
          <w:p w14:paraId="3A06E144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4" w:type="dxa"/>
          </w:tcPr>
          <w:p w14:paraId="34FCC8E4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835" w:type="dxa"/>
            <w:hideMark/>
          </w:tcPr>
          <w:p w14:paraId="60B3AED7" w14:textId="77777777" w:rsidR="00437F9E" w:rsidRDefault="00437F9E" w:rsidP="00193662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</w:p>
          <w:p w14:paraId="68474A0A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622" w:type="dxa"/>
          </w:tcPr>
          <w:p w14:paraId="11F05CF8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46948327" w14:textId="77777777" w:rsidTr="00193662">
        <w:trPr>
          <w:trHeight w:val="600"/>
        </w:trPr>
        <w:tc>
          <w:tcPr>
            <w:tcW w:w="2632" w:type="dxa"/>
            <w:vMerge w:val="restart"/>
            <w:noWrap/>
          </w:tcPr>
          <w:p w14:paraId="10957902" w14:textId="77777777" w:rsidR="00437F9E" w:rsidRPr="004A3F47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BevacizumabIRDye 800CW</w:t>
            </w:r>
          </w:p>
          <w:p w14:paraId="514FF799" w14:textId="77777777" w:rsidR="00437F9E" w:rsidRPr="004A3F47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16" w:type="dxa"/>
            <w:noWrap/>
          </w:tcPr>
          <w:p w14:paraId="03DA996E" w14:textId="77777777" w:rsidR="00437F9E" w:rsidRPr="004A3F47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 800CW</w:t>
            </w:r>
          </w:p>
        </w:tc>
        <w:tc>
          <w:tcPr>
            <w:tcW w:w="1984" w:type="dxa"/>
          </w:tcPr>
          <w:p w14:paraId="743CB333" w14:textId="77777777" w:rsidR="00437F9E" w:rsidRPr="004A3F47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835" w:type="dxa"/>
          </w:tcPr>
          <w:p w14:paraId="57B3AC1A" w14:textId="77777777" w:rsidR="00437F9E" w:rsidRPr="00F2544B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 10 orthotopic mouse models (A2780luc1, SKOV3</w:t>
            </w: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noBreakHyphen/>
              <w:t>luc1)</w:t>
            </w:r>
          </w:p>
        </w:tc>
        <w:tc>
          <w:tcPr>
            <w:tcW w:w="4622" w:type="dxa"/>
          </w:tcPr>
          <w:p w14:paraId="22DE55F6" w14:textId="77777777" w:rsidR="00437F9E" w:rsidRPr="00A24A3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6 days post injection (TBR) was 1.93 ± 0.40 </w:t>
            </w:r>
            <w:r w:rsidRPr="005031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LkcuVC48L0F1dGhvcj48WWVhcj4yMDExPC9ZZWFyPjxS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BLkcuVC48L0F1dGhvcj48WWVhcj4yMDExPC9ZZWFyPjxS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5031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D666A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]</w:t>
            </w:r>
            <w:r w:rsidRPr="005031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05358252" w14:textId="77777777" w:rsidTr="00193662">
        <w:trPr>
          <w:trHeight w:val="600"/>
        </w:trPr>
        <w:tc>
          <w:tcPr>
            <w:tcW w:w="2632" w:type="dxa"/>
            <w:vMerge/>
            <w:noWrap/>
          </w:tcPr>
          <w:p w14:paraId="4A783F44" w14:textId="77777777" w:rsidR="00437F9E" w:rsidRPr="00A24A32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noWrap/>
          </w:tcPr>
          <w:p w14:paraId="021FF437" w14:textId="77777777" w:rsidR="00437F9E" w:rsidRPr="00A24A3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 800CW</w:t>
            </w:r>
          </w:p>
        </w:tc>
        <w:tc>
          <w:tcPr>
            <w:tcW w:w="1984" w:type="dxa"/>
          </w:tcPr>
          <w:p w14:paraId="1EE893A9" w14:textId="77777777" w:rsidR="00437F9E" w:rsidRPr="00A24A3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835" w:type="dxa"/>
          </w:tcPr>
          <w:p w14:paraId="5B757E48" w14:textId="77777777" w:rsidR="00437F9E" w:rsidRPr="003C2101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 11, peritoneal carcinomatosis of ovarian origin PDOX mouse model </w:t>
            </w:r>
          </w:p>
        </w:tc>
        <w:tc>
          <w:tcPr>
            <w:tcW w:w="4622" w:type="dxa"/>
          </w:tcPr>
          <w:p w14:paraId="457A705D" w14:textId="77777777" w:rsidR="00437F9E" w:rsidRPr="00173331" w:rsidRDefault="00437F9E" w:rsidP="00193662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Amount of unresect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residues in mice was significantly lower with Angiostamp800 or Bevacizumab-IRDye 800CW than with ICG higher specificity and lower false positive (3.5%)   </w:t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PC9BdXRob3I+PFllYXI+MjAyMjwvWWVhcj48UmVjTnVt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==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PC9BdXRob3I+PFllYXI+MjAyMjwvWWVhcj48UmVjTnVt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==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D666A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45]</w:t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70D531CB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DE426D1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EGFR targeting tra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984"/>
        <w:gridCol w:w="2835"/>
        <w:gridCol w:w="4678"/>
      </w:tblGrid>
      <w:tr w:rsidR="00437F9E" w:rsidRPr="00874752" w14:paraId="228BF2E3" w14:textId="77777777" w:rsidTr="00193662">
        <w:trPr>
          <w:trHeight w:val="600"/>
        </w:trPr>
        <w:tc>
          <w:tcPr>
            <w:tcW w:w="2689" w:type="dxa"/>
            <w:noWrap/>
            <w:hideMark/>
          </w:tcPr>
          <w:p w14:paraId="74B1F351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escent Agent</w:t>
            </w:r>
          </w:p>
        </w:tc>
        <w:tc>
          <w:tcPr>
            <w:tcW w:w="1559" w:type="dxa"/>
            <w:noWrap/>
            <w:hideMark/>
          </w:tcPr>
          <w:p w14:paraId="69D070FF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4" w:type="dxa"/>
          </w:tcPr>
          <w:p w14:paraId="7C8BC92A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  <w:r>
              <w:br/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35" w:type="dxa"/>
            <w:hideMark/>
          </w:tcPr>
          <w:p w14:paraId="19B14AFE" w14:textId="77777777" w:rsidR="00437F9E" w:rsidRPr="00874752" w:rsidRDefault="00437F9E" w:rsidP="00193662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</w:p>
          <w:p w14:paraId="4196BA21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678" w:type="dxa"/>
          </w:tcPr>
          <w:p w14:paraId="4E6F653F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874752" w14:paraId="62583288" w14:textId="77777777" w:rsidTr="00193662">
        <w:trPr>
          <w:trHeight w:val="600"/>
        </w:trPr>
        <w:tc>
          <w:tcPr>
            <w:tcW w:w="2689" w:type="dxa"/>
            <w:noWrap/>
          </w:tcPr>
          <w:p w14:paraId="6DF1AF80" w14:textId="77777777" w:rsidR="00437F9E" w:rsidRPr="00874752" w:rsidRDefault="00437F9E" w:rsidP="0019366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etuximab / trastuzumab-Alexa/IRDYe QC-1</w:t>
            </w:r>
          </w:p>
        </w:tc>
        <w:tc>
          <w:tcPr>
            <w:tcW w:w="1559" w:type="dxa"/>
            <w:noWrap/>
            <w:vAlign w:val="bottom"/>
          </w:tcPr>
          <w:p w14:paraId="6BE6B4D0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exa Fluor 700 (AF700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IRDye QC-1 (QC-1)</w:t>
            </w:r>
          </w:p>
        </w:tc>
        <w:tc>
          <w:tcPr>
            <w:tcW w:w="1984" w:type="dxa"/>
          </w:tcPr>
          <w:p w14:paraId="0CB37E63" w14:textId="77777777" w:rsidR="00437F9E" w:rsidRPr="00492F67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92F6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AF700: 702 nm – 723 nm</w:t>
            </w:r>
          </w:p>
          <w:p w14:paraId="5D0441F4" w14:textId="77777777" w:rsidR="00437F9E" w:rsidRPr="00492F67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92F6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QC-1: 788 nm - none </w:t>
            </w:r>
          </w:p>
          <w:p w14:paraId="07630B01" w14:textId="77777777" w:rsidR="00437F9E" w:rsidRPr="00492F67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92F6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788 nm - none </w:t>
            </w:r>
          </w:p>
        </w:tc>
        <w:tc>
          <w:tcPr>
            <w:tcW w:w="2835" w:type="dxa"/>
          </w:tcPr>
          <w:p w14:paraId="7DA9E546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PDAC PDOX mouse model</w:t>
            </w:r>
          </w:p>
        </w:tc>
        <w:tc>
          <w:tcPr>
            <w:tcW w:w="4678" w:type="dxa"/>
          </w:tcPr>
          <w:p w14:paraId="79CDAC4E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The dual-activatable probe approach is shown to enhance the specificity.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PC9BdXRob3I+PFllYXI+MjAxNzwvWWVhcj48UmVjTnVt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HPC9BdXRob3I+PFllYXI+MjAxNzwvWWVhcj48UmVjTnVt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0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492F67" w14:paraId="4BCC7164" w14:textId="77777777" w:rsidTr="00193662">
        <w:trPr>
          <w:trHeight w:val="600"/>
        </w:trPr>
        <w:tc>
          <w:tcPr>
            <w:tcW w:w="2689" w:type="dxa"/>
            <w:noWrap/>
          </w:tcPr>
          <w:p w14:paraId="6C977188" w14:textId="77777777" w:rsidR="00437F9E" w:rsidRPr="00874752" w:rsidRDefault="00437F9E" w:rsidP="0019366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etuximab-VivoTag 680</w:t>
            </w:r>
          </w:p>
        </w:tc>
        <w:tc>
          <w:tcPr>
            <w:tcW w:w="1559" w:type="dxa"/>
            <w:noWrap/>
          </w:tcPr>
          <w:p w14:paraId="08EB5E5A" w14:textId="77777777" w:rsidR="00437F9E" w:rsidRPr="00874752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ivoTag 680</w:t>
            </w:r>
          </w:p>
        </w:tc>
        <w:tc>
          <w:tcPr>
            <w:tcW w:w="1984" w:type="dxa"/>
          </w:tcPr>
          <w:p w14:paraId="488F648F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673 nm – 691 nm </w:t>
            </w:r>
          </w:p>
        </w:tc>
        <w:tc>
          <w:tcPr>
            <w:tcW w:w="2835" w:type="dxa"/>
          </w:tcPr>
          <w:p w14:paraId="40118ED3" w14:textId="77777777" w:rsidR="00437F9E" w:rsidRPr="00874752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= 15, prostate, colon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,</w:t>
            </w: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lung cancer orthotopic mouse models </w:t>
            </w:r>
          </w:p>
        </w:tc>
        <w:tc>
          <w:tcPr>
            <w:tcW w:w="4678" w:type="dxa"/>
          </w:tcPr>
          <w:p w14:paraId="7CA11C6D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Detection limit: 3-5 mm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HTTwvQXV0aG9yPjxZZWFyPjIwMTA8L1llYXI+PFJlY051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HTTwvQXV0aG9yPjxZZWFyPjIwMTA8L1llYXI+PFJlY051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61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6B4EBC0F" w14:textId="77777777" w:rsidTr="00193662">
        <w:trPr>
          <w:trHeight w:val="600"/>
        </w:trPr>
        <w:tc>
          <w:tcPr>
            <w:tcW w:w="2689" w:type="dxa"/>
            <w:vMerge w:val="restart"/>
            <w:noWrap/>
            <w:vAlign w:val="center"/>
          </w:tcPr>
          <w:p w14:paraId="7D26E377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etuximab-IR800</w:t>
            </w:r>
          </w:p>
        </w:tc>
        <w:tc>
          <w:tcPr>
            <w:tcW w:w="1559" w:type="dxa"/>
            <w:noWrap/>
          </w:tcPr>
          <w:p w14:paraId="57F139C6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RDye-800CW</w:t>
            </w:r>
          </w:p>
        </w:tc>
        <w:tc>
          <w:tcPr>
            <w:tcW w:w="1984" w:type="dxa"/>
          </w:tcPr>
          <w:p w14:paraId="5C42505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808-1000nm</w:t>
            </w:r>
          </w:p>
        </w:tc>
        <w:tc>
          <w:tcPr>
            <w:tcW w:w="2835" w:type="dxa"/>
          </w:tcPr>
          <w:p w14:paraId="771143FD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Orthotopic  ESCC mouse model</w:t>
            </w:r>
          </w:p>
          <w:p w14:paraId="6C6A430F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39B83EB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020B6BF" w14:textId="77777777" w:rsidR="00437F9E" w:rsidRPr="1A94BB09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678" w:type="dxa"/>
          </w:tcPr>
          <w:p w14:paraId="420F9833" w14:textId="77777777" w:rsidR="00437F9E" w:rsidRPr="00FB0D6D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subcutaneous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s, the TBR increased from 1.58 ± 0.09 at 6 h to 3.95 ± 0.10 at 120 h</w:t>
            </w:r>
            <w:r w:rsidRPr="1A94BB0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NI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noBreakHyphen/>
              <w:t>II guided surgery (808/1000 nm) produced a significantly higher TBR (2.11 ± 0.46) compared with NI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noBreakHyphen/>
              <w:t xml:space="preserve">I imaging (760/845 nm) (1.58 ± 0.31)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LjwvQXV0aG9yPjxZZWFyPjIwMjI8L1llYXI+PFJlY051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MLjwvQXV0aG9yPjxZZWFyPjIwMjI8L1llYXI+PFJlY051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2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437F9E" w:rsidRPr="00874752" w14:paraId="08D90601" w14:textId="77777777" w:rsidTr="00193662">
        <w:trPr>
          <w:trHeight w:val="600"/>
        </w:trPr>
        <w:tc>
          <w:tcPr>
            <w:tcW w:w="2689" w:type="dxa"/>
            <w:vMerge/>
            <w:noWrap/>
            <w:vAlign w:val="bottom"/>
          </w:tcPr>
          <w:p w14:paraId="46917BFE" w14:textId="77777777" w:rsidR="00437F9E" w:rsidRPr="00FB0D6D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564E9285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etux-Alexa-647 / IRDye 800CW</w:t>
            </w:r>
          </w:p>
        </w:tc>
        <w:tc>
          <w:tcPr>
            <w:tcW w:w="1984" w:type="dxa"/>
          </w:tcPr>
          <w:p w14:paraId="1F57CA97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etux-Alexa-647:</w:t>
            </w:r>
          </w:p>
          <w:p w14:paraId="0603C745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640 nm – 690 nm </w:t>
            </w:r>
          </w:p>
          <w:p w14:paraId="5A004F52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58EFF1E7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RDye 800CW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:</w:t>
            </w:r>
          </w:p>
          <w:p w14:paraId="08200117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785 nm – 808 nm </w:t>
            </w:r>
          </w:p>
        </w:tc>
        <w:tc>
          <w:tcPr>
            <w:tcW w:w="2835" w:type="dxa"/>
          </w:tcPr>
          <w:p w14:paraId="4ED67E7C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17, orthotopic PDAC mouse model (n = 10 AsPC-1 &amp; n = 7 MIA PaCa-2) (Cetux-Alexa-647)</w:t>
            </w:r>
          </w:p>
          <w:p w14:paraId="15BF3E8E" w14:textId="77777777" w:rsidR="00437F9E" w:rsidRPr="1A94BB09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 5, PDAC PDOX mouse model (IRDye 800CW)</w:t>
            </w:r>
          </w:p>
        </w:tc>
        <w:tc>
          <w:tcPr>
            <w:tcW w:w="4678" w:type="dxa"/>
          </w:tcPr>
          <w:p w14:paraId="64CF8974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Fluorescence guided surgery performed 24 h after injection delineated the primary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, surgical scar mass and metastases; only viabl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tissue fluoresced, and metastases as small as ~1 mm were detected while healthy tissues showed no signal.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PC9BdXRob3I+PFllYXI+MjAxNjwvWWVhcj48UmVjTnVt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PC9BdXRob3I+PFllYXI+MjAxNjwvWWVhcj48UmVjTnVt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3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F84528" w14:paraId="04EEA4DF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08C80632" w14:textId="77777777" w:rsidR="00437F9E" w:rsidRPr="00FB0D6D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color w:val="141414"/>
                <w:sz w:val="20"/>
                <w:szCs w:val="20"/>
                <w:lang w:val="en-US"/>
              </w:rPr>
              <w:t>PEG-GNR-Cy5.5-anti-EGFR-antibody</w:t>
            </w:r>
          </w:p>
        </w:tc>
        <w:tc>
          <w:tcPr>
            <w:tcW w:w="1559" w:type="dxa"/>
            <w:noWrap/>
            <w:vAlign w:val="bottom"/>
          </w:tcPr>
          <w:p w14:paraId="7CA2579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y5.5</w:t>
            </w:r>
          </w:p>
        </w:tc>
        <w:tc>
          <w:tcPr>
            <w:tcW w:w="1984" w:type="dxa"/>
          </w:tcPr>
          <w:p w14:paraId="7B085616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678 nm – 695 nm</w:t>
            </w:r>
          </w:p>
        </w:tc>
        <w:tc>
          <w:tcPr>
            <w:tcW w:w="2835" w:type="dxa"/>
          </w:tcPr>
          <w:p w14:paraId="09DB766B" w14:textId="77777777" w:rsidR="00437F9E" w:rsidRPr="1A94BB09" w:rsidRDefault="00437F9E" w:rsidP="00193662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 2 x 10 = 20, ESC PDOX mouse model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(Intra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tumour</w:t>
            </w: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al &amp; Intravenous gold nanorods)</w:t>
            </w:r>
          </w:p>
        </w:tc>
        <w:tc>
          <w:tcPr>
            <w:tcW w:w="4678" w:type="dxa"/>
          </w:tcPr>
          <w:p w14:paraId="435A940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TBR: 3.2 at 12h. Used for dual-mode imaging + photothermal therapy. Reduction i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size of 72% post-therapy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PC9BdXRob3I+PFllYXI+MjAxOTwvWWVhcj48UmVjTnVt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PC9BdXRob3I+PFllYXI+MjAxOTwvWWVhcj48UmVjTnVt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4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225B902B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5237B2F0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141414"/>
                <w:sz w:val="20"/>
                <w:szCs w:val="20"/>
              </w:rPr>
              <w:t>H2a-4T@Cetuximab</w:t>
            </w:r>
          </w:p>
        </w:tc>
        <w:tc>
          <w:tcPr>
            <w:tcW w:w="1559" w:type="dxa"/>
            <w:noWrap/>
            <w:vAlign w:val="bottom"/>
          </w:tcPr>
          <w:p w14:paraId="3DD8764E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2a-4T</w:t>
            </w:r>
          </w:p>
        </w:tc>
        <w:tc>
          <w:tcPr>
            <w:tcW w:w="1984" w:type="dxa"/>
          </w:tcPr>
          <w:p w14:paraId="343F755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85 nm – 1033 nm</w:t>
            </w:r>
          </w:p>
        </w:tc>
        <w:tc>
          <w:tcPr>
            <w:tcW w:w="2835" w:type="dxa"/>
          </w:tcPr>
          <w:p w14:paraId="01864143" w14:textId="77777777" w:rsidR="00437F9E" w:rsidRPr="1A94BB09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 2 x 3 = 6, orthotopic CRC mouse model (H2a-4T &amp; H2a-4T@FBS)</w:t>
            </w:r>
          </w:p>
        </w:tc>
        <w:tc>
          <w:tcPr>
            <w:tcW w:w="4678" w:type="dxa"/>
          </w:tcPr>
          <w:p w14:paraId="16825DF7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TBR: 4.9 at 24h. Demonstrated effectiv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ablation in vivo with &gt;80%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volume reduction compared to controls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YPC9BdXRob3I+PFllYXI+MjAxODwvWWVhcj48UmVjTnVt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YPC9BdXRob3I+PFllYXI+MjAxODwvWWVhcj48UmVjTnVt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5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F84528" w14:paraId="3F2ED168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2DB692E2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141414"/>
                <w:sz w:val="20"/>
                <w:szCs w:val="20"/>
              </w:rPr>
              <w:t>IRDye800CW-nimotuzumaB</w:t>
            </w:r>
          </w:p>
        </w:tc>
        <w:tc>
          <w:tcPr>
            <w:tcW w:w="1559" w:type="dxa"/>
            <w:noWrap/>
            <w:vAlign w:val="bottom"/>
          </w:tcPr>
          <w:p w14:paraId="502DAE5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RDye800CW</w:t>
            </w:r>
          </w:p>
        </w:tc>
        <w:tc>
          <w:tcPr>
            <w:tcW w:w="1984" w:type="dxa"/>
          </w:tcPr>
          <w:p w14:paraId="03865E0C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4 nm – 789 nm</w:t>
            </w:r>
          </w:p>
        </w:tc>
        <w:tc>
          <w:tcPr>
            <w:tcW w:w="2835" w:type="dxa"/>
          </w:tcPr>
          <w:p w14:paraId="54D295B9" w14:textId="77777777" w:rsidR="00437F9E" w:rsidRPr="1A94BB09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A-431 (epidermoid carcinoma), DLD-1 (CRC), and MDA-MB-435 (negative control) PDOX mouse models</w:t>
            </w:r>
          </w:p>
        </w:tc>
        <w:tc>
          <w:tcPr>
            <w:tcW w:w="4678" w:type="dxa"/>
          </w:tcPr>
          <w:p w14:paraId="2DC6D038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In EGFR-positive xenografts, IRDye800CW-nimotuzumab showed more than 2-fold higher uptake i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s compared to IRDye800CW-cetuximab. In addition, liver uptake of IRDye800CW-nimotuzumab was two-fold lower than cetuximab.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LjwvQXV0aG9yPjxZZWFyPjIwMTg8L1llYXI+PFJlY051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LjwvQXV0aG9yPjxZZWFyPjIwMTg8L1llYXI+PFJlY051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6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290DD248" w14:textId="77777777" w:rsidTr="00193662">
        <w:trPr>
          <w:trHeight w:val="600"/>
        </w:trPr>
        <w:tc>
          <w:tcPr>
            <w:tcW w:w="2689" w:type="dxa"/>
            <w:noWrap/>
          </w:tcPr>
          <w:p w14:paraId="02244D30" w14:textId="77777777" w:rsidR="00437F9E" w:rsidRPr="1A94BB09" w:rsidRDefault="00437F9E" w:rsidP="00193662">
            <w:pPr>
              <w:rPr>
                <w:rFonts w:ascii="Calibri" w:eastAsia="Calibri" w:hAnsi="Calibri" w:cs="Calibri"/>
                <w:color w:val="141414"/>
                <w:sz w:val="20"/>
                <w:szCs w:val="20"/>
              </w:rPr>
            </w:pPr>
            <w:r>
              <w:br/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as-AA-Cy NH2</w:t>
            </w:r>
          </w:p>
        </w:tc>
        <w:tc>
          <w:tcPr>
            <w:tcW w:w="1559" w:type="dxa"/>
            <w:noWrap/>
            <w:vAlign w:val="bottom"/>
          </w:tcPr>
          <w:p w14:paraId="45B1EC13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Y dye</w:t>
            </w:r>
          </w:p>
        </w:tc>
        <w:tc>
          <w:tcPr>
            <w:tcW w:w="1984" w:type="dxa"/>
          </w:tcPr>
          <w:p w14:paraId="55BA733D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675 nm – 720 nm</w:t>
            </w:r>
          </w:p>
        </w:tc>
        <w:tc>
          <w:tcPr>
            <w:tcW w:w="2835" w:type="dxa"/>
          </w:tcPr>
          <w:p w14:paraId="6CE3CFF0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PDOX gastric cancer mouse model</w:t>
            </w:r>
          </w:p>
          <w:p w14:paraId="7AAD0FC9" w14:textId="77777777" w:rsidR="00437F9E" w:rsidRPr="1A94BB09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678" w:type="dxa"/>
          </w:tcPr>
          <w:p w14:paraId="5C439DE9" w14:textId="77777777" w:rsidR="00437F9E" w:rsidRPr="1A94BB0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TBR: 6.3 at 6h post-activation. Activatable probe improved contrast. 100% lesion detection in peritoneal metastases &gt;1 mm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PC9BdXRob3I+PFllYXI+MjAyMzwvWWVhcj48UmVjTnVt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PC9BdXRob3I+PFllYXI+MjAyMzwvWWVhcj48UmVjTnVt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7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3BBFC31D" w14:textId="77777777" w:rsidTr="00193662">
        <w:trPr>
          <w:trHeight w:val="600"/>
        </w:trPr>
        <w:tc>
          <w:tcPr>
            <w:tcW w:w="2689" w:type="dxa"/>
            <w:noWrap/>
          </w:tcPr>
          <w:p w14:paraId="1248D772" w14:textId="77777777" w:rsidR="00437F9E" w:rsidRPr="00874752" w:rsidRDefault="00437F9E" w:rsidP="0019366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nitumumab-IRDye800CW</w:t>
            </w:r>
          </w:p>
        </w:tc>
        <w:tc>
          <w:tcPr>
            <w:tcW w:w="1559" w:type="dxa"/>
            <w:noWrap/>
          </w:tcPr>
          <w:p w14:paraId="0F7DE83D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RDye-800CW</w:t>
            </w:r>
          </w:p>
        </w:tc>
        <w:tc>
          <w:tcPr>
            <w:tcW w:w="1984" w:type="dxa"/>
          </w:tcPr>
          <w:p w14:paraId="6C432BFF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75-795nm</w:t>
            </w:r>
          </w:p>
        </w:tc>
        <w:tc>
          <w:tcPr>
            <w:tcW w:w="2835" w:type="dxa"/>
          </w:tcPr>
          <w:p w14:paraId="67FBCC8C" w14:textId="77777777" w:rsidR="00437F9E" w:rsidRPr="00874752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 = 3 x 10 = 30, orthotopic CRC mouse model (LS174T, Colo205, SW948)</w:t>
            </w:r>
          </w:p>
        </w:tc>
        <w:tc>
          <w:tcPr>
            <w:tcW w:w="4678" w:type="dxa"/>
          </w:tcPr>
          <w:p w14:paraId="41E2FAE4" w14:textId="77777777" w:rsidR="00437F9E" w:rsidRPr="00874752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Average TBRs were 6.00 vs. 2.60 for LS174T, 5.78 vs 2.52 for Colo205 and 4.31 vs 1.70 for SW948 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QzwvQXV0aG9yPjxZZWFyPjIwMTk8L1llYXI+PFJlY051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QzwvQXV0aG9yPjxZZWFyPjIwMTk8L1llYXI+PFJlY051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8]</w:t>
            </w:r>
            <w:r w:rsidRPr="008747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1CF25065" w14:textId="77777777" w:rsidTr="00193662">
        <w:trPr>
          <w:trHeight w:val="416"/>
        </w:trPr>
        <w:tc>
          <w:tcPr>
            <w:tcW w:w="2689" w:type="dxa"/>
            <w:noWrap/>
          </w:tcPr>
          <w:p w14:paraId="46ACF18C" w14:textId="77777777" w:rsidR="00437F9E" w:rsidRPr="00B341C3" w:rsidRDefault="00437F9E" w:rsidP="00193662">
            <w:pPr>
              <w:rPr>
                <w:rFonts w:ascii="Calibri" w:hAnsi="Calibri" w:cs="Calibri"/>
                <w:sz w:val="20"/>
                <w:szCs w:val="20"/>
              </w:rPr>
            </w:pPr>
            <w:r w:rsidRPr="00B341C3">
              <w:rPr>
                <w:rFonts w:ascii="Calibri" w:hAnsi="Calibri" w:cs="Calibri"/>
                <w:sz w:val="20"/>
                <w:szCs w:val="20"/>
              </w:rPr>
              <w:t>Rybrevant-IRDye800CW</w:t>
            </w:r>
          </w:p>
        </w:tc>
        <w:tc>
          <w:tcPr>
            <w:tcW w:w="1559" w:type="dxa"/>
            <w:noWrap/>
          </w:tcPr>
          <w:p w14:paraId="73BB62AB" w14:textId="77777777" w:rsidR="00437F9E" w:rsidRPr="0071226F" w:rsidRDefault="00437F9E" w:rsidP="00193662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IRDye800CW</w:t>
            </w:r>
          </w:p>
        </w:tc>
        <w:tc>
          <w:tcPr>
            <w:tcW w:w="1984" w:type="dxa"/>
          </w:tcPr>
          <w:p w14:paraId="76C54004" w14:textId="77777777" w:rsidR="00437F9E" w:rsidRPr="0071226F" w:rsidRDefault="00437F9E" w:rsidP="00193662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778 nm – 778 nm</w:t>
            </w:r>
          </w:p>
        </w:tc>
        <w:tc>
          <w:tcPr>
            <w:tcW w:w="2835" w:type="dxa"/>
          </w:tcPr>
          <w:p w14:paraId="0835CA13" w14:textId="77777777" w:rsidR="00437F9E" w:rsidRPr="0071226F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2 x 3, CRD PDOX mouse lymph node metastases N = 25 CRC surgical specimen </w:t>
            </w:r>
          </w:p>
        </w:tc>
        <w:tc>
          <w:tcPr>
            <w:tcW w:w="4678" w:type="dxa"/>
          </w:tcPr>
          <w:p w14:paraId="1295EEAE" w14:textId="77777777" w:rsidR="00437F9E" w:rsidRPr="00B112FA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Dual target probe (EFGR &amp; c-Met) TBR = 2 (6h post injection) </w:t>
            </w:r>
            <w:r w:rsidRPr="00B112FA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BR = 2.55 vs. TBR = 1.94 (NIR-II v</w:t>
            </w:r>
            <w:r w:rsidRPr="00B341C3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. NIR-I). Fluorescence intensity of tumour tissue is significantly higher than normal intestinal mucosal tissu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aW48L0F1dGhvcj48WWVhcj4yMDI1PC9ZZWFyPjxSZWNO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aW48L0F1dGhvcj48WWVhcj4yMDI1PC9ZZWFyPjxSZWNO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69]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1702FB99" w14:textId="77777777" w:rsidR="00437F9E" w:rsidRPr="00B112FA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87AEC4E" w14:textId="77777777" w:rsidR="00437F9E" w:rsidRPr="0048798C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8798C">
        <w:rPr>
          <w:rFonts w:ascii="Calibri" w:hAnsi="Calibri" w:cs="Calibri"/>
          <w:b/>
          <w:bCs/>
          <w:sz w:val="22"/>
          <w:szCs w:val="22"/>
          <w:lang w:val="en-US"/>
        </w:rPr>
        <w:t>Table 4: Preclinical research Integrin αvβ targeting tracers</w:t>
      </w:r>
    </w:p>
    <w:tbl>
      <w:tblPr>
        <w:tblStyle w:val="TableGrid"/>
        <w:tblW w:w="13552" w:type="dxa"/>
        <w:tblLook w:val="04A0" w:firstRow="1" w:lastRow="0" w:firstColumn="1" w:lastColumn="0" w:noHBand="0" w:noVBand="1"/>
      </w:tblPr>
      <w:tblGrid>
        <w:gridCol w:w="2689"/>
        <w:gridCol w:w="1559"/>
        <w:gridCol w:w="1635"/>
        <w:gridCol w:w="2864"/>
        <w:gridCol w:w="4805"/>
      </w:tblGrid>
      <w:tr w:rsidR="00437F9E" w14:paraId="4E19D7D9" w14:textId="77777777" w:rsidTr="00193662">
        <w:trPr>
          <w:trHeight w:val="600"/>
        </w:trPr>
        <w:tc>
          <w:tcPr>
            <w:tcW w:w="2689" w:type="dxa"/>
            <w:noWrap/>
            <w:hideMark/>
          </w:tcPr>
          <w:p w14:paraId="4EC8505D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2DCE">
              <w:rPr>
                <w:rFonts w:cstheme="minorHAnsi"/>
                <w:b/>
                <w:bCs/>
                <w:sz w:val="20"/>
                <w:szCs w:val="20"/>
              </w:rPr>
              <w:lastRenderedPageBreak/>
              <w:t>Fluorescent Agent</w:t>
            </w:r>
          </w:p>
        </w:tc>
        <w:tc>
          <w:tcPr>
            <w:tcW w:w="1559" w:type="dxa"/>
            <w:noWrap/>
            <w:hideMark/>
          </w:tcPr>
          <w:p w14:paraId="75BFEC6E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2DCE">
              <w:rPr>
                <w:rFonts w:cstheme="minorHAns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635" w:type="dxa"/>
          </w:tcPr>
          <w:p w14:paraId="5EDE2056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  <w:r w:rsidRPr="00EF1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xcision  -Emiss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length</w:t>
            </w:r>
            <w:r w:rsidRPr="00EF1E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864" w:type="dxa"/>
            <w:hideMark/>
          </w:tcPr>
          <w:p w14:paraId="0A8B5E22" w14:textId="77777777" w:rsidR="00437F9E" w:rsidRDefault="00437F9E" w:rsidP="00193662">
            <w:pPr>
              <w:spacing w:after="160" w:line="259" w:lineRule="auto"/>
              <w:jc w:val="both"/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</w:p>
          <w:p w14:paraId="1FA6FE7E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92DCE">
              <w:rPr>
                <w:rFonts w:cstheme="minorHAns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805" w:type="dxa"/>
          </w:tcPr>
          <w:p w14:paraId="647DEDD4" w14:textId="77777777" w:rsidR="00437F9E" w:rsidRDefault="00437F9E" w:rsidP="0019366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9015F8" w14:paraId="061B6E97" w14:textId="77777777" w:rsidTr="00193662">
        <w:trPr>
          <w:trHeight w:val="730"/>
        </w:trPr>
        <w:tc>
          <w:tcPr>
            <w:tcW w:w="2689" w:type="dxa"/>
            <w:vMerge w:val="restart"/>
            <w:noWrap/>
          </w:tcPr>
          <w:p w14:paraId="507A8702" w14:textId="77777777" w:rsidR="00437F9E" w:rsidRPr="00592DCE" w:rsidRDefault="00437F9E" w:rsidP="0019366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griSense680</w:t>
            </w:r>
          </w:p>
        </w:tc>
        <w:tc>
          <w:tcPr>
            <w:tcW w:w="1559" w:type="dxa"/>
            <w:vMerge w:val="restart"/>
            <w:noWrap/>
          </w:tcPr>
          <w:p w14:paraId="079A3624" w14:textId="77777777" w:rsidR="00437F9E" w:rsidRPr="00592DCE" w:rsidRDefault="00437F9E" w:rsidP="0019366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voTag®-S680</w:t>
            </w:r>
          </w:p>
        </w:tc>
        <w:tc>
          <w:tcPr>
            <w:tcW w:w="1635" w:type="dxa"/>
            <w:vMerge w:val="restart"/>
          </w:tcPr>
          <w:p w14:paraId="421BB175" w14:textId="77777777" w:rsidR="00437F9E" w:rsidRPr="00922F7D" w:rsidRDefault="00437F9E" w:rsidP="0019366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922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68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m -</w:t>
            </w:r>
            <w:r w:rsidRPr="00922F7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700 nm</w:t>
            </w:r>
          </w:p>
        </w:tc>
        <w:tc>
          <w:tcPr>
            <w:tcW w:w="2864" w:type="dxa"/>
          </w:tcPr>
          <w:p w14:paraId="3B73C00D" w14:textId="77777777" w:rsidR="00437F9E" w:rsidRPr="00821C04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Orthotopic CRC mouse model</w:t>
            </w:r>
          </w:p>
        </w:tc>
        <w:tc>
          <w:tcPr>
            <w:tcW w:w="4805" w:type="dxa"/>
          </w:tcPr>
          <w:p w14:paraId="629B97CD" w14:textId="77777777" w:rsidR="00437F9E" w:rsidRPr="00AF253C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615B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tatistically significant discrimination of tumour and healthy tissue was achieved based on their specific fluorescent signal patterns and by absolute quantification of the fluorescent signal intensities.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/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P&lt;/Author&gt;&lt;Year&gt;2015&lt;/Year&gt;&lt;RecNum&gt;369&lt;/RecNum&gt;&lt;DisplayText&gt;[72]&lt;/DisplayText&gt;&lt;record&gt;&lt;rec-number&gt;369&lt;/rec-number&gt;&lt;foreign-keys&gt;&lt;key app="EN" db-id="59txtx0pnet2d3epwvbvwsr6w0psdspf00z9" timestamp="1733759940"&gt;369&lt;/key&gt;&lt;/foreign-keys&gt;&lt;ref-type name="Journal Article"&gt;17&lt;/ref-type&gt;&lt;contributors&gt;&lt;authors&gt;&lt;author&gt;Schulz P&lt;/author&gt;&lt;author&gt;Dierkes C&lt;/author&gt;&lt;author&gt;Wiedenmann B&lt;/author&gt;&lt;author&gt;Grötzinger C&lt;/author&gt;&lt;/authors&gt;&lt;/contributors&gt;&lt;auth-address&gt;Department of Hepatology and Gastroenterology, Charité - Universitätsmedizin Berlin, Campus Virchow-Klinikum, Augustenburger Platz 1, 13353, Berlin, Germany.&lt;/auth-address&gt;&lt;titles&gt;&lt;title&gt;Near-Infrared Confocal Laser Endomicroscopy Detects Colorectal Cancer via an Integrin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>α</w:instrText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>v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>β</w:instrText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3 Optical Probe&lt;/title&gt;&lt;secondary-title&gt;Molecular imaging and biology&lt;/secondary-title&gt;&lt;/titles&gt;&lt;periodical&gt;&lt;full-title&gt;Molecular Imaging and Biology&lt;/full-title&gt;&lt;/periodical&gt;&lt;pages&gt;450-60&lt;/pages&gt;&lt;volume&gt;17&lt;/volume&gt;&lt;number&gt;4&lt;/number&gt;&lt;keywords&gt;&lt;keyword&gt;Animals&lt;/keyword&gt;&lt;keyword&gt;Colorectal Neoplasms/*metabolism/*pathology&lt;/keyword&gt;&lt;keyword&gt;Female&lt;/keyword&gt;&lt;keyword&gt;Fluorescent Dyes/*chemistry/metabolism&lt;/keyword&gt;&lt;keyword&gt;HCT116 Cells&lt;/keyword&gt;&lt;keyword&gt;Heterografts&lt;/keyword&gt;&lt;keyword&gt;Humans&lt;/keyword&gt;&lt;keyword&gt;Integrin alphaVbeta3/chemistry/*metabolism&lt;/keyword&gt;&lt;keyword&gt;Mice&lt;/keyword&gt;&lt;keyword&gt;Mice, Nude&lt;/keyword&gt;&lt;keyword&gt;Microscopy, Confocal/*methods&lt;/keyword&gt;&lt;keyword&gt;Molecular Imaging/*methods&lt;/keyword&gt;&lt;keyword&gt;Neoplasms, Experimental/metabolism/pathology&lt;/keyword&gt;&lt;/keywords&gt;&lt;dates&gt;&lt;year&gt;2015&lt;/year&gt;&lt;pub-dates&gt;&lt;date&gt;2015-8&lt;/date&gt;&lt;/pub-dates&gt;&lt;/dates&gt;&lt;isbn&gt;1860-2002 (Electronic)&lt;/isbn&gt;&lt;accession-num&gt;rayyan-59922762&lt;/accession-num&gt;&lt;urls&gt;&lt;related-urls&gt;&lt;url&gt;https://pubmed.ncbi.nlm.nih.gov/25622811/&lt;/url&gt;&lt;/related-urls&gt;&lt;/urls&gt;&lt;custom1&gt;RAYYAN-INCLUSION: {&amp;quot;Aaya&amp;quot;=&amp;gt;&amp;quot;Included&amp;quot;}&lt;/custom1&gt;&lt;electronic-resource-num&gt;doi:10.1007/s11307-015-0825-9&lt;/electronic-resource-num&gt;&lt;language&gt;eng&lt;/language&gt;&lt;/record&gt;&lt;/Cite&gt;&lt;/EndNote&gt;</w:instrTex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72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9015F8" w14:paraId="3881464D" w14:textId="77777777" w:rsidTr="00193662">
        <w:trPr>
          <w:trHeight w:val="730"/>
        </w:trPr>
        <w:tc>
          <w:tcPr>
            <w:tcW w:w="2689" w:type="dxa"/>
            <w:vMerge/>
            <w:noWrap/>
          </w:tcPr>
          <w:p w14:paraId="656E4589" w14:textId="77777777" w:rsidR="00437F9E" w:rsidRDefault="00437F9E" w:rsidP="001936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noWrap/>
          </w:tcPr>
          <w:p w14:paraId="526E78D4" w14:textId="77777777" w:rsidR="00437F9E" w:rsidRDefault="00437F9E" w:rsidP="001936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vMerge/>
          </w:tcPr>
          <w:p w14:paraId="731E319B" w14:textId="77777777" w:rsidR="00437F9E" w:rsidRPr="00922F7D" w:rsidRDefault="00437F9E" w:rsidP="0019366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864" w:type="dxa"/>
          </w:tcPr>
          <w:p w14:paraId="68620A48" w14:textId="77777777" w:rsidR="00437F9E" w:rsidRPr="00821C04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7, syngeneic CRC rat model </w:t>
            </w:r>
          </w:p>
          <w:p w14:paraId="1431597B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(liver and peritoneal metastases) </w:t>
            </w:r>
          </w:p>
        </w:tc>
        <w:tc>
          <w:tcPr>
            <w:tcW w:w="4805" w:type="dxa"/>
          </w:tcPr>
          <w:p w14:paraId="444277AF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B824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lorectal metastases had a minimal two-fold higher NIR fluorescence signal than healthy liver tissue and other abdominal organs (p &lt; 0.001).</w:t>
            </w:r>
          </w:p>
          <w:p w14:paraId="44F650A9" w14:textId="77777777" w:rsidR="00437F9E" w:rsidRPr="00B82403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LjwvQXV0aG9yPjxZZWFyPjIwMTE8L1llYXI+PFJlY051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LjwvQXV0aG9yPjxZZWFyPjIwMTE8L1llYXI+PFJlY051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73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7F2D95CA" w14:textId="77777777" w:rsidTr="00193662">
        <w:trPr>
          <w:trHeight w:val="730"/>
        </w:trPr>
        <w:tc>
          <w:tcPr>
            <w:tcW w:w="2689" w:type="dxa"/>
            <w:vMerge/>
            <w:noWrap/>
          </w:tcPr>
          <w:p w14:paraId="5272C8D2" w14:textId="77777777" w:rsidR="00437F9E" w:rsidRPr="009015F8" w:rsidRDefault="00437F9E" w:rsidP="0019366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noWrap/>
          </w:tcPr>
          <w:p w14:paraId="188EF9C2" w14:textId="77777777" w:rsidR="00437F9E" w:rsidRPr="009015F8" w:rsidRDefault="00437F9E" w:rsidP="0019366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vMerge/>
          </w:tcPr>
          <w:p w14:paraId="4010364F" w14:textId="77777777" w:rsidR="00437F9E" w:rsidRPr="009015F8" w:rsidRDefault="00437F9E" w:rsidP="0019366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864" w:type="dxa"/>
          </w:tcPr>
          <w:p w14:paraId="49003C55" w14:textId="77777777" w:rsidR="00437F9E" w:rsidRPr="00821C04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rthotopic PDAC mouse model </w:t>
            </w:r>
          </w:p>
        </w:tc>
        <w:tc>
          <w:tcPr>
            <w:tcW w:w="4805" w:type="dxa"/>
          </w:tcPr>
          <w:p w14:paraId="2917553C" w14:textId="77777777" w:rsidR="00437F9E" w:rsidRPr="00663668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racer</w:t>
            </w:r>
            <w:r w:rsidRPr="001355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enabled early and accurate in vivo detection of pancreatic cancer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PC9BdXRob3I+PFllYXI+MjAxNDwvWWVhcj48UmVjTnVt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PC9BdXRob3I+PFllYXI+MjAxNDwvWWVhcj48UmVjTnVt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79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663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437F9E" w:rsidRPr="002774D1" w14:paraId="022496E3" w14:textId="77777777" w:rsidTr="00193662">
        <w:trPr>
          <w:trHeight w:val="600"/>
        </w:trPr>
        <w:tc>
          <w:tcPr>
            <w:tcW w:w="2689" w:type="dxa"/>
            <w:noWrap/>
          </w:tcPr>
          <w:p w14:paraId="12D87307" w14:textId="77777777" w:rsidR="00437F9E" w:rsidRPr="00B27626" w:rsidRDefault="00437F9E" w:rsidP="0019366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762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oactivated in vivo assembly (BIVA) probe (named M1)</w:t>
            </w:r>
          </w:p>
        </w:tc>
        <w:tc>
          <w:tcPr>
            <w:tcW w:w="1559" w:type="dxa"/>
            <w:noWrap/>
          </w:tcPr>
          <w:p w14:paraId="14C184C6" w14:textId="77777777" w:rsidR="00437F9E" w:rsidRPr="00B27626" w:rsidRDefault="00437F9E" w:rsidP="0019366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ging motif (IR783)</w:t>
            </w:r>
          </w:p>
        </w:tc>
        <w:tc>
          <w:tcPr>
            <w:tcW w:w="1635" w:type="dxa"/>
          </w:tcPr>
          <w:p w14:paraId="5F0F605E" w14:textId="77777777" w:rsidR="00437F9E" w:rsidRPr="00922F7D" w:rsidRDefault="00437F9E" w:rsidP="0019366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376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78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-</w:t>
            </w:r>
            <w:r w:rsidRPr="0033763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845 nm</w:t>
            </w:r>
          </w:p>
        </w:tc>
        <w:tc>
          <w:tcPr>
            <w:tcW w:w="2864" w:type="dxa"/>
          </w:tcPr>
          <w:p w14:paraId="6BF0D814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3, orthotopic PDAC mouse model (biodistribution)</w:t>
            </w:r>
          </w:p>
          <w:p w14:paraId="119E609E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5, orthotopic PDAC mouse model (imaging)</w:t>
            </w:r>
          </w:p>
          <w:p w14:paraId="03ED4FDD" w14:textId="77777777" w:rsidR="00437F9E" w:rsidRPr="00821C04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8, orthotopic PDAC mouse model (tumour vs. spleen quantification) </w:t>
            </w:r>
          </w:p>
        </w:tc>
        <w:tc>
          <w:tcPr>
            <w:tcW w:w="4805" w:type="dxa"/>
          </w:tcPr>
          <w:p w14:paraId="421D892F" w14:textId="77777777" w:rsidR="00437F9E" w:rsidRPr="00A41B34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5.12 (±0.35) at 6 h post-injection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clearly delineated; minimal background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PC9BdXRob3I+PFllYXI+MjAyMjwvWWVhcj48UmVjTnVt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PC9BdXRob3I+PFllYXI+MjAyMjwvWWVhcj48UmVjTnVt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74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3FB6076A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50BD2887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GD-800CW-TCO</w:t>
            </w:r>
          </w:p>
        </w:tc>
        <w:tc>
          <w:tcPr>
            <w:tcW w:w="1559" w:type="dxa"/>
            <w:noWrap/>
            <w:vAlign w:val="bottom"/>
          </w:tcPr>
          <w:p w14:paraId="03C8A761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Dye800CW </w:t>
            </w:r>
          </w:p>
        </w:tc>
        <w:tc>
          <w:tcPr>
            <w:tcW w:w="1635" w:type="dxa"/>
          </w:tcPr>
          <w:p w14:paraId="43C9E0AC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864" w:type="dxa"/>
          </w:tcPr>
          <w:p w14:paraId="32BCF54F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653E7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= 3, subcutaneous</w:t>
            </w:r>
            <w:r w:rsidRPr="007653E7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PDAC mouse model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  <w:p w14:paraId="161BB4D7" w14:textId="77777777" w:rsidR="00437F9E" w:rsidRPr="007653E7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4, orthotopic </w:t>
            </w:r>
            <w:r w:rsidRPr="007653E7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PDAC mouse model</w:t>
            </w:r>
          </w:p>
        </w:tc>
        <w:tc>
          <w:tcPr>
            <w:tcW w:w="4805" w:type="dxa"/>
          </w:tcPr>
          <w:p w14:paraId="3FF5471D" w14:textId="77777777" w:rsidR="00437F9E" w:rsidRPr="00FA3C17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A3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Highly sensitive delineation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FA3C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burden was achieved during FGS in all mice </w:t>
            </w:r>
            <w:r w:rsidRPr="001E62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Highest TBR = 1.8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PC9BdXRob3I+PFllYXI+MjAxODwvWWVhcj48UmVjTnVt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PC9BdXRob3I+PFllYXI+MjAxODwvWWVhcj48UmVjTnVt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75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9015F8" w14:paraId="044B4695" w14:textId="77777777" w:rsidTr="00193662">
        <w:trPr>
          <w:trHeight w:val="200"/>
        </w:trPr>
        <w:tc>
          <w:tcPr>
            <w:tcW w:w="2689" w:type="dxa"/>
            <w:vMerge w:val="restart"/>
            <w:noWrap/>
            <w:vAlign w:val="bottom"/>
          </w:tcPr>
          <w:p w14:paraId="45474C38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GD-ZW800-1</w:t>
            </w:r>
          </w:p>
        </w:tc>
        <w:tc>
          <w:tcPr>
            <w:tcW w:w="1559" w:type="dxa"/>
            <w:vMerge w:val="restart"/>
            <w:noWrap/>
            <w:vAlign w:val="bottom"/>
          </w:tcPr>
          <w:p w14:paraId="5B43CA99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ZW800-1 </w:t>
            </w:r>
          </w:p>
        </w:tc>
        <w:tc>
          <w:tcPr>
            <w:tcW w:w="1635" w:type="dxa"/>
            <w:vMerge w:val="restart"/>
          </w:tcPr>
          <w:p w14:paraId="52C029A5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362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77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-</w:t>
            </w:r>
            <w:r w:rsidRPr="00A362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790 nm</w:t>
            </w:r>
          </w:p>
        </w:tc>
        <w:tc>
          <w:tcPr>
            <w:tcW w:w="2864" w:type="dxa"/>
          </w:tcPr>
          <w:p w14:paraId="310A8585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4, orthotopic CRC mouse model &amp; n = 3 control group </w:t>
            </w:r>
          </w:p>
          <w:p w14:paraId="7BB10C57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4 x 3 = 12 orthotopic CRC mouse model (biodistribution)</w:t>
            </w:r>
          </w:p>
          <w:p w14:paraId="52335B51" w14:textId="77777777" w:rsidR="00437F9E" w:rsidRPr="00E004A0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5 orthotopic mouse models, (n = 2 oral, n = 2 breast, n = 1)</w:t>
            </w:r>
          </w:p>
        </w:tc>
        <w:tc>
          <w:tcPr>
            <w:tcW w:w="4805" w:type="dxa"/>
          </w:tcPr>
          <w:p w14:paraId="17431A0E" w14:textId="77777777" w:rsidR="00437F9E" w:rsidRPr="00227920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6F5D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BR at 4 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6F5D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.8 ± 0.4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(CRC)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ILkouTS48L0F1dGhvcj48WWVhcj4yMDE3PC9ZZWFyPjxS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ILkouTS48L0F1dGhvcj48WWVhcj4yMDE3PC9ZZWFyPjxS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7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23F805FE" w14:textId="77777777" w:rsidTr="00193662">
        <w:trPr>
          <w:trHeight w:val="200"/>
        </w:trPr>
        <w:tc>
          <w:tcPr>
            <w:tcW w:w="2689" w:type="dxa"/>
            <w:vMerge/>
            <w:noWrap/>
            <w:vAlign w:val="bottom"/>
          </w:tcPr>
          <w:p w14:paraId="56DF7E25" w14:textId="77777777" w:rsidR="00437F9E" w:rsidRPr="004B16D6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noWrap/>
            <w:vAlign w:val="bottom"/>
          </w:tcPr>
          <w:p w14:paraId="56F73E3C" w14:textId="77777777" w:rsidR="00437F9E" w:rsidRPr="004B16D6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vMerge/>
          </w:tcPr>
          <w:p w14:paraId="661B7A1B" w14:textId="77777777" w:rsidR="00437F9E" w:rsidRPr="004B16D6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864" w:type="dxa"/>
          </w:tcPr>
          <w:p w14:paraId="472856BE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3 x 3 = 9, subcutaneous CRC mouse model (cRGD-ZW800-1, cRAD-ZW800-1, ZW800-1)</w:t>
            </w:r>
          </w:p>
          <w:p w14:paraId="7194974E" w14:textId="77777777" w:rsidR="00437F9E" w:rsidRPr="004B16D6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6, orthotopic CRC mouse model </w:t>
            </w:r>
          </w:p>
        </w:tc>
        <w:tc>
          <w:tcPr>
            <w:tcW w:w="4805" w:type="dxa"/>
          </w:tcPr>
          <w:p w14:paraId="6C7D74D5" w14:textId="77777777" w:rsidR="00437F9E" w:rsidRPr="00227920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00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 significantly high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BR</w:t>
            </w:r>
            <w:r w:rsidRPr="001600C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ratio was observed in mice injected with cRGD-ZW800-1 (2.42 ± 0.77) compared with mice injected with cRAD-ZW800-1 or ZW800-1 alone (1.21 ± 0.19 and 1.34 ± 0.19, respectively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GUDwvQXV0aG9yPjxZZWFyPjIwMTQ8L1llYXI+PFJlY051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GUDwvQXV0aG9yPjxZZWFyPjIwMTQ8L1llYXI+PFJlY051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7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54C32D14" w14:textId="77777777" w:rsidTr="00193662">
        <w:trPr>
          <w:trHeight w:val="200"/>
        </w:trPr>
        <w:tc>
          <w:tcPr>
            <w:tcW w:w="2689" w:type="dxa"/>
            <w:vMerge/>
            <w:noWrap/>
            <w:vAlign w:val="bottom"/>
          </w:tcPr>
          <w:p w14:paraId="7D0AA96D" w14:textId="77777777" w:rsidR="00437F9E" w:rsidRPr="004B16D6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vMerge/>
            <w:noWrap/>
            <w:vAlign w:val="bottom"/>
          </w:tcPr>
          <w:p w14:paraId="1D12B7BB" w14:textId="77777777" w:rsidR="00437F9E" w:rsidRPr="004B16D6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vMerge/>
          </w:tcPr>
          <w:p w14:paraId="721F4198" w14:textId="77777777" w:rsidR="00437F9E" w:rsidRPr="004B16D6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864" w:type="dxa"/>
          </w:tcPr>
          <w:p w14:paraId="34245B0E" w14:textId="77777777" w:rsidR="00437F9E" w:rsidRPr="004B16D6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Metastatic to liver and long of melanoma origin PDOX mouse models</w:t>
            </w:r>
          </w:p>
        </w:tc>
        <w:tc>
          <w:tcPr>
            <w:tcW w:w="4805" w:type="dxa"/>
          </w:tcPr>
          <w:p w14:paraId="71C60538" w14:textId="77777777" w:rsidR="00437F9E" w:rsidRPr="00227920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BR</w:t>
            </w:r>
            <w:r w:rsidRPr="0081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of 17.2 is achieved at 4 h after injection of ZW800-1 conjugated to cRGD compared to ratios of 5.1 with IRDye800-CW and 2.7 with Cy5.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LlMuPC9BdXRob3I+PFllYXI+MjAxMzwvWWVhcj48UmVj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LlMuPC9BdXRob3I+PFllYXI+MjAxMzwvWWVhcj48UmVj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163D10" w14:paraId="77F323E8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5EA53C4B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1EAFC5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IO@Liposome-ICG-RGD</w:t>
            </w:r>
          </w:p>
        </w:tc>
        <w:tc>
          <w:tcPr>
            <w:tcW w:w="1559" w:type="dxa"/>
            <w:noWrap/>
          </w:tcPr>
          <w:p w14:paraId="0406F5E5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G</w:t>
            </w:r>
          </w:p>
        </w:tc>
        <w:tc>
          <w:tcPr>
            <w:tcW w:w="1635" w:type="dxa"/>
          </w:tcPr>
          <w:p w14:paraId="1A141435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780 nm – 830 nm </w:t>
            </w:r>
          </w:p>
        </w:tc>
        <w:tc>
          <w:tcPr>
            <w:tcW w:w="2864" w:type="dxa"/>
          </w:tcPr>
          <w:p w14:paraId="0F57E9B5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43FF4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5, orthotopic 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HCC </w:t>
            </w:r>
            <w:r w:rsidRPr="00D43FF4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mouse m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del </w:t>
            </w:r>
          </w:p>
          <w:p w14:paraId="3AAD7DED" w14:textId="77777777" w:rsidR="00437F9E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5, orthotopic  intrahepatic metastases mouse model </w:t>
            </w:r>
          </w:p>
          <w:p w14:paraId="2CC4B747" w14:textId="77777777" w:rsidR="00437F9E" w:rsidRPr="00D43FF4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0, subcutaneous HCC mouse model </w:t>
            </w:r>
          </w:p>
        </w:tc>
        <w:tc>
          <w:tcPr>
            <w:tcW w:w="4805" w:type="dxa"/>
          </w:tcPr>
          <w:p w14:paraId="11B7F1E4" w14:textId="77777777" w:rsidR="00437F9E" w:rsidRPr="00830F49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63D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ntrast-to-noise ratio obtained from MRI was 31.9 ± 25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</w:t>
            </w:r>
            <w:r w:rsidRPr="00830F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ximum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BR</w:t>
            </w:r>
            <w:r w:rsidRPr="00830F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of NIRF imaging was 2.5 ± 0.3 at </w:t>
            </w:r>
          </w:p>
          <w:p w14:paraId="58C77C29" w14:textId="77777777" w:rsidR="00437F9E" w:rsidRPr="00163D10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30F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72 h post-injection for effectively capturing miniscu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830F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lesions (0.6 ± 0.3 mm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830F4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intraoperatively.</w:t>
            </w:r>
            <w:r w:rsidRPr="00163D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NzwvWWVhcj48UmVjTnVt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NzwvWWVhcj48UmVjTnVt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1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3653CE" w14:paraId="5E6920E8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45B57484" w14:textId="77777777" w:rsidR="00437F9E" w:rsidRPr="00B27626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762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AFT-c(RGDfK)4-Alexa Fluor 700</w:t>
            </w:r>
          </w:p>
        </w:tc>
        <w:tc>
          <w:tcPr>
            <w:tcW w:w="1559" w:type="dxa"/>
            <w:noWrap/>
          </w:tcPr>
          <w:p w14:paraId="5D43C1E5" w14:textId="77777777" w:rsidR="00437F9E" w:rsidRPr="00B27626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exa fluor 700</w:t>
            </w:r>
          </w:p>
        </w:tc>
        <w:tc>
          <w:tcPr>
            <w:tcW w:w="1635" w:type="dxa"/>
          </w:tcPr>
          <w:p w14:paraId="0B725525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2 nm – 723 nm</w:t>
            </w:r>
          </w:p>
        </w:tc>
        <w:tc>
          <w:tcPr>
            <w:tcW w:w="2864" w:type="dxa"/>
          </w:tcPr>
          <w:p w14:paraId="3C3935F2" w14:textId="77777777" w:rsidR="00437F9E" w:rsidRPr="00705321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705321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5, orthotopic 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p</w:t>
            </w:r>
            <w:r w:rsidRPr="00FB0E53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eritoneal carcinomatosis </w:t>
            </w:r>
            <w:r w:rsidRPr="00705321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mouse model</w:t>
            </w:r>
          </w:p>
        </w:tc>
        <w:tc>
          <w:tcPr>
            <w:tcW w:w="4805" w:type="dxa"/>
          </w:tcPr>
          <w:p w14:paraId="79D76605" w14:textId="77777777" w:rsidR="00437F9E" w:rsidRPr="004B6536" w:rsidRDefault="00437F9E" w:rsidP="00193662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Under normal light, only 50.6(2.3) % of the nodules that were visible under NIR light were detected. </w:t>
            </w:r>
          </w:p>
          <w:p w14:paraId="5771B73D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he duration of surgery was reduced from 19.5(3.3) min under normal light to 14.0(2.6) min when NIR light was used (P = 0.025). </w:t>
            </w:r>
          </w:p>
          <w:p w14:paraId="408F8EE1" w14:textId="77777777" w:rsidR="00437F9E" w:rsidRPr="00A41B34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he sensitivity of the NIR system allowed the detection of nodules containing as few as 227 tumour cells. </w:t>
            </w: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 &lt;EndNote&gt;&lt;Cite&gt;&lt;Author&gt;M&lt;/Author&gt;&lt;Year&gt;2010&lt;/Year&gt;&lt;RecNum&gt;186&lt;/RecNum&gt;&lt;DisplayText&gt;[77]&lt;/DisplayText&gt;&lt;record&gt;&lt;rec-number&gt;186&lt;/rec-number&gt;&lt;foreign-keys&gt;&lt;key app="EN" db-id="59txtx0pnet2d3epwvbvwsr6w0psdspf00z9" timestamp="1733759940"&gt;186&lt;/key&gt;&lt;/foreign-keys&gt;&lt;ref-type name="Book"&gt;6&lt;/ref-type&gt;&lt;contributors&gt;&lt;authors&gt;&lt;author&gt;Keramidas M&lt;/author&gt;&lt;author&gt;Josserand V&lt;/author&gt;&lt;author&gt;Righini CA&lt;/author&gt;&lt;author&gt;Wenk C&lt;/author&gt;&lt;author&gt;Faure C&lt;/author&gt;&lt;author&gt;Coll JL&lt;/author&gt;&lt;/authors&gt;&lt;/contributors&gt;&lt;auth-address&gt;Institut National de la Santé et de la Recherche Médicale U823, Institute Albert Bonniot, Grenoble, France.&lt;/auth-address&gt;&lt;titles&gt;&lt;title&gt;Intraoperative near-infrared image-guided surgery for peritoneal carcinomatosis in a preclinical experimental model&lt;/title&gt;&lt;/titles&gt;&lt;pages&gt;737-43&lt;/pages&gt;&lt;volume&gt;97&lt;/volume&gt;&lt;number&gt;5&lt;/number&gt;&lt;keywords&gt;&lt;keyword&gt;Adenocarcinoma/*surgery&lt;/keyword&gt;&lt;keyword&gt;Animals&lt;/keyword&gt;&lt;keyword&gt;Cell Line, Tumor&lt;/keyword&gt;&lt;keyword&gt;Female&lt;/keyword&gt;&lt;keyword&gt;Fluorescence&lt;/keyword&gt;&lt;keyword&gt;Infrared Rays&lt;/keyword&gt;&lt;keyword&gt;Luminescent Proteins&lt;/keyword&gt;&lt;keyword&gt;Mice&lt;/keyword&gt;&lt;keyword&gt;Mice, Nude&lt;/keyword&gt;&lt;keyword&gt;Peritoneal Neoplasms/*surgery&lt;/keyword&gt;&lt;keyword&gt;Surgery, Computer-Assisted&lt;/keyword&gt;&lt;/keywords&gt;&lt;dates&gt;&lt;year&gt;2010&lt;/year&gt;&lt;pub-dates&gt;&lt;date&gt;2010-5&lt;/date&gt;&lt;/pub-dates&gt;&lt;/dates&gt;&lt;pub-location&gt;England&lt;/pub-location&gt;&lt;isbn&gt;1365-2168 (Electronic)&lt;/isbn&gt;&lt;accession-num&gt;rayyan-59920769&lt;/accession-num&gt;&lt;urls&gt;&lt;related-urls&gt;&lt;url&gt;https://pubmed.ncbi.nlm.nih.gov/20309948/&lt;/url&gt;&lt;/related-urls&gt;&lt;/urls&gt;&lt;electronic-resource-num&gt;doi:10.1002/bjs.6986&lt;/electronic-resource-num&gt;&lt;language&gt;eng&lt;/language&gt;&lt;/record&gt;&lt;/Cite&gt;&lt;/EndNote&gt;</w:instrText>
            </w: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0"/>
                <w:szCs w:val="20"/>
                <w:lang w:val="en-US" w:eastAsia="nl-NL"/>
              </w:rPr>
              <w:t>[77]</w:t>
            </w:r>
            <w:r w:rsidRPr="23687FB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14:paraId="485E5463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022055F4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2762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R820-E[c(RGDfK)] </w:t>
            </w:r>
          </w:p>
        </w:tc>
        <w:tc>
          <w:tcPr>
            <w:tcW w:w="1559" w:type="dxa"/>
            <w:noWrap/>
          </w:tcPr>
          <w:p w14:paraId="2D8E13CF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694A757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820-NHS ester</w:t>
            </w:r>
          </w:p>
        </w:tc>
        <w:tc>
          <w:tcPr>
            <w:tcW w:w="1635" w:type="dxa"/>
          </w:tcPr>
          <w:p w14:paraId="3E9ABF73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822 nm – 835 nm </w:t>
            </w:r>
          </w:p>
        </w:tc>
        <w:tc>
          <w:tcPr>
            <w:tcW w:w="2864" w:type="dxa"/>
          </w:tcPr>
          <w:p w14:paraId="51AF61B0" w14:textId="77777777" w:rsidR="00437F9E" w:rsidRPr="001B6B5F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O</w:t>
            </w:r>
            <w:r w:rsidRPr="001B6B5F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rthotopic HCC mouse model </w:t>
            </w:r>
          </w:p>
        </w:tc>
        <w:tc>
          <w:tcPr>
            <w:tcW w:w="4805" w:type="dxa"/>
          </w:tcPr>
          <w:p w14:paraId="50437EA5" w14:textId="77777777" w:rsidR="00437F9E" w:rsidRPr="00A41B34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4B65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Preoperat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4B65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localization, intraoperat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4B65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boundaries delineation,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4B65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excision, and postoperative negative margin assessment were successfully achieved during irregular hepatectomy.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yMDwvWWVhcj48UmVjTnVt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yMDwvWWVhcj48UmVjTnVt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2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4B6536" w14:paraId="2D45691B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65D828A3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01-MG-IRDye800</w:t>
            </w:r>
          </w:p>
        </w:tc>
        <w:tc>
          <w:tcPr>
            <w:tcW w:w="1559" w:type="dxa"/>
            <w:noWrap/>
          </w:tcPr>
          <w:p w14:paraId="309BEAC7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RDye800CW </w:t>
            </w:r>
          </w:p>
        </w:tc>
        <w:tc>
          <w:tcPr>
            <w:tcW w:w="1635" w:type="dxa"/>
          </w:tcPr>
          <w:p w14:paraId="688AADE8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864" w:type="dxa"/>
          </w:tcPr>
          <w:p w14:paraId="2B3E806A" w14:textId="77777777" w:rsidR="00437F9E" w:rsidRPr="00B341C3" w:rsidRDefault="00437F9E" w:rsidP="00193662">
            <w:pPr>
              <w:spacing w:line="259" w:lineRule="auto"/>
              <w:jc w:val="both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B341C3">
              <w:rPr>
                <w:kern w:val="2"/>
                <w:sz w:val="20"/>
                <w:szCs w:val="20"/>
                <w:lang w:val="en-US"/>
                <w14:ligatures w14:val="standardContextual"/>
              </w:rPr>
              <w:t>N = 20 (n = 10, subcutaneous PDAC mouse model &amp; n = 10 control)</w:t>
            </w:r>
          </w:p>
          <w:p w14:paraId="17D121E6" w14:textId="77777777" w:rsidR="00437F9E" w:rsidRPr="00B341C3" w:rsidRDefault="00437F9E" w:rsidP="00193662">
            <w:pPr>
              <w:spacing w:line="259" w:lineRule="auto"/>
              <w:jc w:val="both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B341C3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N = 8, xenograft PDAC mouse model </w:t>
            </w:r>
          </w:p>
          <w:p w14:paraId="4D0E41A8" w14:textId="77777777" w:rsidR="00437F9E" w:rsidRPr="00B341C3" w:rsidRDefault="00437F9E" w:rsidP="00193662">
            <w:pPr>
              <w:spacing w:line="259" w:lineRule="auto"/>
              <w:jc w:val="both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B341C3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0, transgenic PDAC mouse model </w:t>
            </w:r>
          </w:p>
          <w:p w14:paraId="36F9A059" w14:textId="77777777" w:rsidR="00437F9E" w:rsidRPr="004A540A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lastRenderedPageBreak/>
              <w:t>N = 3, control (toxicity)</w:t>
            </w:r>
          </w:p>
        </w:tc>
        <w:tc>
          <w:tcPr>
            <w:tcW w:w="4805" w:type="dxa"/>
          </w:tcPr>
          <w:p w14:paraId="218959C4" w14:textId="77777777" w:rsidR="00437F9E" w:rsidRPr="00A41B34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lastRenderedPageBreak/>
              <w:t>Tumour</w:t>
            </w:r>
            <w:r w:rsidRPr="00356E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-specific uptake of R01-MG-IRDye800 was shown compared with IRDye800 alone (TBR 2.7 vs. 0.86). The fluorescent signal 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356E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 of transgenic mice was significantly higher, TBR of 3.6 ± 0.94, compared with the normal pancreas of wild-type controls, TBR of 1.0 ± 0.17 (P &lt; 0.001).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UzwvQXV0aG9yPjxZZWFyPjIwMTg8L1llYXI+PFJlY051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XUzwvQXV0aG9yPjxZZWFyPjIwMTg8L1llYXI+PFJlY051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3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42CA3638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5ADDED6D" w14:textId="77777777" w:rsidR="00437F9E" w:rsidRPr="00B341C3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341C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5-FAM-X-PEG 28 -A20FMDV2-K16R-PEG 28 &amp; IRDye800-PEG 28 -A20FMDV2-K16R-PEG 28</w:t>
            </w:r>
          </w:p>
        </w:tc>
        <w:tc>
          <w:tcPr>
            <w:tcW w:w="1559" w:type="dxa"/>
            <w:noWrap/>
          </w:tcPr>
          <w:p w14:paraId="0EEA466B" w14:textId="77777777" w:rsidR="00437F9E" w:rsidRPr="00B27626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-X &amp; IRDye800CW</w:t>
            </w:r>
          </w:p>
        </w:tc>
        <w:tc>
          <w:tcPr>
            <w:tcW w:w="1635" w:type="dxa"/>
          </w:tcPr>
          <w:p w14:paraId="4C9C25DA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864" w:type="dxa"/>
          </w:tcPr>
          <w:p w14:paraId="1D64F1C4" w14:textId="77777777" w:rsidR="00437F9E" w:rsidRDefault="00437F9E" w:rsidP="00193662">
            <w:pPr>
              <w:spacing w:line="259" w:lineRule="auto"/>
              <w:jc w:val="both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2, subcutaneous PDAC </w:t>
            </w:r>
            <w:r>
              <w:rPr>
                <w:kern w:val="2"/>
                <w:sz w:val="20"/>
                <w:szCs w:val="20"/>
                <w:lang w:val="en-US"/>
                <w14:ligatures w14:val="standardContextual"/>
              </w:rPr>
              <w:t>tumour</w:t>
            </w:r>
            <w:r w:rsidRPr="1A94BB09">
              <w:rPr>
                <w:kern w:val="2"/>
                <w:sz w:val="20"/>
                <w:szCs w:val="20"/>
                <w:lang w:val="en-US"/>
                <w14:ligatures w14:val="standardContextual"/>
              </w:rPr>
              <w:t xml:space="preserve"> model</w:t>
            </w:r>
          </w:p>
          <w:p w14:paraId="449BB050" w14:textId="77777777" w:rsidR="00437F9E" w:rsidRPr="00690A33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7, orthotopic PDAC mouse model</w:t>
            </w:r>
          </w:p>
        </w:tc>
        <w:tc>
          <w:tcPr>
            <w:tcW w:w="4805" w:type="dxa"/>
          </w:tcPr>
          <w:p w14:paraId="23C7CB2D" w14:textId="77777777" w:rsidR="00437F9E" w:rsidRPr="00A41B34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I</w:t>
            </w:r>
            <w:r w:rsidRPr="009307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vivo images and ex vivo biodistribution confirmed uptake and retention of 3 in the αvβ6 positive subcutaneous and orthotopi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9307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, with negligible uptake in the αvβ6-negat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9307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ULjwvQXV0aG9yPjxZZWFyPjIwMjA8L1llYXI+PFJlY051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ULjwvQXV0aG9yPjxZZWFyPjIwMjA8L1llYXI+PFJlY051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4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83073B" w14:paraId="18B247FA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628ED703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P-Ag2S-RGD</w:t>
            </w:r>
          </w:p>
        </w:tc>
        <w:tc>
          <w:tcPr>
            <w:tcW w:w="1559" w:type="dxa"/>
            <w:noWrap/>
            <w:vAlign w:val="bottom"/>
          </w:tcPr>
          <w:p w14:paraId="1CDB71AC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2S</w:t>
            </w:r>
          </w:p>
        </w:tc>
        <w:tc>
          <w:tcPr>
            <w:tcW w:w="1635" w:type="dxa"/>
          </w:tcPr>
          <w:p w14:paraId="29A49652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1200 nm </w:t>
            </w:r>
          </w:p>
        </w:tc>
        <w:tc>
          <w:tcPr>
            <w:tcW w:w="2864" w:type="dxa"/>
          </w:tcPr>
          <w:p w14:paraId="2A27A287" w14:textId="77777777" w:rsidR="00437F9E" w:rsidRPr="001C2423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C2423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5, 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rthotopic </w:t>
            </w:r>
            <w:r w:rsidRPr="001C2423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peritoneal metastasis m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use model </w:t>
            </w:r>
          </w:p>
        </w:tc>
        <w:tc>
          <w:tcPr>
            <w:tcW w:w="4805" w:type="dxa"/>
          </w:tcPr>
          <w:p w14:paraId="4D92ED9C" w14:textId="77777777" w:rsidR="00437F9E" w:rsidRPr="0083073B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</w:t>
            </w:r>
            <w:r w:rsidRPr="008307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uperi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NR</w:t>
            </w:r>
            <w:r w:rsidRPr="008307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is achieved and tin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8307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metastatic foci as small as about 0.2 mm in diameter could be facilely eliminated under NIR-II fluorescent imaging guidance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3A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=13.60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3A1A3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v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3.36 normal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OTwvWWVhcj48UmVjTnVt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OTwvWWVhcj48UmVjTnVt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85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7D686DFE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0A7FEE2E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NPs@Si-omSi-RGD</w:t>
            </w:r>
          </w:p>
        </w:tc>
        <w:tc>
          <w:tcPr>
            <w:tcW w:w="1559" w:type="dxa"/>
            <w:noWrap/>
            <w:vAlign w:val="bottom"/>
          </w:tcPr>
          <w:p w14:paraId="68E12291" w14:textId="77777777" w:rsidR="00437F9E" w:rsidRPr="00592DCE" w:rsidRDefault="00437F9E" w:rsidP="00193662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-based nanocrystals</w:t>
            </w:r>
          </w:p>
        </w:tc>
        <w:tc>
          <w:tcPr>
            <w:tcW w:w="1635" w:type="dxa"/>
          </w:tcPr>
          <w:p w14:paraId="1FF7F5EF" w14:textId="77777777" w:rsidR="00437F9E" w:rsidRPr="00922F7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808 nm – 1064 nm </w:t>
            </w:r>
          </w:p>
        </w:tc>
        <w:tc>
          <w:tcPr>
            <w:tcW w:w="2864" w:type="dxa"/>
          </w:tcPr>
          <w:p w14:paraId="06A2A2D3" w14:textId="77777777" w:rsidR="00437F9E" w:rsidRPr="00522843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522843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N = 2 x 5 = 10, Subcutaneous liver mouse model (bright-light surge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ry vs. NIRII FGS)</w:t>
            </w:r>
          </w:p>
        </w:tc>
        <w:tc>
          <w:tcPr>
            <w:tcW w:w="4805" w:type="dxa"/>
          </w:tcPr>
          <w:p w14:paraId="284D39B1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1D35E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eak SBR = 15.3 (48 h post 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jection)</w:t>
            </w:r>
          </w:p>
          <w:p w14:paraId="35AB0841" w14:textId="77777777" w:rsidR="00437F9E" w:rsidRPr="001D35E7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</w:t>
            </w:r>
            <w:r w:rsidRPr="00AE6D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 long-term toxic side effects with significant prolonging survival ra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PC9BdXRob3I+PFllYXI+MjAyMjwvWWVhcj48UmVjTnVt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PC9BdXRob3I+PFllYXI+MjAyMjwvWWVhcj48UmVjTnVt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6]</w:t>
            </w:r>
            <w:r w:rsidRPr="00A41B3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27FF0D7D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2A5094F2" w14:textId="77777777" w:rsidR="00437F9E" w:rsidRPr="008D4398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4398">
              <w:rPr>
                <w:rFonts w:ascii="Calibri" w:hAnsi="Calibri" w:cs="Calibri"/>
                <w:color w:val="000000"/>
                <w:sz w:val="22"/>
                <w:szCs w:val="22"/>
              </w:rPr>
              <w:t>Gd-Cy7-PTP/RGD</w:t>
            </w:r>
          </w:p>
          <w:p w14:paraId="706EE280" w14:textId="77777777" w:rsidR="00437F9E" w:rsidRPr="008D4398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8F4397D" w14:textId="77777777" w:rsidR="00437F9E" w:rsidRPr="008D4398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  <w:r w:rsidRPr="008D4398">
              <w:rPr>
                <w:rFonts w:cstheme="minorHAnsi"/>
                <w:sz w:val="20"/>
                <w:szCs w:val="20"/>
              </w:rPr>
              <w:t>Cy7</w:t>
            </w:r>
          </w:p>
        </w:tc>
        <w:tc>
          <w:tcPr>
            <w:tcW w:w="1635" w:type="dxa"/>
          </w:tcPr>
          <w:p w14:paraId="7C4E6D50" w14:textId="77777777" w:rsidR="00437F9E" w:rsidRPr="008D4398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756 nm – 779 nm </w:t>
            </w:r>
          </w:p>
        </w:tc>
        <w:tc>
          <w:tcPr>
            <w:tcW w:w="2864" w:type="dxa"/>
          </w:tcPr>
          <w:p w14:paraId="67C48E65" w14:textId="77777777" w:rsidR="00437F9E" w:rsidRPr="00B34CAD" w:rsidRDefault="00437F9E" w:rsidP="00193662">
            <w:pPr>
              <w:spacing w:line="259" w:lineRule="auto"/>
              <w:jc w:val="both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Subcutaneous and o</w:t>
            </w:r>
            <w:r w:rsidRPr="00B34CAD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rthotopic PDAC mouse model</w:t>
            </w: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>s</w:t>
            </w:r>
            <w:r w:rsidRPr="00B34CAD"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4805" w:type="dxa"/>
          </w:tcPr>
          <w:p w14:paraId="7A97AE1A" w14:textId="77777777" w:rsidR="00437F9E" w:rsidRPr="00D644FF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D644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TP/RGD peptides greatly enhanced the specificity of probe and increased its binding efficiency to PDA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Maximum TBR = 9.46 (4 h post injection) </w:t>
            </w:r>
            <w:r w:rsidRPr="008D4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ODwvWWVhcj48UmVjTnVt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xODwvWWVhcj48UmVjTnVt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8D4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8D4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7]</w:t>
            </w:r>
            <w:r w:rsidRPr="008D4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39CB0463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7EB53991" w14:textId="77777777" w:rsidR="00437F9E" w:rsidRPr="002B25F6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VLu@ICG</w:t>
            </w:r>
          </w:p>
        </w:tc>
        <w:tc>
          <w:tcPr>
            <w:tcW w:w="1559" w:type="dxa"/>
            <w:noWrap/>
          </w:tcPr>
          <w:p w14:paraId="096E629F" w14:textId="77777777" w:rsidR="00437F9E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CG</w:t>
            </w:r>
          </w:p>
        </w:tc>
        <w:tc>
          <w:tcPr>
            <w:tcW w:w="1635" w:type="dxa"/>
          </w:tcPr>
          <w:p w14:paraId="6ACA1373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808 nm - ~ 1000 nm </w:t>
            </w:r>
          </w:p>
        </w:tc>
        <w:tc>
          <w:tcPr>
            <w:tcW w:w="2864" w:type="dxa"/>
          </w:tcPr>
          <w:p w14:paraId="65590AA0" w14:textId="77777777" w:rsidR="00437F9E" w:rsidRDefault="00437F9E" w:rsidP="00193662">
            <w:pPr>
              <w:spacing w:line="259" w:lineRule="auto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CRC mouse models  </w:t>
            </w:r>
          </w:p>
        </w:tc>
        <w:tc>
          <w:tcPr>
            <w:tcW w:w="4805" w:type="dxa"/>
          </w:tcPr>
          <w:p w14:paraId="23F9930A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6.50  Radio-immunotherapy antitumour effect </w:t>
            </w:r>
          </w:p>
          <w:p w14:paraId="388AA43A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IR-II: clear differentiation of tumour boundari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Dang&lt;/Author&gt;&lt;Year&gt;2025&lt;/Year&gt;&lt;RecNum&gt;985&lt;/RecNum&gt;&lt;DisplayText&gt;[88]&lt;/DisplayText&gt;&lt;record&gt;&lt;rec-number&gt;985&lt;/rec-number&gt;&lt;foreign-keys&gt;&lt;key app="EN" db-id="59txtx0pnet2d3epwvbvwsr6w0psdspf00z9" timestamp="1759137307"&gt;985&lt;/key&gt;&lt;/foreign-keys&gt;&lt;ref-type name="Journal Article"&gt;17&lt;/ref-type&gt;&lt;contributors&gt;&lt;authors&gt;&lt;author&gt;Dang, Y.&lt;/author&gt;&lt;author&gt;Liu, X.&lt;/author&gt;&lt;author&gt;Zheng, Z.&lt;/author&gt;&lt;author&gt;Wang, A.&lt;/author&gt;&lt;author&gt;Huang, Y.&lt;/author&gt;&lt;author&gt;Luo, Z.&lt;/author&gt;&lt;author&gt;Tian, H.&lt;/author&gt;&lt;author&gt;Li, S.&lt;/author&gt;&lt;author&gt;Luo, Q.&lt;/author&gt;&lt;author&gt;Wang, P.&lt;/author&gt;&lt;author&gt;He, W.&lt;/author&gt;&lt;/authors&gt;&lt;/contributors&gt;&lt;titles&gt;&lt;title&gt;Lutetium-Based Nanoprobes for Radiosensitization with Immune Microenvironment Remodeling and NIR-II Fluorescence Imaging-Guided Surgery in Colorectal Cancer&lt;/title&gt;&lt;secondary-title&gt;Advanced science (Weinheim, Baden-Wurttemberg, Germany)&lt;/secondary-title&gt;&lt;alt-title&gt;Adv Sci (Weinh)&lt;/alt-title&gt;&lt;/titles&gt;&lt;periodical&gt;&lt;full-title&gt;Advanced science (Weinheim, Baden-Wurttemberg, Germany)&lt;/full-title&gt;&lt;abbr-1&gt;Adv Sci (Weinh)&lt;/abbr-1&gt;&lt;/periodical&gt;&lt;alt-periodical&gt;&lt;full-title&gt;Advanced science (Weinheim, Baden-Wurttemberg, Germany)&lt;/full-title&gt;&lt;abbr-1&gt;Adv Sci (Weinh)&lt;/abbr-1&gt;&lt;/alt-periodical&gt;&lt;pages&gt;e10136&lt;/pages&gt;&lt;dates&gt;&lt;year&gt;2025&lt;/year&gt;&lt;/dates&gt;&lt;pub-location&gt;Germany&lt;/pub-location&gt;&lt;isbn&gt;2198-3844 (Electronic)&lt;/isbn&gt;&lt;accession-num&gt;rayyan-333760392&lt;/accession-num&gt;&lt;urls&gt;&lt;related-urls&gt;&lt;url&gt;https://pubmed.ncbi.nlm.nih.gov/40686087/&lt;/url&gt;&lt;/related-urls&gt;&lt;/urls&gt;&lt;electronic-resource-num&gt;10.1002/advs.202510136&lt;/electronic-resource-num&gt;&lt;language&gt;eng&lt;/language&gt;&lt;access-date&gt;7 y3 - 21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437F9E" w:rsidRPr="002774D1" w14:paraId="62248631" w14:textId="77777777" w:rsidTr="00193662">
        <w:trPr>
          <w:trHeight w:val="600"/>
        </w:trPr>
        <w:tc>
          <w:tcPr>
            <w:tcW w:w="2689" w:type="dxa"/>
            <w:noWrap/>
            <w:vAlign w:val="bottom"/>
          </w:tcPr>
          <w:p w14:paraId="3C741019" w14:textId="77777777" w:rsidR="00437F9E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LRs</w:t>
            </w:r>
          </w:p>
        </w:tc>
        <w:tc>
          <w:tcPr>
            <w:tcW w:w="1559" w:type="dxa"/>
            <w:noWrap/>
          </w:tcPr>
          <w:p w14:paraId="4B9A6985" w14:textId="77777777" w:rsidR="00437F9E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icyanine</w:t>
            </w:r>
          </w:p>
        </w:tc>
        <w:tc>
          <w:tcPr>
            <w:tcW w:w="1635" w:type="dxa"/>
          </w:tcPr>
          <w:p w14:paraId="7DCEF65E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60 nm – 710 nm</w:t>
            </w:r>
          </w:p>
        </w:tc>
        <w:tc>
          <w:tcPr>
            <w:tcW w:w="2864" w:type="dxa"/>
          </w:tcPr>
          <w:p w14:paraId="07CE794D" w14:textId="77777777" w:rsidR="00437F9E" w:rsidRDefault="00437F9E" w:rsidP="00193662">
            <w:pPr>
              <w:spacing w:line="259" w:lineRule="auto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Orthotopic gastric cancer models </w:t>
            </w:r>
          </w:p>
        </w:tc>
        <w:tc>
          <w:tcPr>
            <w:tcW w:w="4805" w:type="dxa"/>
          </w:tcPr>
          <w:p w14:paraId="171029E9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9C05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MLR1 distinguishes macro/micrometastatic LNs from benign LN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r w:rsidRPr="00220E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LR1 differentiates cancerous tissues and metastatic LNs from normal tissues and benign LNs within 1 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dTwvQXV0aG9yPjxZZWFyPjIwMjQ8L1llYXI+PFJlY051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dTwvQXV0aG9yPjxZZWFyPjIwMjQ8L1llYXI+PFJlY051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89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63A1367F" w14:textId="77777777" w:rsidTr="00193662">
        <w:trPr>
          <w:trHeight w:val="600"/>
        </w:trPr>
        <w:tc>
          <w:tcPr>
            <w:tcW w:w="2689" w:type="dxa"/>
            <w:noWrap/>
          </w:tcPr>
          <w:p w14:paraId="2E3CE8A2" w14:textId="77777777" w:rsidR="00437F9E" w:rsidRDefault="00437F9E" w:rsidP="0019366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ngiostamp™ 800</w:t>
            </w:r>
          </w:p>
        </w:tc>
        <w:tc>
          <w:tcPr>
            <w:tcW w:w="1559" w:type="dxa"/>
            <w:noWrap/>
          </w:tcPr>
          <w:p w14:paraId="71B558BA" w14:textId="77777777" w:rsidR="00437F9E" w:rsidRDefault="00437F9E" w:rsidP="00193662">
            <w:pPr>
              <w:jc w:val="both"/>
              <w:rPr>
                <w:rFonts w:cstheme="minorHAns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Angiostamp fluorophore</w:t>
            </w:r>
          </w:p>
        </w:tc>
        <w:tc>
          <w:tcPr>
            <w:tcW w:w="1635" w:type="dxa"/>
          </w:tcPr>
          <w:p w14:paraId="5519DB85" w14:textId="77777777" w:rsidR="00437F9E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4 nm – 797 nm</w:t>
            </w:r>
          </w:p>
        </w:tc>
        <w:tc>
          <w:tcPr>
            <w:tcW w:w="2864" w:type="dxa"/>
          </w:tcPr>
          <w:p w14:paraId="5C075235" w14:textId="77777777" w:rsidR="00437F9E" w:rsidRDefault="00437F9E" w:rsidP="00193662">
            <w:pPr>
              <w:spacing w:line="259" w:lineRule="auto"/>
              <w:rPr>
                <w:rFonts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 13, peritoneal carcinomatosis of ovarian origin PDOX mouse model </w:t>
            </w:r>
          </w:p>
        </w:tc>
        <w:tc>
          <w:tcPr>
            <w:tcW w:w="4805" w:type="dxa"/>
          </w:tcPr>
          <w:p w14:paraId="1FE9B3BE" w14:textId="77777777" w:rsidR="00437F9E" w:rsidRPr="009C05EF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Amount of unresecte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residues in mice was significantly lower with Angiostamp800 or Bevacizumab-IRDye 800CW than with ICG higher specificity and lower false positive (1.4%)  </w:t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PC9BdXRob3I+PFllYXI+MjAyMjwvWWVhcj48UmVjTnVt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==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WPC9BdXRob3I+PFllYXI+MjAyMjwvWWVhcj48UmVjTnVt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==
</w:fldData>
              </w:fldChar>
            </w:r>
            <w:r w:rsidRPr="002774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D666A3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45]</w:t>
            </w:r>
            <w:r w:rsidRPr="003C21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3AB48200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9EC0800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5-ALA targeting tra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984"/>
        <w:gridCol w:w="2835"/>
        <w:gridCol w:w="4536"/>
      </w:tblGrid>
      <w:tr w:rsidR="00437F9E" w:rsidRPr="00D55368" w14:paraId="4FE40FD6" w14:textId="77777777" w:rsidTr="00193662">
        <w:trPr>
          <w:trHeight w:val="600"/>
        </w:trPr>
        <w:tc>
          <w:tcPr>
            <w:tcW w:w="2689" w:type="dxa"/>
            <w:noWrap/>
            <w:hideMark/>
          </w:tcPr>
          <w:p w14:paraId="2EFBC536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Fluorescent Agent</w:t>
            </w:r>
          </w:p>
        </w:tc>
        <w:tc>
          <w:tcPr>
            <w:tcW w:w="1559" w:type="dxa"/>
            <w:noWrap/>
            <w:hideMark/>
          </w:tcPr>
          <w:p w14:paraId="0BC980F6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4" w:type="dxa"/>
          </w:tcPr>
          <w:p w14:paraId="4C6516C3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  <w:r w:rsidRPr="00EF1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xcision  -Emiss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length</w:t>
            </w:r>
            <w:r w:rsidRPr="00EF1E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  <w:r w:rsidRPr="00D55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br/>
              <w:t> </w:t>
            </w:r>
          </w:p>
        </w:tc>
        <w:tc>
          <w:tcPr>
            <w:tcW w:w="2835" w:type="dxa"/>
            <w:hideMark/>
          </w:tcPr>
          <w:p w14:paraId="5D2715EC" w14:textId="77777777" w:rsidR="00437F9E" w:rsidRPr="00DD1AD2" w:rsidRDefault="00437F9E" w:rsidP="00193662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55368">
              <w:rPr>
                <w:rFonts w:ascii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  <w:r>
              <w:rPr>
                <w:rFonts w:ascii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br/>
            </w: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536" w:type="dxa"/>
          </w:tcPr>
          <w:p w14:paraId="3F80EBD5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D55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D55368" w14:paraId="7326A1CB" w14:textId="77777777" w:rsidTr="00193662">
        <w:trPr>
          <w:trHeight w:val="600"/>
        </w:trPr>
        <w:tc>
          <w:tcPr>
            <w:tcW w:w="2689" w:type="dxa"/>
            <w:noWrap/>
          </w:tcPr>
          <w:p w14:paraId="7B406D30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55368">
              <w:rPr>
                <w:rFonts w:ascii="Calibri" w:hAnsi="Calibri" w:cs="Calibri"/>
                <w:sz w:val="20"/>
                <w:szCs w:val="20"/>
              </w:rPr>
              <w:t>δ-aminolevulinic acid</w:t>
            </w:r>
          </w:p>
        </w:tc>
        <w:tc>
          <w:tcPr>
            <w:tcW w:w="1559" w:type="dxa"/>
            <w:noWrap/>
          </w:tcPr>
          <w:p w14:paraId="71A9D294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73D41F43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B00799E" w14:textId="77777777" w:rsidR="00437F9E" w:rsidRPr="00AC0511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AC05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380 – 440 nm </w:t>
            </w:r>
          </w:p>
        </w:tc>
        <w:tc>
          <w:tcPr>
            <w:tcW w:w="2835" w:type="dxa"/>
          </w:tcPr>
          <w:p w14:paraId="7C4673FE" w14:textId="77777777" w:rsidR="00437F9E" w:rsidRPr="00D92CA4" w:rsidRDefault="00437F9E" w:rsidP="00193662">
            <w:pPr>
              <w:spacing w:line="259" w:lineRule="auto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2 x 6 = 12 </w:t>
            </w:r>
            <w:r w:rsidRPr="00D92CA4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Peritoneal carcinosis induced rats (CRC cells)</w:t>
            </w: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(270 vs. 340 g)</w:t>
            </w:r>
          </w:p>
        </w:tc>
        <w:tc>
          <w:tcPr>
            <w:tcW w:w="4536" w:type="dxa"/>
          </w:tcPr>
          <w:p w14:paraId="35DCD00F" w14:textId="77777777" w:rsidR="00437F9E" w:rsidRPr="00D55368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86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l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786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 (100%) were fluorescence positive, whereas in the i.v. group only 32 of th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786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 (28%) showed the typical red fluorescence. In the i.p. group, 30 addition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786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 were detected by fluorescence excitation (21%), as compared with eight addition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78689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 in the i.v. group (7%)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D55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/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J.&lt;/Author&gt;&lt;Year&gt;2001&lt;/Year&gt;&lt;RecNum&gt;537&lt;/RecNum&gt;&lt;DisplayText&gt;[91]&lt;/DisplayText&gt;&lt;record&gt;&lt;rec-number&gt;537&lt;/rec-number&gt;&lt;foreign-keys&gt;&lt;key app="EN" db-id="59txtx0pnet2d3epwvbvwsr6w0psdspf00z9" timestamp="1733759940"&gt;537&lt;/key&gt;&lt;/foreign-keys&gt;&lt;ref-type name="Journal Article"&gt;17&lt;/ref-type&gt;&lt;contributors&gt;&lt;authors&gt;&lt;author&gt;Gahlen J.&lt;/author&gt;&lt;author&gt;Pietschmann M.&lt;/author&gt;&lt;author&gt;Prosst R.L.&lt;/author&gt;&lt;author&gt;Herfarth Ch.&lt;/author&gt;&lt;/authors&gt;&lt;/contributors&gt;&lt;titles&gt;&lt;title&gt;Systemic vs local administration of delta-aminolevulinic acid for laparoscopic fluorescence diagnosis of malignant intra-abdominal tumors: Experimental study&lt;/title&gt;&lt;secondary-title&gt;Surgical Endoscopy&lt;/secondary-title&gt;&lt;/titles&gt;&lt;periodical&gt;&lt;full-title&gt;Surgical Endoscopy&lt;/full-title&gt;&lt;/periodical&gt;&lt;pages&gt;196-199&lt;/pages&gt;&lt;volume&gt;15&lt;/volume&gt;&lt;number&gt;2&lt;/number&gt;&lt;keywords&gt;&lt;keyword&gt;*abdominal cancer/di [Diagnosis]&lt;/keyword&gt;&lt;keyword&gt;animal cell&lt;/keyword&gt;&lt;keyword&gt;animal experiment&lt;/keyword&gt;&lt;keyword&gt;animal model&lt;/keyword&gt;&lt;keyword&gt;animal tissue&lt;/keyword&gt;&lt;keyword&gt;article&lt;/keyword&gt;&lt;keyword&gt;cancer diagnosis&lt;/keyword&gt;&lt;keyword&gt;carcinoma cell&lt;/keyword&gt;&lt;keyword&gt;carcinomatosis&lt;/keyword&gt;&lt;keyword&gt;fluorescence&lt;/keyword&gt;&lt;keyword&gt;*laparoscopy&lt;/keyword&gt;&lt;keyword&gt;nonhuman&lt;/keyword&gt;&lt;keyword&gt;photosensitization&lt;/keyword&gt;&lt;keyword&gt;priority journal&lt;/keyword&gt;&lt;keyword&gt;rat&lt;/keyword&gt;&lt;keyword&gt;tumor growth&lt;/keyword&gt;&lt;keyword&gt;*aminolevulinic acid/ip [Intraperitoneal Drug Administration]&lt;/keyword&gt;&lt;keyword&gt;*aminolevulinic acid/iv [Intravenous Drug Administration]&lt;/keyword&gt;&lt;keyword&gt;protoporphyrin/ec [Endogenous Compound]&lt;/keyword&gt;&lt;/keywords&gt;&lt;dates&gt;&lt;year&gt;2001&lt;/year&gt;&lt;pub-dates&gt;&lt;date&gt;2001&lt;/date&gt;&lt;/pub-dates&gt;&lt;/dates&gt;&lt;isbn&gt;0930-2794&lt;/isbn&gt;&lt;accession-num&gt;rayyan-59927218&lt;/accession-num&gt;&lt;urls&gt;&lt;/urls&gt;&lt;custom1&gt;RAYYAN-INCLUSION: {&amp;quot;Aaya&amp;quot;=&amp;gt;&amp;quot;Included&amp;quot;}&lt;/custom1&gt;&lt;electronic-resource-num&gt;doi:https://dx.doi.org/10.1007/s004640000243 PT - Article&lt;/electronic-resource-num&gt;&lt;language&gt;English&lt;/language&gt;&lt;/record&gt;&lt;/Cite&gt;&lt;/EndNote&gt;</w:instrText>
            </w:r>
            <w:r w:rsidRPr="00D55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91]</w:t>
            </w:r>
            <w:r w:rsidRPr="00D553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2C19DA7D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6DFBD0E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6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folate receptor targeting tra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984"/>
        <w:gridCol w:w="2789"/>
        <w:gridCol w:w="4582"/>
      </w:tblGrid>
      <w:tr w:rsidR="00437F9E" w:rsidRPr="00D55368" w14:paraId="7CDF621A" w14:textId="77777777" w:rsidTr="00193662">
        <w:trPr>
          <w:trHeight w:val="600"/>
        </w:trPr>
        <w:tc>
          <w:tcPr>
            <w:tcW w:w="2689" w:type="dxa"/>
            <w:noWrap/>
            <w:hideMark/>
          </w:tcPr>
          <w:p w14:paraId="0064C584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t>Fluorescent Agent</w:t>
            </w:r>
          </w:p>
        </w:tc>
        <w:tc>
          <w:tcPr>
            <w:tcW w:w="1559" w:type="dxa"/>
            <w:noWrap/>
            <w:hideMark/>
          </w:tcPr>
          <w:p w14:paraId="34F9FD25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4" w:type="dxa"/>
          </w:tcPr>
          <w:p w14:paraId="75714404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  <w:r w:rsidRPr="00EF1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xcision  -Emiss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length</w:t>
            </w:r>
            <w:r w:rsidRPr="00EF1E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789" w:type="dxa"/>
            <w:hideMark/>
          </w:tcPr>
          <w:p w14:paraId="154B31EF" w14:textId="77777777" w:rsidR="00437F9E" w:rsidRPr="003F01E5" w:rsidRDefault="00437F9E" w:rsidP="00193662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D55368">
              <w:rPr>
                <w:rFonts w:ascii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  <w:r w:rsidRPr="00D55368">
              <w:rPr>
                <w:rFonts w:ascii="Calibri" w:hAnsi="Calibri" w:cs="Calibr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582" w:type="dxa"/>
          </w:tcPr>
          <w:p w14:paraId="00C767A2" w14:textId="77777777" w:rsidR="00437F9E" w:rsidRPr="00D55368" w:rsidRDefault="00437F9E" w:rsidP="00193662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D553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17624F" w14:paraId="4B824D00" w14:textId="77777777" w:rsidTr="00193662">
        <w:trPr>
          <w:trHeight w:val="600"/>
        </w:trPr>
        <w:tc>
          <w:tcPr>
            <w:tcW w:w="2689" w:type="dxa"/>
            <w:noWrap/>
          </w:tcPr>
          <w:p w14:paraId="20C37EC0" w14:textId="77777777" w:rsidR="00437F9E" w:rsidRPr="00CB069B" w:rsidRDefault="00437F9E" w:rsidP="00193662">
            <w:pPr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3A1A36">
              <w:rPr>
                <w:rFonts w:ascii="Calibri" w:hAnsi="Calibri" w:cs="Calibri"/>
                <w:sz w:val="20"/>
                <w:szCs w:val="20"/>
                <w:lang w:val="it-IT"/>
              </w:rPr>
              <w:t>IRFEP FA DOTA Gd (IFDG</w:t>
            </w:r>
          </w:p>
        </w:tc>
        <w:tc>
          <w:tcPr>
            <w:tcW w:w="1559" w:type="dxa"/>
            <w:noWrap/>
          </w:tcPr>
          <w:p w14:paraId="06E26225" w14:textId="77777777" w:rsidR="00437F9E" w:rsidRPr="007219B7" w:rsidRDefault="00437F9E" w:rsidP="0019366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219B7">
              <w:rPr>
                <w:rFonts w:ascii="Calibri" w:hAnsi="Calibri" w:cs="Calibri"/>
                <w:sz w:val="20"/>
                <w:szCs w:val="20"/>
              </w:rPr>
              <w:t>IRFEP (NIR</w:t>
            </w:r>
            <w:r w:rsidRPr="007219B7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7219B7">
              <w:rPr>
                <w:rFonts w:ascii="Calibri" w:hAnsi="Calibri" w:cs="Calibri"/>
                <w:sz w:val="20"/>
                <w:szCs w:val="20"/>
              </w:rPr>
              <w:t>II fluorophore)</w:t>
            </w:r>
          </w:p>
        </w:tc>
        <w:tc>
          <w:tcPr>
            <w:tcW w:w="1984" w:type="dxa"/>
          </w:tcPr>
          <w:p w14:paraId="35DBE97A" w14:textId="77777777" w:rsidR="00437F9E" w:rsidRPr="007219B7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45 nm - 808 nm</w:t>
            </w:r>
          </w:p>
        </w:tc>
        <w:tc>
          <w:tcPr>
            <w:tcW w:w="2789" w:type="dxa"/>
          </w:tcPr>
          <w:p w14:paraId="5098C476" w14:textId="77777777" w:rsidR="00437F9E" w:rsidRPr="001A2C05" w:rsidRDefault="00437F9E" w:rsidP="00193662">
            <w:pPr>
              <w:spacing w:line="259" w:lineRule="auto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A2C05"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12, orthotopic HCC tumour model</w:t>
            </w:r>
          </w:p>
        </w:tc>
        <w:tc>
          <w:tcPr>
            <w:tcW w:w="4582" w:type="dxa"/>
          </w:tcPr>
          <w:p w14:paraId="0FB5C63A" w14:textId="77777777" w:rsidR="00437F9E" w:rsidRPr="00D92117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813B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IR II signals peaked ≈24 h after injection and persisted for ≥48 h. </w:t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yMzwvWWVhcj48UmVjTnVt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RPC9BdXRob3I+PFllYXI+MjAyMzwvWWVhcj48UmVjTnVt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00]</w:t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D55368" w14:paraId="4D5B4C7D" w14:textId="77777777" w:rsidTr="00193662">
        <w:trPr>
          <w:trHeight w:val="600"/>
        </w:trPr>
        <w:tc>
          <w:tcPr>
            <w:tcW w:w="2689" w:type="dxa"/>
            <w:noWrap/>
          </w:tcPr>
          <w:p w14:paraId="60D0E01A" w14:textId="77777777" w:rsidR="00437F9E" w:rsidRPr="00D92117" w:rsidRDefault="00437F9E" w:rsidP="00193662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07DE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ZGC FA </w:t>
            </w:r>
          </w:p>
        </w:tc>
        <w:tc>
          <w:tcPr>
            <w:tcW w:w="1559" w:type="dxa"/>
            <w:noWrap/>
          </w:tcPr>
          <w:p w14:paraId="48321CE3" w14:textId="77777777" w:rsidR="00437F9E" w:rsidRPr="00D92117" w:rsidRDefault="00437F9E" w:rsidP="00193662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</w:tcPr>
          <w:p w14:paraId="458B0954" w14:textId="77777777" w:rsidR="00437F9E" w:rsidRPr="00D92117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245C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ersistent luminescence at 695 nm</w:t>
            </w:r>
          </w:p>
        </w:tc>
        <w:tc>
          <w:tcPr>
            <w:tcW w:w="2789" w:type="dxa"/>
          </w:tcPr>
          <w:p w14:paraId="01F1C5B1" w14:textId="77777777" w:rsidR="00437F9E" w:rsidRPr="00D92117" w:rsidRDefault="00437F9E" w:rsidP="00193662">
            <w:pPr>
              <w:spacing w:line="259" w:lineRule="auto"/>
              <w:jc w:val="both"/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Orthotopic CRC mouse model </w:t>
            </w:r>
          </w:p>
        </w:tc>
        <w:tc>
          <w:tcPr>
            <w:tcW w:w="4582" w:type="dxa"/>
          </w:tcPr>
          <w:p w14:paraId="3339D98A" w14:textId="77777777" w:rsidR="00437F9E" w:rsidRPr="009F765D" w:rsidRDefault="00437F9E" w:rsidP="0019366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NR = 23. 0 (in-vivo)  C</w:t>
            </w:r>
            <w:r w:rsidRPr="009F76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omple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9F765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resection was achieved under PersL guidance, with only 2.3% of healthy tissue removed. </w:t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aLjwvQXV0aG9yPjxZZWFyPjIwMjQ8L1llYXI+PFJlY051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aLjwvQXV0aG9yPjxZZWFyPjIwMjQ8L1llYXI+PFJlY051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01]</w:t>
            </w:r>
            <w:r w:rsidRPr="007219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42924195" w14:textId="77777777" w:rsidR="00437F9E" w:rsidRDefault="00437F9E" w:rsidP="00437F9E">
      <w:pPr>
        <w:jc w:val="both"/>
        <w:rPr>
          <w:b/>
          <w:bCs/>
          <w:sz w:val="20"/>
          <w:szCs w:val="20"/>
          <w:lang w:val="en-US"/>
        </w:rPr>
      </w:pPr>
    </w:p>
    <w:p w14:paraId="7FEAD9BA" w14:textId="77777777" w:rsidR="00437F9E" w:rsidRPr="00690E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7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mucin targeting tracers</w:t>
      </w:r>
    </w:p>
    <w:tbl>
      <w:tblPr>
        <w:tblW w:w="13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1"/>
        <w:gridCol w:w="1614"/>
        <w:gridCol w:w="1701"/>
        <w:gridCol w:w="2977"/>
        <w:gridCol w:w="4677"/>
      </w:tblGrid>
      <w:tr w:rsidR="00437F9E" w:rsidRPr="00376421" w14:paraId="42676077" w14:textId="77777777" w:rsidTr="00193662">
        <w:trPr>
          <w:trHeight w:val="476"/>
        </w:trPr>
        <w:tc>
          <w:tcPr>
            <w:tcW w:w="26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6FAFA449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luorescent Agent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E7E21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luorophore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798A56" w14:textId="77777777" w:rsidR="00437F9E" w:rsidRPr="00376421" w:rsidRDefault="00437F9E" w:rsidP="0019366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  <w:r w:rsidRPr="00EF1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xcision  -Emiss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length</w:t>
            </w:r>
            <w:r w:rsidRPr="00EF1E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CD09F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tudy size - Target organ(s)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C3343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2C9D9F44" w14:textId="77777777" w:rsidTr="00193662">
        <w:trPr>
          <w:trHeight w:val="476"/>
        </w:trPr>
        <w:tc>
          <w:tcPr>
            <w:tcW w:w="26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2EC87E1" w14:textId="77777777" w:rsidR="00437F9E" w:rsidRPr="003A1A3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P-(EPPT1)-FITC / P-(EPPT1)-IR783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583A1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FITC / IR-783</w:t>
            </w:r>
            <w:r w:rsidRPr="00376421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77682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488 - 550 nm – 515 - 570 nm</w:t>
            </w:r>
            <w:r w:rsidRPr="00376421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/</w:t>
            </w:r>
          </w:p>
          <w:p w14:paraId="0BCA037D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780 - 790 nm – 800 - 820 nm</w:t>
            </w:r>
            <w:r w:rsidRPr="00376421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496F8" w14:textId="77777777" w:rsidR="00437F9E" w:rsidRPr="00376421" w:rsidRDefault="00437F9E" w:rsidP="0019366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N = 7 human CRC tissue specimens  </w:t>
            </w:r>
          </w:p>
          <w:p w14:paraId="455089A6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 = 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,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CRC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DOX mouse model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D922D" w14:textId="77777777" w:rsidR="00437F9E" w:rsidRPr="003A1A3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</w:t>
            </w:r>
            <w:r w:rsidRPr="004E47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hree times high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fluorescence  </w:t>
            </w:r>
            <w:r w:rsidRPr="004E47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intens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compared to control grou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JPC9BdXRob3I+PFllYXI+MjAxNDwvWWVhcj48UmVjTnVt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JPC9BdXRob3I+PFllYXI+MjAxNDwvWWVhcj48UmVjTnVt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0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6DEBDCE5" w14:textId="77777777" w:rsidTr="00193662">
        <w:trPr>
          <w:trHeight w:val="476"/>
        </w:trPr>
        <w:tc>
          <w:tcPr>
            <w:tcW w:w="26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5F3C227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MUC4-IR800 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C32D3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6AEA1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Aptos" w:eastAsia="Times New Roman" w:hAnsi="Aptos" w:cs="Segoe UI"/>
                <w:lang w:eastAsia="nl-NL"/>
              </w:rPr>
              <w:t> </w:t>
            </w: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387E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2, CRC subcutaneous mouse model </w:t>
            </w: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  <w:p w14:paraId="53722A17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N = 3, liver subcutaneous mouse model </w:t>
            </w:r>
          </w:p>
          <w:p w14:paraId="5DC598E8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 = 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3, primary CRC PDOX mouse model</w:t>
            </w:r>
          </w:p>
          <w:p w14:paraId="0087F359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 = 2 liver metastases PDOX mouse model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F427E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lastRenderedPageBreak/>
              <w:t>TBR = 2.17, primary CRC</w:t>
            </w:r>
          </w:p>
          <w:p w14:paraId="64F6DF92" w14:textId="77777777" w:rsidR="00437F9E" w:rsidRPr="003A1A3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2.56, liver metastases of CRC orig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QTwvQXV0aG9yPjxZZWFyPjIwMjI8L1llYXI+PFJlY051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QTwvQXV0aG9yPjxZZWFyPjIwMjI8L1llYXI+PFJlY051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0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3A1A36" w14:paraId="7AB8D606" w14:textId="77777777" w:rsidTr="00193662">
        <w:trPr>
          <w:trHeight w:val="476"/>
        </w:trPr>
        <w:tc>
          <w:tcPr>
            <w:tcW w:w="263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C863CDF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Anti-MUC4-IRDye800CW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9FE46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IRDye800CW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C6CF2" w14:textId="77777777" w:rsidR="00437F9E" w:rsidRPr="00376421" w:rsidRDefault="00437F9E" w:rsidP="00193662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lang w:eastAsia="nl-NL"/>
              </w:rPr>
            </w:pPr>
            <w:r w:rsidRPr="006730CF">
              <w:rPr>
                <w:rFonts w:ascii="Aptos" w:eastAsia="Times New Roman" w:hAnsi="Aptos" w:cs="Segoe UI"/>
                <w:sz w:val="20"/>
                <w:szCs w:val="20"/>
                <w:lang w:eastAsia="nl-NL"/>
              </w:rPr>
              <w:t> </w:t>
            </w: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C2528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2 x 5,  PDAC PDOX mouse model </w:t>
            </w:r>
          </w:p>
          <w:p w14:paraId="055A2D93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2 x 4, peritoneal carcinomatosis PDOX mouse model 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3232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2.27 - 2.42  TLR = 7.74 – 9.05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YWlzd2FsPC9BdXRob3I+PFllYXI+MjAyNTwvWWVhcj48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YWlzd2FsPC9BdXRob3I+PFllYXI+MjAyNTwvWWVhcj48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0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3A1A36" w14:paraId="221B3B4B" w14:textId="77777777" w:rsidTr="00193662">
        <w:trPr>
          <w:trHeight w:val="476"/>
        </w:trPr>
        <w:tc>
          <w:tcPr>
            <w:tcW w:w="263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F7A76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R9.6-IRDye800 </w:t>
            </w:r>
          </w:p>
        </w:tc>
        <w:tc>
          <w:tcPr>
            <w:tcW w:w="161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ADD102C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DC26352" w14:textId="77777777" w:rsidR="00437F9E" w:rsidRPr="006730CF" w:rsidRDefault="00437F9E" w:rsidP="00193662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sz w:val="20"/>
                <w:szCs w:val="20"/>
                <w:lang w:eastAsia="nl-NL"/>
              </w:rPr>
            </w:pPr>
            <w:r w:rsidRPr="006730CF">
              <w:rPr>
                <w:rFonts w:ascii="Aptos" w:eastAsia="Times New Roman" w:hAnsi="Aptos" w:cs="Segoe UI"/>
                <w:sz w:val="20"/>
                <w:szCs w:val="20"/>
                <w:lang w:eastAsia="nl-NL"/>
              </w:rPr>
              <w:t> </w:t>
            </w: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8F3AA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626D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3, subcutaneou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PDAC mouse model 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8A76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2054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  <w:r w:rsidRPr="00011A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TBR &gt; 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, peak TBR = 6.9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VDwvQXV0aG9yPjxZZWFyPjIwMjI8L1llYXI+PFJlY051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VDwvQXV0aG9yPjxZZWFyPjIwMjI8L1llYXI+PFJlY051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109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437F9E" w:rsidRPr="002774D1" w14:paraId="2E0C151E" w14:textId="77777777" w:rsidTr="00193662">
        <w:trPr>
          <w:trHeight w:val="476"/>
        </w:trPr>
        <w:tc>
          <w:tcPr>
            <w:tcW w:w="2631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9BE5F0D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61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12F0A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6911D" w14:textId="77777777" w:rsidR="00437F9E" w:rsidRPr="006730CF" w:rsidRDefault="00437F9E" w:rsidP="00193662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sz w:val="20"/>
                <w:szCs w:val="20"/>
                <w:lang w:eastAsia="nl-NL"/>
              </w:rPr>
            </w:pP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9D064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FB3D5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6 x 3 = 18, PDOX PDAC mouse model (6, 12, 24, 48, 72 &amp; 96 hours post-injection) 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C516A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2219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AR9.6-IRDye800 exhibited superior fluorescence enhancement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002219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s and lower signal in critical background organs in comparison to a nonspecific IgG contro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VDwvQXV0aG9yPjxZZWFyPjIwMjA8L1llYXI+PFJlY051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NVDwvQXV0aG9yPjxZZWFyPjIwMjA8L1llYXI+PFJlY051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1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59FB7C6A" w14:textId="77777777" w:rsidTr="00193662">
        <w:trPr>
          <w:trHeight w:val="368"/>
        </w:trPr>
        <w:tc>
          <w:tcPr>
            <w:tcW w:w="2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2EFED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color w:val="242424"/>
                <w:sz w:val="20"/>
                <w:szCs w:val="20"/>
                <w:lang w:eastAsia="nl-NL"/>
              </w:rPr>
              <w:t>MUC5AC-IR800 </w:t>
            </w:r>
          </w:p>
        </w:tc>
        <w:tc>
          <w:tcPr>
            <w:tcW w:w="1614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0A46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295FB98" w14:textId="77777777" w:rsidR="00437F9E" w:rsidRPr="0037642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4A3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4 nm – 789 nm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1B9BB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6, PDAC subcutaneous mouse model</w:t>
            </w:r>
          </w:p>
          <w:p w14:paraId="449F07AA" w14:textId="77777777" w:rsidR="00437F9E" w:rsidRPr="00376421" w:rsidRDefault="00437F9E" w:rsidP="0019366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 xml:space="preserve">N = 6, PDAC PDOX mouse model 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23F5CF3D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2.46, subcutaneous model </w:t>
            </w:r>
          </w:p>
          <w:p w14:paraId="281C1FC4" w14:textId="77777777" w:rsidR="00437F9E" w:rsidRPr="004A352F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4.35, PDAC model (72 h, 75 µg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QTwvQXV0aG9yPjxZZWFyPjIwMjI8L1llYXI+PFJlY051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QTwvQXV0aG9yPjxZZWFyPjIwMjI8L1llYXI+PFJlY051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12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75E0BCA0" w14:textId="77777777" w:rsidTr="00193662">
        <w:trPr>
          <w:trHeight w:val="992"/>
        </w:trPr>
        <w:tc>
          <w:tcPr>
            <w:tcW w:w="2631" w:type="dxa"/>
            <w:vMerge/>
            <w:tcBorders>
              <w:right w:val="single" w:sz="4" w:space="0" w:color="auto"/>
            </w:tcBorders>
          </w:tcPr>
          <w:p w14:paraId="1FE0E306" w14:textId="77777777" w:rsidR="00437F9E" w:rsidRPr="00CB7B6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242424"/>
                <w:sz w:val="20"/>
                <w:szCs w:val="20"/>
                <w:lang w:val="en-US" w:eastAsia="nl-NL"/>
              </w:rPr>
            </w:pPr>
          </w:p>
        </w:tc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7221F8" w14:textId="77777777" w:rsidR="00437F9E" w:rsidRPr="00CB7B6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</w:tcBorders>
          </w:tcPr>
          <w:p w14:paraId="628DD0D4" w14:textId="77777777" w:rsidR="00437F9E" w:rsidRPr="00CB7B6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913585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N =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, PDAC subcutaneous mouse model</w:t>
            </w:r>
          </w:p>
          <w:p w14:paraId="5EBF2DB8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 = 3, liver metastases PDOX mouse model</w:t>
            </w:r>
          </w:p>
          <w:p w14:paraId="6749D62A" w14:textId="77777777" w:rsidR="00437F9E" w:rsidRPr="00376421" w:rsidRDefault="00437F9E" w:rsidP="00193662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3764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 = 1 human PDAC liver metastases specimen 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6A9FFCC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TBR = 7.034, subcutaneous model </w:t>
            </w:r>
          </w:p>
          <w:p w14:paraId="12C6F63A" w14:textId="77777777" w:rsidR="00437F9E" w:rsidRPr="00242F5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613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BR  = 1.78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,</w:t>
            </w:r>
            <w:r w:rsidRPr="00C613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liver 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astases</w:t>
            </w:r>
            <w:r w:rsidRPr="00C613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 mod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LkEuPC9BdXRob3I+PFllYXI+MjAyMzwvWWVhcj48UmVj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LkEuPC9BdXRob3I+PFllYXI+MjAyMzwvWWVhcj48UmVj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11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49B130BF" w14:textId="77777777" w:rsidR="00437F9E" w:rsidRDefault="00437F9E" w:rsidP="00437F9E">
      <w:pPr>
        <w:jc w:val="both"/>
        <w:rPr>
          <w:rStyle w:val="normaltextrun"/>
          <w:color w:val="000000" w:themeColor="text1"/>
          <w:lang w:val="en-US"/>
        </w:rPr>
      </w:pPr>
    </w:p>
    <w:p w14:paraId="2DA7FB82" w14:textId="77777777" w:rsidR="00437F9E" w:rsidRDefault="00437F9E" w:rsidP="00437F9E">
      <w:pPr>
        <w:jc w:val="both"/>
        <w:rPr>
          <w:rStyle w:val="normaltextrun"/>
          <w:color w:val="000000" w:themeColor="text1"/>
          <w:lang w:val="en-US"/>
        </w:rPr>
      </w:pPr>
    </w:p>
    <w:p w14:paraId="20688830" w14:textId="77777777" w:rsidR="00437F9E" w:rsidRPr="00690E9E" w:rsidRDefault="00437F9E" w:rsidP="00437F9E">
      <w:pPr>
        <w:jc w:val="both"/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8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EpCAM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1395"/>
        <w:gridCol w:w="1605"/>
        <w:gridCol w:w="3949"/>
        <w:gridCol w:w="4395"/>
      </w:tblGrid>
      <w:tr w:rsidR="00437F9E" w:rsidRPr="008E0BB4" w14:paraId="5DC7ED92" w14:textId="77777777" w:rsidTr="00193662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D6ABC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348B36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D5315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  <w:r>
              <w:br/>
            </w:r>
          </w:p>
        </w:tc>
        <w:tc>
          <w:tcPr>
            <w:tcW w:w="3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93CE0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122FC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7AEE2D2B" w14:textId="77777777" w:rsidTr="00193662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1D394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Anti-EpCAM/800CW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EB0EE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65DF9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 xml:space="preserve">785 nm – 808 nm </w:t>
            </w:r>
          </w:p>
        </w:tc>
        <w:tc>
          <w:tcPr>
            <w:tcW w:w="3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FE62F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N = 2 x 3, subcutaneous CRC mouse model (323/A3-800CW &amp; control) </w:t>
            </w:r>
          </w:p>
          <w:p w14:paraId="451E72EA" w14:textId="77777777" w:rsidR="00437F9E" w:rsidRPr="00256C6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lastRenderedPageBreak/>
              <w:t xml:space="preserve">N = 2 x 3, CRC PDOX mouse model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(323/A3-800CW &amp; control) </w:t>
            </w:r>
          </w:p>
          <w:p w14:paraId="3C2B4CAE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N = 2 x 3, Breast carcinoma PDOX mouse model (323/A3-800CW &amp; control) </w:t>
            </w:r>
          </w:p>
          <w:p w14:paraId="6429889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N = 2 x 3, Head-and-neck PDOX mouse model (323/A3-800CW &amp; control) </w:t>
            </w:r>
          </w:p>
          <w:p w14:paraId="286A4A2C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N = 3, peritonitis carcinomatoses PDOX mouse model (323/A3-800CW)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C45BD" w14:textId="77777777" w:rsidR="00437F9E" w:rsidRPr="00242F5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lastRenderedPageBreak/>
              <w:t xml:space="preserve">TBR = 13.5 (72h), CRC vs TBR = 1.8, control </w:t>
            </w:r>
          </w:p>
          <w:p w14:paraId="3BFC2FA3" w14:textId="77777777" w:rsidR="00437F9E" w:rsidRPr="00242F5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6.7 (72h), breast carcinoma vs TBR = 1.9, control </w:t>
            </w:r>
          </w:p>
          <w:p w14:paraId="54BC6119" w14:textId="77777777" w:rsidR="00437F9E" w:rsidRPr="00242F5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lastRenderedPageBreak/>
              <w:t xml:space="preserve">TBR = 4.9 (72h), head-and-neck cancer vs TBR = 1.6, control </w:t>
            </w:r>
          </w:p>
          <w:p w14:paraId="59E5D09A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6080799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Accuracy = 98% (sens = 93% &amp; spec = 92%), peritonitis carcinomatoses </w:t>
            </w:r>
          </w:p>
          <w:p w14:paraId="3BC560EF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QQjwvQXV0aG9yPjxZZWFyPjIwMTY8L1llYXI+PFJlY051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QQjwvQXV0aG9yPjxZZWFyPjIwMTY8L1llYXI+PFJlY051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nl-NL"/>
              </w:rPr>
              <w:t>[113]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  <w:p w14:paraId="1E248AD1" w14:textId="77777777" w:rsidR="00437F9E" w:rsidRPr="00990C9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</w:tr>
      <w:tr w:rsidR="00437F9E" w:rsidRPr="00B30664" w14:paraId="7DE66F31" w14:textId="77777777" w:rsidTr="00193662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7C222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lastRenderedPageBreak/>
              <w:t>EpCAM-F800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F6167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87819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3 nm – 792 nm </w:t>
            </w:r>
          </w:p>
        </w:tc>
        <w:tc>
          <w:tcPr>
            <w:tcW w:w="3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41C18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2 x 6 (52 µg &amp; control), subcutaneous CRC mouse model </w:t>
            </w:r>
          </w:p>
          <w:p w14:paraId="49D6835C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6 x 3 (3.3 µg, 13 µg, 52 µg, 260 µg, 1040 µg), subcutaneous CRC mouse model</w:t>
            </w:r>
          </w:p>
          <w:p w14:paraId="457A3491" w14:textId="77777777" w:rsidR="00437F9E" w:rsidRPr="00FF537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4 x 2 (1h, 4h, 8h, 24 h), subcutaneous CRC mouse model </w:t>
            </w:r>
          </w:p>
          <w:p w14:paraId="7C3F77D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 x 3 (24h &amp; 72h – 150 µg), CRC PDOX mouse model</w:t>
            </w:r>
          </w:p>
          <w:p w14:paraId="29E552CA" w14:textId="77777777" w:rsidR="00437F9E" w:rsidRPr="00F13B3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 x 6 (24h &amp; 72h – 52 µg), CRC PDOX mouse 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5E79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TBR = 11.5 (24h) &amp; TBR = 8.9 (72h), subcutaneous CRC mouse model</w:t>
            </w:r>
          </w:p>
          <w:p w14:paraId="40B1C43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</w:p>
          <w:p w14:paraId="7EC1A608" w14:textId="77777777" w:rsidR="00437F9E" w:rsidRPr="00631AB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TBR = 6.8, CRC vs. TBR = 2.1, control (24h) </w:t>
            </w:r>
          </w:p>
          <w:p w14:paraId="660B6D40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TBR = 10.0, CRC vs. TBR = 3.0, control (72h) </w:t>
            </w:r>
          </w:p>
          <w:p w14:paraId="5F6B2343" w14:textId="77777777" w:rsidR="00437F9E" w:rsidRPr="00631AB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U0Y8L0F1dGhvcj48WWVhcj4yMDE5PC9ZZWFyPjxSZWNO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U0Y8L0F1dGhvcj48WWVhcj4yMDE5PC9ZZWFyPjxSZWNO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14]</w:t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</w:p>
          <w:p w14:paraId="2C34BA93" w14:textId="77777777" w:rsidR="00437F9E" w:rsidRPr="0029030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437F9E" w:rsidRPr="002774D1" w14:paraId="2D95DDD9" w14:textId="77777777" w:rsidTr="00193662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4AA2F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Ac2-800CW  </w:t>
            </w:r>
          </w:p>
          <w:p w14:paraId="41417875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Ec4.1 -800CW 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700DE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-800CW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A8E864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80  -785 nm – 805  - 820 nm </w:t>
            </w:r>
          </w:p>
        </w:tc>
        <w:tc>
          <w:tcPr>
            <w:tcW w:w="3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E81074" w14:textId="77777777" w:rsidR="00437F9E" w:rsidRPr="0036567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6, subcutaneous CRC mouse model </w:t>
            </w:r>
          </w:p>
          <w:p w14:paraId="05CC20F7" w14:textId="77777777" w:rsidR="00437F9E" w:rsidRPr="0036567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031949B9" w14:textId="77777777" w:rsidR="00437F9E" w:rsidRPr="0036567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12, CRC PDOX mouse 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2DF533" w14:textId="77777777" w:rsidR="00437F9E" w:rsidRPr="001B078D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TBR = 4.2 (Ac2) &amp; TBR =  5.3 (Ec4.1), CRC PDOX mouse model </w:t>
            </w:r>
          </w:p>
          <w:p w14:paraId="0A24B22C" w14:textId="77777777" w:rsidR="00437F9E" w:rsidRPr="006910F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TBR = 2.6 (Ac2) &amp; TBR = 3.1 (Ec4.1), CRC PDOX mouse model </w:t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LkQuPC9BdXRob3I+PFllYXI+MjAyNDwvWWVhcj48UmVj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LkQuPC9BdXRob3I+PFllYXI+MjAyNDwvWWVhcj48UmVj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15]</w:t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</w:p>
          <w:p w14:paraId="3CD40A24" w14:textId="77777777" w:rsidR="00437F9E" w:rsidRPr="00A13BA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</w:p>
        </w:tc>
      </w:tr>
      <w:tr w:rsidR="00437F9E" w:rsidRPr="002774D1" w14:paraId="5CFDEFEE" w14:textId="77777777" w:rsidTr="00193662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C8E58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CG-CuS-Gd@BSA-EpCAM NPs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9DAEDF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CG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A5FE1" w14:textId="77777777" w:rsidR="00437F9E" w:rsidRPr="00D66C9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45 nm - 840 nm </w:t>
            </w:r>
          </w:p>
        </w:tc>
        <w:tc>
          <w:tcPr>
            <w:tcW w:w="3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CFD6D" w14:textId="77777777" w:rsidR="00437F9E" w:rsidRPr="002874CC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3 x 5 = 15, Liver PDOX mouse model (ICG, ICG-CuS-Gd@BSA, ICG-CuS-Gd@BSA-EpCAM), 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30B67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TBR &gt; 3 </w:t>
            </w:r>
          </w:p>
          <w:p w14:paraId="4DF928DD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Peak fluorescence intensity at 12h (ICG group) </w:t>
            </w:r>
          </w:p>
          <w:p w14:paraId="6AA173D5" w14:textId="77777777" w:rsidR="00437F9E" w:rsidRPr="009D295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Peak fluorescence intensity at 24h (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, ICG-CuS-Gd@BSA, ICG-CuS-Gd@BSA-EpCAM </w:t>
            </w:r>
            <w:r w:rsidRPr="1A94BB09">
              <w:rPr>
                <w:rFonts w:eastAsia="Times New Roman"/>
                <w:color w:val="000000" w:themeColor="text1"/>
                <w:sz w:val="20"/>
                <w:szCs w:val="20"/>
                <w:lang w:val="en-US" w:eastAsia="nl-NL"/>
              </w:rPr>
              <w:fldChar w:fldCharType="begin"/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 &lt;EndNote&gt;&lt;Cite&gt;&lt;Author&gt;M.&lt;/Author&gt;&lt;Year&gt;2023&lt;/Year&gt;&lt;RecNum&gt;405&lt;/RecNum&gt;&lt;DisplayText&gt;[116]&lt;/DisplayText&gt;&lt;record&gt;&lt;rec-number&gt;405&lt;/rec-number&gt;&lt;foreign-keys&gt;&lt;key app="EN" db-id="sw09z00xjva9z5ezsr6v2wprserxdrp2xtvd" timestamp="1744724208" guid="8e52afcf-fa35-46bb-9787-0420938f2211"&gt;405&lt;/key&gt;&lt;/foreign-keys&gt;&lt;ref-type name="Journal Article"&gt;17&lt;/ref-type&gt;&lt;contributors&gt;&lt;authors&gt;&lt;author&gt;Huang M.&lt;/author&gt;&lt;author&gt;Qi M.&lt;/author&gt;&lt;author&gt;Yang H.&lt;/author&gt;&lt;author&gt;Peng Z.&lt;/author&gt;&lt;author&gt;Chen S.&lt;/author&gt;&lt;author&gt;Liang M.&lt;/author&gt;&lt;author&gt;Hu Y.&lt;/author&gt;&lt;author&gt;Deng L.&lt;/author&gt;&lt;author&gt;Hu M. AO - Deng, Lijuan&lt;/author&gt;&lt;author&gt;ORCID: https://orcid.org/---390X&lt;/author&gt;&lt;/authors&gt;&lt;/contributors&gt;&lt;titles&gt;&lt;title&gt;Noninvasive Strategies for the Treatment of Tiny Liver Cancer: Integrating Photothermal Therapy and Multimodality Imaging EpCAM-Guided Nanoparticles&lt;/title&gt;&lt;secondary-title&gt;ACS applied materials &amp;amp; interfaces&lt;/secondary-title&gt;&lt;/titles&gt;&lt;periodical&gt;&lt;full-title&gt;ACS applied materials &amp;amp; interfaces&lt;/full-title&gt;&lt;/periodical&gt;&lt;pages&gt;21843-21853&lt;/pages&gt;&lt;volume&gt;15&lt;/volume&gt;&lt;number&gt;18&lt;/number&gt;&lt;keywords&gt;&lt;keyword&gt;animal&lt;/keyword&gt;&lt;keyword&gt;diagnostic imaging&lt;/keyword&gt;&lt;keyword&gt;human&lt;/keyword&gt;&lt;keyword&gt;*liver tumor/th [Therapy]&lt;/keyword&gt;&lt;keyword&gt;mouse&lt;/keyword&gt;&lt;keyword&gt;phototherapy&lt;/keyword&gt;&lt;keyword&gt;photothermal therapy&lt;/keyword&gt;&lt;keyword&gt;procedures&lt;/keyword&gt;&lt;keyword&gt;*antineoplastic agent&lt;/keyword&gt;&lt;keyword&gt;epithelial cell adhesion molecule&lt;/keyword&gt;&lt;keyword&gt;*nanoparticle&lt;/keyword&gt;&lt;keyword&gt;EPCAM protein, human&lt;/keyword&gt;&lt;/keywords&gt;&lt;dates&gt;&lt;year&gt;2023&lt;/year&gt;&lt;pub-dates&gt;&lt;date&gt;2023&lt;/date&gt;&lt;/pub-dates&gt;&lt;/dates&gt;&lt;isbn&gt;[&amp;quot;1944-8252 (electronic)&amp;quot;, &amp;quot;1944-8252&amp;quot;]&lt;/isbn&gt;&lt;accession-num&gt;rayyan-59922608&lt;/accession-num&gt;&lt;urls&gt;&lt;/urls&gt;&lt;custom1&gt;RAYYAN-INCLUSION: {&amp;quot;Aaya&amp;quot;=&amp;gt;&amp;quot;Included&amp;quot;, &amp;quot;Femke&amp;quot;=&amp;gt;&amp;quot;Excluded&amp;quot;} | RAYYAN-LABELS: photoimmunotherapy&lt;/custom1&gt;&lt;electronic-resource-num&gt;doi:https://dx.doi.org/10.1021/acsami.3c00211 PT - Article&lt;/electronic-resource-num&gt;&lt;language&gt;English&lt;/language&gt;&lt;/record&gt;&lt;/Cite&gt;&lt;/EndNote&gt;</w:instrText>
            </w:r>
            <w:r w:rsidRPr="1A94BB09">
              <w:rPr>
                <w:rFonts w:eastAsia="Times New Roman"/>
                <w:color w:val="000000" w:themeColor="text1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lang w:val="en-US" w:eastAsia="nl-NL"/>
              </w:rPr>
              <w:t>[116]</w:t>
            </w:r>
            <w:r w:rsidRPr="1A94BB09">
              <w:rPr>
                <w:rFonts w:eastAsia="Times New Roman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</w:p>
          <w:p w14:paraId="4EE5B281" w14:textId="77777777" w:rsidR="00437F9E" w:rsidRPr="009D295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</w:p>
        </w:tc>
      </w:tr>
    </w:tbl>
    <w:p w14:paraId="14EA5AF9" w14:textId="77777777" w:rsidR="00437F9E" w:rsidRDefault="00437F9E" w:rsidP="00437F9E">
      <w:pPr>
        <w:jc w:val="both"/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</w:p>
    <w:p w14:paraId="7DB0D04E" w14:textId="77777777" w:rsidR="00437F9E" w:rsidRPr="00690E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9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uPAR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7"/>
        <w:gridCol w:w="1628"/>
        <w:gridCol w:w="1701"/>
        <w:gridCol w:w="3118"/>
        <w:gridCol w:w="4395"/>
      </w:tblGrid>
      <w:tr w:rsidR="00437F9E" w:rsidRPr="008E0BB4" w14:paraId="798410E5" w14:textId="77777777" w:rsidTr="00193662">
        <w:trPr>
          <w:trHeight w:val="300"/>
        </w:trPr>
        <w:tc>
          <w:tcPr>
            <w:tcW w:w="2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435FA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077232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B48864" w14:textId="77777777" w:rsidR="00437F9E" w:rsidRPr="00225109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10C7A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A8A30D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32F16A78" w14:textId="77777777" w:rsidTr="00193662">
        <w:trPr>
          <w:trHeight w:val="300"/>
        </w:trPr>
        <w:tc>
          <w:tcPr>
            <w:tcW w:w="2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89260A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lastRenderedPageBreak/>
              <w:t>hybrid ATN-658 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85296B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ZW800-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92DB44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 773 nm – 790 nm 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2A10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3 x 6 = 18,  subcutaneous CRC mouse model (CRC &amp; control + 50 µg, 100 µ, 150 µg)</w:t>
            </w:r>
          </w:p>
          <w:p w14:paraId="2C18AE3D" w14:textId="77777777" w:rsidR="00437F9E" w:rsidRPr="00827CD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49E11714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 x 3 = 6, CRC PDOX mouse model  (CRC &amp; control, 75 μg/0.5 nmol)</w:t>
            </w:r>
          </w:p>
          <w:p w14:paraId="5B3F2797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20DEB715" w14:textId="77777777" w:rsidR="00437F9E" w:rsidRPr="00827CD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Peritoneal carcinomatosis PDOX model 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2515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IR: TBR = 3.9, subcutaneous CRC model</w:t>
            </w:r>
          </w:p>
          <w:p w14:paraId="0E970645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52D8371E" w14:textId="77777777" w:rsidR="00437F9E" w:rsidRPr="0048304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SPECT: TBR = 3.4 (6h), TBR = 4.2 (24h), TBR = 3.1 (48h), TBR = 4.0 (72h), subcutaneous CRC model </w:t>
            </w:r>
          </w:p>
          <w:p w14:paraId="4BC760A0" w14:textId="77777777" w:rsidR="00437F9E" w:rsidRPr="0048304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3AD2B517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5.0 (72h) CRC PDOX model vs. TBR = 1.3 (control) </w:t>
            </w:r>
          </w:p>
          <w:p w14:paraId="4079FA7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228A692B" w14:textId="77777777" w:rsidR="00437F9E" w:rsidRPr="00653CA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Visualization of small lesions 1-2 mm possible 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LkMuPC9BdXRob3I+PFllYXI+MjAxNTwvWWVhcj48UmVj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LkMuPC9BdXRob3I+PFllYXI+MjAxNTwvWWVhcj48UmVj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nl-NL"/>
              </w:rPr>
              <w:t>[117]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22BF286B" w14:textId="77777777" w:rsidTr="00193662">
        <w:trPr>
          <w:trHeight w:val="300"/>
        </w:trPr>
        <w:tc>
          <w:tcPr>
            <w:tcW w:w="2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E3AE2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CG-Glu-Glu-AE105 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5E045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CG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98DC3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80 nm – 830 nm</w:t>
            </w:r>
          </w:p>
          <w:p w14:paraId="23302B63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D3BA0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5, PDAC PDOX mouse model </w:t>
            </w:r>
          </w:p>
          <w:p w14:paraId="52E5279D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8, PDAC metastases PDOX mouse  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D9E9B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3.5, primary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, TBR = 3.4, metastatic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</w:p>
          <w:p w14:paraId="3D2A81B7" w14:textId="77777777" w:rsidR="00437F9E" w:rsidRPr="00653CA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50% of mice additional metastasis only found with tFGS, 14% additional metastases removed under NIR light vs. white light imaging 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LjwvQXV0aG9yPjxZZWFyPjIwMTk8L1llYXI+PFJlY051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LLjwvQXV0aG9yPjxZZWFyPjIwMTk8L1llYXI+PFJlY051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nl-NL"/>
              </w:rPr>
              <w:t>[118]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6AB40FB8" w14:textId="77777777" w:rsidTr="00193662">
        <w:trPr>
          <w:trHeight w:val="300"/>
        </w:trPr>
        <w:tc>
          <w:tcPr>
            <w:tcW w:w="2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7E49AB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UlgG-800F/uFab2-800F/uFab-800F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CF2D2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800CW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C49FE" w14:textId="77777777" w:rsidR="00437F9E" w:rsidRPr="002251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785 nm – 808 nm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F57BC" w14:textId="77777777" w:rsidR="00437F9E" w:rsidRPr="0060025A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Subcutaneous CRC mouse model, PDAC PDOX mouse model,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Head-and-neck PDOX mouse model &amp; peritonitis carcinomatoses PDOX mouse 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5A58E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BR &gt; 2, subcutaneous CRC model</w:t>
            </w:r>
          </w:p>
          <w:p w14:paraId="404D25E8" w14:textId="77777777" w:rsidR="00437F9E" w:rsidRPr="00653CA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Mean fluorescence intensity was higher for UlgG-800F than uFab2-800F or uFab-800F in all PDOX models 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WTTwvQXV0aG9yPjxZZWFyPjIwMjM8L1llYXI+PFJlY051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WTTwvQXV0aG9yPjxZZWFyPjIwMjM8L1llYXI+PFJlY051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  <w:lang w:val="en-US" w:eastAsia="nl-NL"/>
              </w:rPr>
              <w:t>[119]</w:t>
            </w:r>
            <w:r w:rsidRPr="1A94BB09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4B72B382" w14:textId="77777777" w:rsidTr="00193662">
        <w:trPr>
          <w:trHeight w:val="300"/>
        </w:trPr>
        <w:tc>
          <w:tcPr>
            <w:tcW w:w="26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BE8E7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b13-s775z/ Nb15-s775z 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29E56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S775z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40D5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775 nm – 795 nm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0DAF5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4 x 2 = 8 CRC, GC and PC(-M) &amp; control PDOX mouse model 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CCFF4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C36BB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</w:t>
            </w:r>
            <w:r w:rsidRPr="00C36BB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3.35 ± 0.7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in CRC</w:t>
            </w:r>
            <w:r w:rsidRPr="00C36BB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</w:t>
            </w:r>
            <w:r w:rsidRPr="00C36BB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3.41 ± 0.4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in PC (Nb15-s775z)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XRldXNpYWs8L0F1dGhvcj48WWVhcj4yMDI1PC9ZZWFy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YXRldXNpYWs8L0F1dGhvcj48WWVhcj4yMDI1PC9ZZWFy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US" w:eastAsia="nl-NL"/>
              </w:rPr>
              <w:t>[120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0A5D6356" w14:textId="77777777" w:rsidR="00437F9E" w:rsidRDefault="00437F9E" w:rsidP="00437F9E">
      <w:pPr>
        <w:jc w:val="both"/>
        <w:rPr>
          <w:rStyle w:val="normaltextrun"/>
          <w:b/>
          <w:bCs/>
          <w:color w:val="000000" w:themeColor="text1"/>
          <w:sz w:val="20"/>
          <w:szCs w:val="20"/>
          <w:lang w:val="en-US"/>
        </w:rPr>
      </w:pPr>
    </w:p>
    <w:p w14:paraId="3BB89D4E" w14:textId="77777777" w:rsidR="00437F9E" w:rsidRPr="00690E9E" w:rsidRDefault="00437F9E" w:rsidP="00437F9E">
      <w:pPr>
        <w:jc w:val="both"/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0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TAG-72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6"/>
        <w:gridCol w:w="1629"/>
        <w:gridCol w:w="1701"/>
        <w:gridCol w:w="3118"/>
        <w:gridCol w:w="4395"/>
      </w:tblGrid>
      <w:tr w:rsidR="00437F9E" w:rsidRPr="008E0BB4" w14:paraId="35727F58" w14:textId="77777777" w:rsidTr="00193662">
        <w:trPr>
          <w:trHeight w:val="300"/>
        </w:trPr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7829E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DAB399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8EA5E" w14:textId="77777777" w:rsidR="00437F9E" w:rsidRPr="00324242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  <w:r>
              <w:br/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406AB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70A4E4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59B8A84D" w14:textId="77777777" w:rsidTr="00193662">
        <w:trPr>
          <w:trHeight w:val="300"/>
        </w:trPr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C1582" w14:textId="77777777" w:rsidR="00437F9E" w:rsidRPr="00593E5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3E8.scFv.Cys-IR800  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1DB18" w14:textId="77777777" w:rsidR="00437F9E" w:rsidRPr="007637E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800CW  </w:t>
            </w:r>
          </w:p>
          <w:p w14:paraId="66DEEA67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36496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 764 nm – 809 nm  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688F0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4, non-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bearing mice for pharmacokinetics</w:t>
            </w:r>
          </w:p>
          <w:p w14:paraId="13802CBE" w14:textId="77777777" w:rsidR="00437F9E" w:rsidRPr="005019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7 (n = 4, CRC PDOX mouse model &amp; n = 3, control group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1286D" w14:textId="77777777" w:rsidR="00437F9E" w:rsidRPr="00A96CF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 1 nmol dose is sufficient  to produce high TB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LjwvQXV0aG9yPjxZZWFyPjIwMTg8L1llYXI+PFJlY051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MLjwvQXV0aG9yPjxZZWFyPjIwMTg8L1llYXI+PFJlY051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21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44A0CE12" w14:textId="77777777" w:rsidTr="00193662">
        <w:trPr>
          <w:trHeight w:val="300"/>
        </w:trPr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1D6F7C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anti-huCC49-IR800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AB5E6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800CW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107D4" w14:textId="77777777" w:rsidR="00437F9E" w:rsidRPr="001041AF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 xml:space="preserve"> 774 nm – 789 nm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6309A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3, subcutaneous CRC mouse model. N = 1, control </w:t>
            </w:r>
          </w:p>
          <w:p w14:paraId="11833C98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7, CRC PDOX mouse model </w:t>
            </w:r>
          </w:p>
          <w:p w14:paraId="72B852FB" w14:textId="77777777" w:rsidR="00437F9E" w:rsidRPr="002479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3, peritoneal metastatic CRC PDOX mouse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45721" w14:textId="77777777" w:rsidR="00437F9E" w:rsidRPr="00DC757C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= 7.39 (50 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μ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g, 72h) (subcutaneous model) </w:t>
            </w:r>
          </w:p>
          <w:p w14:paraId="529F4ED9" w14:textId="77777777" w:rsidR="00437F9E" w:rsidRPr="00DC757C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In the orthotopic model, metastases smaller than 1 mm were fluorescently visualized that were invisible with bright light </w:t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ILk0uPC9BdXRob3I+PFllYXI+MjAyMDwvWWVhcj48UmVj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ILk0uPC9BdXRob3I+PFllYXI+MjAyMDwvWWVhcj48UmVj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eastAsia="nl-NL"/>
              </w:rPr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22]</w:t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8E0BB4" w14:paraId="5AA21072" w14:textId="77777777" w:rsidTr="00193662">
        <w:trPr>
          <w:trHeight w:val="300"/>
        </w:trPr>
        <w:tc>
          <w:tcPr>
            <w:tcW w:w="2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E7050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lastRenderedPageBreak/>
              <w:t>HuCC49-IR800 </w:t>
            </w:r>
          </w:p>
        </w:tc>
        <w:tc>
          <w:tcPr>
            <w:tcW w:w="16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79CDC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800CW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957B3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 xml:space="preserve"> 774 nm – 789 nm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B63536" w14:textId="77777777" w:rsidR="00437F9E" w:rsidRPr="00324242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5, CRC liver metastases PDOX model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42186" w14:textId="77777777" w:rsidR="00437F9E" w:rsidRPr="00DA449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 Intra-vital imaging demonstrated clea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margins with minimal liver fluorescence 48 h after administration of 50 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μ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g huCC49-IR800 with mean TLR=7.53 (SD±2.76)</w:t>
            </w:r>
          </w:p>
          <w:p w14:paraId="5C26E167" w14:textId="77777777" w:rsidR="00437F9E" w:rsidRPr="00A96CF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fldChar w:fldCharType="begin">
                <w:fldData xml:space="preserve">PEVuZE5vdGU+PENpdGU+PEF1dGhvcj5ITTwvQXV0aG9yPjxZZWFyPjIwMjA8L1llYXI+PFJlY051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</w:fldData>
              </w:fldChar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fldChar w:fldCharType="begin">
                <w:fldData xml:space="preserve">PEVuZE5vdGU+PENpdGU+PEF1dGhvcj5ITTwvQXV0aG9yPjxZZWFyPjIwMjA8L1llYXI+PFJlY051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</w:fldData>
              </w:fldChar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  <w:szCs w:val="20"/>
                <w:lang w:eastAsia="nl-NL"/>
              </w:rPr>
              <w:t>[123]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165DD210" w14:textId="77777777" w:rsidR="00437F9E" w:rsidRDefault="00437F9E" w:rsidP="00437F9E">
      <w:pPr>
        <w:jc w:val="both"/>
        <w:rPr>
          <w:rStyle w:val="normaltextru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</w:p>
    <w:p w14:paraId="285071D3" w14:textId="77777777" w:rsidR="00437F9E" w:rsidRPr="00690E9E" w:rsidRDefault="00437F9E" w:rsidP="00437F9E">
      <w:pPr>
        <w:jc w:val="both"/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1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GGT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485"/>
        <w:gridCol w:w="1855"/>
        <w:gridCol w:w="3230"/>
        <w:gridCol w:w="5134"/>
      </w:tblGrid>
      <w:tr w:rsidR="00437F9E" w:rsidRPr="008E0BB4" w14:paraId="1C114C38" w14:textId="77777777" w:rsidTr="00193662">
        <w:trPr>
          <w:trHeight w:val="30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B8677" w14:textId="77777777" w:rsidR="00437F9E" w:rsidRPr="008E0BB4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262C3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3C362" w14:textId="77777777" w:rsidR="00437F9E" w:rsidRPr="00C50828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  <w:r>
              <w:br/>
            </w:r>
          </w:p>
        </w:tc>
        <w:tc>
          <w:tcPr>
            <w:tcW w:w="3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B59D8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5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82AC1A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4B6CAF7F" w14:textId="77777777" w:rsidTr="00193662">
        <w:trPr>
          <w:trHeight w:val="30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5D3F6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GGlu-HMRG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1797C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HMRG 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E39DB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 xml:space="preserve"> 710/750 nm – </w:t>
            </w:r>
          </w:p>
          <w:p w14:paraId="38DE35B0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 xml:space="preserve">810 nm </w:t>
            </w:r>
          </w:p>
        </w:tc>
        <w:tc>
          <w:tcPr>
            <w:tcW w:w="3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E8471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N = 103, human hepatic specimen (N = 50 HCC, N = 8 ICC, N = 45 CRLM)</w:t>
            </w:r>
          </w:p>
        </w:tc>
        <w:tc>
          <w:tcPr>
            <w:tcW w:w="5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BC549" w14:textId="77777777" w:rsidR="00437F9E" w:rsidRPr="00CB069B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</w:pPr>
            <w:r w:rsidRPr="00CB069B"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  <w:t>Hepatocellular carcinoma (N = 50) Sensitivity = 48%</w:t>
            </w:r>
          </w:p>
          <w:p w14:paraId="11FC3A05" w14:textId="77777777" w:rsidR="00437F9E" w:rsidRPr="00CB069B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</w:pPr>
            <w:r w:rsidRPr="00CB069B"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  <w:t>Specificity = 96%</w:t>
            </w:r>
          </w:p>
          <w:p w14:paraId="144A83A6" w14:textId="77777777" w:rsidR="00437F9E" w:rsidRPr="00CB069B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</w:pPr>
          </w:p>
          <w:p w14:paraId="09A922C4" w14:textId="77777777" w:rsidR="00437F9E" w:rsidRPr="00B762D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Intrahepatic cholangiocarcinoma (N = 8)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ensitivity = 100%</w:t>
            </w:r>
          </w:p>
          <w:p w14:paraId="38A77A2B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pecificity = 100%</w:t>
            </w:r>
          </w:p>
          <w:p w14:paraId="0C06899C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</w:p>
          <w:p w14:paraId="71D9CBCF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CRC liver metastases (N = 45)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ensitivity = 87%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Specificity = 100%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PC9BdXRob3I+PFllYXI+MjAxNzwvWWVhcj48UmVjTnVt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PC9BdXRob3I+PFllYXI+MjAxNzwvWWVhcj48UmVjTnVt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</w:fldData>
              </w:fldCha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</w:r>
            <w:r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24]</w:t>
            </w:r>
            <w:r w:rsidRPr="1A94BB09">
              <w:rPr>
                <w:rFonts w:eastAsia="Times New Roman"/>
                <w:sz w:val="20"/>
                <w:szCs w:val="20"/>
                <w:lang w:val="en-US" w:eastAsia="nl-NL"/>
              </w:rPr>
              <w:fldChar w:fldCharType="end"/>
            </w:r>
          </w:p>
        </w:tc>
      </w:tr>
      <w:tr w:rsidR="00437F9E" w:rsidRPr="002774D1" w14:paraId="62EB7B35" w14:textId="77777777" w:rsidTr="00193662">
        <w:trPr>
          <w:trHeight w:val="30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5792C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ABTT-Glu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66540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7210A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405 nm – 625/680 nm </w:t>
            </w:r>
          </w:p>
        </w:tc>
        <w:tc>
          <w:tcPr>
            <w:tcW w:w="3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B5FD7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Human HCC specimen</w:t>
            </w:r>
          </w:p>
        </w:tc>
        <w:tc>
          <w:tcPr>
            <w:tcW w:w="5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88176" w14:textId="77777777" w:rsidR="00437F9E" w:rsidRPr="00CB069B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val="it-IT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High signal-to-noise ratio while keeping fluorescence ABTT-Glu showed excellent specificity and sensitivity </w:t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xOTwvWWVhcj48UmVjTnVt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xOTwvWWVhcj48UmVjTnVt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25]</w:t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58F9133B" w14:textId="77777777" w:rsidTr="00193662">
        <w:trPr>
          <w:trHeight w:val="30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29D4E" w14:textId="77777777" w:rsidR="00437F9E" w:rsidRPr="008E0BB4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Poly-g-BAT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9BF9B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eastAsia="nl-NL"/>
              </w:rPr>
              <w:t>CY NH2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88A55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661 nm – 700/950 nm </w:t>
            </w:r>
          </w:p>
        </w:tc>
        <w:tc>
          <w:tcPr>
            <w:tcW w:w="3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F9D5F" w14:textId="77777777" w:rsidR="00437F9E" w:rsidRPr="00D14EB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CRC PDOX mouse model</w:t>
            </w:r>
          </w:p>
          <w:p w14:paraId="10A50BB9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human CRC specimens</w:t>
            </w:r>
          </w:p>
        </w:tc>
        <w:tc>
          <w:tcPr>
            <w:tcW w:w="5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F7341" w14:textId="77777777" w:rsidR="00437F9E" w:rsidRPr="00D154E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TNR = 12.3 (after 3 minutes, PDOX mouse model) </w:t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CLjwvQXV0aG9yPjxZZWFyPjIwMjQ8L1llYXI+PFJlY051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begin">
                <w:fldData xml:space="preserve">PEVuZE5vdGU+PENpdGU+PEF1dGhvcj5CLjwvQXV0aG9yPjxZZWFyPjIwMjQ8L1llYXI+PFJlY051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</w:fldData>
              </w:fldChar>
            </w:r>
            <w:r w:rsidRPr="00C774A4">
              <w:rPr>
                <w:rFonts w:eastAsia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  <w:lang w:eastAsia="nl-NL"/>
              </w:rPr>
            </w:r>
            <w:r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eastAsia="Times New Roman"/>
                <w:noProof/>
                <w:sz w:val="20"/>
                <w:szCs w:val="20"/>
                <w:lang w:val="en-US" w:eastAsia="nl-NL"/>
              </w:rPr>
              <w:t>[126]</w:t>
            </w:r>
            <w:r w:rsidRPr="1A94BB09">
              <w:rPr>
                <w:rFonts w:eastAsia="Times New Roman"/>
                <w:sz w:val="20"/>
                <w:szCs w:val="20"/>
                <w:lang w:eastAsia="nl-NL"/>
              </w:rPr>
              <w:fldChar w:fldCharType="end"/>
            </w:r>
          </w:p>
          <w:p w14:paraId="19B53D30" w14:textId="77777777" w:rsidR="00437F9E" w:rsidRPr="00D154E1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437F9E" w:rsidRPr="002774D1" w14:paraId="1E9230CC" w14:textId="77777777" w:rsidTr="00193662">
        <w:trPr>
          <w:trHeight w:val="300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3B27F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Cy-(Bio)-GGT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399D7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Cyanine</w:t>
            </w:r>
          </w:p>
        </w:tc>
        <w:tc>
          <w:tcPr>
            <w:tcW w:w="1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18F90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650 nm – 830 nm</w:t>
            </w:r>
          </w:p>
        </w:tc>
        <w:tc>
          <w:tcPr>
            <w:tcW w:w="3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D8BEF" w14:textId="77777777" w:rsidR="00437F9E" w:rsidRPr="00B341C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Subcutaenous and Orthotopic liver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tumour</w:t>
            </w: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model</w:t>
            </w:r>
          </w:p>
        </w:tc>
        <w:tc>
          <w:tcPr>
            <w:tcW w:w="5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E3D2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0011553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Cy-Bio-GGT in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tumour</w:t>
            </w:r>
            <w:r w:rsidRPr="0011553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-bearing mice was 9.8-fold higher than that in healthy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 </w:t>
            </w:r>
            <w:r w:rsidRPr="00115539"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>mice and 2.7-fold higher than Cy-GGT</w:t>
            </w:r>
          </w:p>
          <w:p w14:paraId="0CCC8EE2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t xml:space="preserve">Systemic and topical administration possible 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YW5nPC9BdXRob3I+PFllYXI+MjAyNTwvWWVhcj48UmVj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ZYW5nPC9BdXRob3I+PFllYXI+MjAyNTwvWWVhcj48UmVj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sz w:val="20"/>
                <w:szCs w:val="20"/>
                <w:lang w:val="en-US" w:eastAsia="nl-NL"/>
              </w:rPr>
              <w:t>[127]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6966BA87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50EC4A1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29A2A6E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F5AA4EA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3756E83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B1D78B3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2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OATP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590"/>
        <w:gridCol w:w="1755"/>
        <w:gridCol w:w="3420"/>
        <w:gridCol w:w="4564"/>
      </w:tblGrid>
      <w:tr w:rsidR="00437F9E" w:rsidRPr="008E0BB4" w14:paraId="66DF4AF8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2E18" w14:textId="77777777" w:rsidR="00437F9E" w:rsidRPr="008E0BB4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70F1A2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2C66A" w14:textId="77777777" w:rsidR="00437F9E" w:rsidRPr="00C50828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3B2C64C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E19C4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8E0BB4" w14:paraId="1E61C9B7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F4BF2F9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Z-1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4FCFE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heptamethine carbocyanine dye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A8181" w14:textId="77777777" w:rsidR="00437F9E" w:rsidRPr="1A94BB09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67 nm – 798 nm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426F48D" w14:textId="77777777" w:rsidR="00437F9E" w:rsidRPr="00B341C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9, subcutaneous HCC model </w:t>
            </w:r>
          </w:p>
          <w:p w14:paraId="55809206" w14:textId="77777777" w:rsidR="00437F9E" w:rsidRPr="00B341C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6, PDOX HCC model  &amp; Liver cirrhosis model</w:t>
            </w:r>
          </w:p>
          <w:p w14:paraId="406ED0FD" w14:textId="77777777" w:rsidR="00437F9E" w:rsidRPr="00B341C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Rabbit HCC model </w:t>
            </w:r>
          </w:p>
          <w:p w14:paraId="76544775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B341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Liver specimens of HCC patients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653A2" w14:textId="77777777" w:rsidR="00437F9E" w:rsidRPr="00786A5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Six-fold fluorescence intensity increase in HCC as compared to liver cirrhosis</w:t>
            </w:r>
          </w:p>
          <w:p w14:paraId="170338B5" w14:textId="77777777" w:rsidR="00437F9E" w:rsidRPr="005A242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5-20 fold increase in fluorescence intensity in HCC compare to other organs</w:t>
            </w:r>
          </w:p>
          <w:p w14:paraId="71A33CD6" w14:textId="77777777" w:rsidR="00437F9E" w:rsidRPr="1A94BB09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</w:pP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LjwvQXV0aG9yPjxZZWFyPjIwMTc8L1llYXI+PFJlY051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KLjwvQXV0aG9yPjxZZWFyPjIwMTc8L1llYXI+PFJlY051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128]</w:t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C27DC3" w14:paraId="33B3B080" w14:textId="77777777" w:rsidTr="00193662">
        <w:trPr>
          <w:trHeight w:val="1097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14:paraId="28844195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MHI-148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4D4AB45" w14:textId="77777777" w:rsidR="00437F9E" w:rsidRPr="00A8607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heptamethine carbocyanine dye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1DBB7479" w14:textId="77777777" w:rsidR="00437F9E" w:rsidRPr="00A8607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760 / 780 nm – 820/860 nm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7009EB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 x 5 = 10, subcutaneous HCC mouse model &amp; ICG control</w:t>
            </w:r>
          </w:p>
          <w:p w14:paraId="54394C8B" w14:textId="77777777" w:rsidR="00437F9E" w:rsidRPr="00CB069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it-IT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 x 5 = 10, PDOX HCC model &amp; ICG control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</w:tcPr>
          <w:p w14:paraId="353A57F9" w14:textId="77777777" w:rsidR="00437F9E" w:rsidRPr="0064394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wo-fold higher TBR of MHI-148 compared to ICG </w:t>
            </w:r>
          </w:p>
          <w:p w14:paraId="1A4DBF61" w14:textId="77777777" w:rsidR="00437F9E" w:rsidRPr="00A8607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REQ8L0F1dGhvcj48WWVhcj4yMDI0PC9ZZWFyPjxSZWNO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EREQ8L0F1dGhvcj48WWVhcj4yMDI0PC9ZZWFyPjxSZWNO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eastAsia="nl-NL"/>
              </w:rPr>
              <w:t>[130]</w:t>
            </w:r>
            <w:r w:rsidRPr="00A860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B30664" w14:paraId="2A5D73B7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86E430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 xml:space="preserve"> 99mTc-hHEPATO-Cy5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CB611" w14:textId="77777777" w:rsidR="00437F9E" w:rsidRPr="00A8607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Cy5.5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17F98" w14:textId="77777777" w:rsidR="00437F9E" w:rsidRPr="002B613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640 nm – 665 nm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8C6C1" w14:textId="77777777" w:rsidR="00437F9E" w:rsidRPr="00B341C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CB06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it-IT" w:eastAsia="nl-NL"/>
              </w:rPr>
              <w:t xml:space="preserve">N = 6 , HCC porcine model &amp; N = 2, ICG control porcine model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DC078" w14:textId="77777777" w:rsidR="00437F9E" w:rsidRPr="00A86070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Liver accumulation and rapid biliary clearance. The effectiveness of bile clearance was best exemplified by the 2-orders-of-magnitude reduction in count rate for the gallbladder (P = 0.008) over time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LjwvQXV0aG9yPjxZZWFyPjIwMTc8L1llYXI+PFJlY051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KLjwvQXV0aG9yPjxZZWFyPjIwMTc8L1llYXI+PFJlY051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2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5E2D0F32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1ACC83C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3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>: Preclinical research HER 1/2 targeting tracers</w:t>
      </w:r>
    </w:p>
    <w:tbl>
      <w:tblPr>
        <w:tblStyle w:val="TableGrid"/>
        <w:tblW w:w="13502" w:type="dxa"/>
        <w:tblLook w:val="04A0" w:firstRow="1" w:lastRow="0" w:firstColumn="1" w:lastColumn="0" w:noHBand="0" w:noVBand="1"/>
      </w:tblPr>
      <w:tblGrid>
        <w:gridCol w:w="2160"/>
        <w:gridCol w:w="1425"/>
        <w:gridCol w:w="1980"/>
        <w:gridCol w:w="3361"/>
        <w:gridCol w:w="4576"/>
      </w:tblGrid>
      <w:tr w:rsidR="00437F9E" w14:paraId="12E06B9E" w14:textId="77777777" w:rsidTr="00193662">
        <w:trPr>
          <w:trHeight w:val="600"/>
        </w:trPr>
        <w:tc>
          <w:tcPr>
            <w:tcW w:w="2160" w:type="dxa"/>
            <w:noWrap/>
            <w:hideMark/>
          </w:tcPr>
          <w:p w14:paraId="5C8A5BD2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escent Agent</w:t>
            </w:r>
          </w:p>
        </w:tc>
        <w:tc>
          <w:tcPr>
            <w:tcW w:w="1425" w:type="dxa"/>
            <w:noWrap/>
            <w:hideMark/>
          </w:tcPr>
          <w:p w14:paraId="42F15FB5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980" w:type="dxa"/>
          </w:tcPr>
          <w:p w14:paraId="40F17A1F" w14:textId="77777777" w:rsidR="00437F9E" w:rsidRPr="00592DCE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  <w:r>
              <w:br/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361" w:type="dxa"/>
            <w:hideMark/>
          </w:tcPr>
          <w:p w14:paraId="0AE6C929" w14:textId="77777777" w:rsidR="00437F9E" w:rsidRDefault="00437F9E" w:rsidP="00193662">
            <w:pPr>
              <w:spacing w:after="160" w:line="259" w:lineRule="auto"/>
              <w:jc w:val="both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14:ligatures w14:val="standardContextual"/>
              </w:rPr>
              <w:t>Studysize</w:t>
            </w:r>
          </w:p>
          <w:p w14:paraId="52BFF1D3" w14:textId="77777777" w:rsidR="00437F9E" w:rsidRPr="00592DC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arget organ(s)</w:t>
            </w:r>
          </w:p>
        </w:tc>
        <w:tc>
          <w:tcPr>
            <w:tcW w:w="4576" w:type="dxa"/>
          </w:tcPr>
          <w:p w14:paraId="28AD13E1" w14:textId="77777777" w:rsidR="00437F9E" w:rsidRDefault="00437F9E" w:rsidP="00193662">
            <w:pPr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2774D1" w14:paraId="13A02E7B" w14:textId="77777777" w:rsidTr="00193662">
        <w:trPr>
          <w:trHeight w:val="600"/>
        </w:trPr>
        <w:tc>
          <w:tcPr>
            <w:tcW w:w="2160" w:type="dxa"/>
            <w:noWrap/>
            <w:vAlign w:val="bottom"/>
          </w:tcPr>
          <w:p w14:paraId="468D4DD0" w14:textId="77777777" w:rsidR="00437F9E" w:rsidRPr="00592DCE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apatinib YQ-H (01–07)</w:t>
            </w:r>
          </w:p>
        </w:tc>
        <w:tc>
          <w:tcPr>
            <w:tcW w:w="1425" w:type="dxa"/>
            <w:noWrap/>
          </w:tcPr>
          <w:p w14:paraId="35EEEDFE" w14:textId="77777777" w:rsidR="00437F9E" w:rsidRPr="00330BB3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MPA</w:t>
            </w:r>
          </w:p>
        </w:tc>
        <w:tc>
          <w:tcPr>
            <w:tcW w:w="1980" w:type="dxa"/>
          </w:tcPr>
          <w:p w14:paraId="2A2D036A" w14:textId="77777777" w:rsidR="00437F9E" w:rsidRPr="00BF51D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80 nm  -800 nm</w:t>
            </w:r>
          </w:p>
        </w:tc>
        <w:tc>
          <w:tcPr>
            <w:tcW w:w="3361" w:type="dxa"/>
          </w:tcPr>
          <w:p w14:paraId="1BE8C0B1" w14:textId="77777777" w:rsidR="00437F9E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3, orthotopic CRC mouse model </w:t>
            </w:r>
          </w:p>
          <w:p w14:paraId="4B350F35" w14:textId="77777777" w:rsidR="00437F9E" w:rsidRPr="003371C4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3, PDOX HCC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tumour</w:t>
            </w: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model </w:t>
            </w:r>
          </w:p>
          <w:p w14:paraId="4D9533FA" w14:textId="77777777" w:rsidR="00437F9E" w:rsidRPr="00AD2B47" w:rsidRDefault="00437F9E" w:rsidP="00193662">
            <w:pPr>
              <w:spacing w:line="259" w:lineRule="auto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= 3 orthotopic CRC mouse model (blocking assay)N = 3, control group </w:t>
            </w:r>
          </w:p>
        </w:tc>
        <w:tc>
          <w:tcPr>
            <w:tcW w:w="4576" w:type="dxa"/>
          </w:tcPr>
          <w:p w14:paraId="6FF7E1D9" w14:textId="77777777" w:rsidR="00437F9E" w:rsidRPr="001D7A24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TBR ~5.6 for HER2 and ~3.9 for HER1; high specificity an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accumulation 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DPC9BdXRob3I+PFllYXI+MjAyMjwvWWVhcj48UmVjTnVt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DPC9BdXRob3I+PFllYXI+MjAyMjwvWWVhcj48UmVjTnVt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31]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19E36510" w14:textId="77777777" w:rsidTr="00193662">
        <w:trPr>
          <w:trHeight w:val="600"/>
        </w:trPr>
        <w:tc>
          <w:tcPr>
            <w:tcW w:w="2160" w:type="dxa"/>
            <w:noWrap/>
            <w:vAlign w:val="bottom"/>
          </w:tcPr>
          <w:p w14:paraId="0323E6D9" w14:textId="77777777" w:rsidR="00437F9E" w:rsidRPr="00592DCE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utravidin-BODIPY-FL</w:t>
            </w:r>
          </w:p>
        </w:tc>
        <w:tc>
          <w:tcPr>
            <w:tcW w:w="1425" w:type="dxa"/>
            <w:noWrap/>
          </w:tcPr>
          <w:p w14:paraId="135BD539" w14:textId="77777777" w:rsidR="00437F9E" w:rsidRPr="00330BB3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BODIPY-FL</w:t>
            </w:r>
          </w:p>
        </w:tc>
        <w:tc>
          <w:tcPr>
            <w:tcW w:w="1980" w:type="dxa"/>
          </w:tcPr>
          <w:p w14:paraId="450F9CA3" w14:textId="77777777" w:rsidR="00437F9E" w:rsidRPr="00BF51D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503 nm – 512 nm</w:t>
            </w:r>
          </w:p>
        </w:tc>
        <w:tc>
          <w:tcPr>
            <w:tcW w:w="3361" w:type="dxa"/>
          </w:tcPr>
          <w:p w14:paraId="02F8FB26" w14:textId="77777777" w:rsidR="00437F9E" w:rsidRPr="007E1760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=5 peritoneal metastasis PDOX mouse model</w:t>
            </w:r>
          </w:p>
        </w:tc>
        <w:tc>
          <w:tcPr>
            <w:tcW w:w="4576" w:type="dxa"/>
          </w:tcPr>
          <w:p w14:paraId="24C7A3CB" w14:textId="77777777" w:rsidR="00437F9E" w:rsidRPr="001D7A24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Activated fluorescence post-pretargeting; strong TBR contrast; 10-fold amplification of the optical fluorescence signal 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wNzwvWWVhcj48UmVjTnVt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ZPC9BdXRob3I+PFllYXI+MjAwNzwvWWVhcj48UmVjTnVt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32]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25609EAC" w14:textId="77777777" w:rsidTr="00193662">
        <w:trPr>
          <w:trHeight w:val="600"/>
        </w:trPr>
        <w:tc>
          <w:tcPr>
            <w:tcW w:w="2160" w:type="dxa"/>
            <w:noWrap/>
            <w:vAlign w:val="bottom"/>
          </w:tcPr>
          <w:p w14:paraId="43A8D7C7" w14:textId="77777777" w:rsidR="00437F9E" w:rsidRPr="00592DCE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rastuzumab-IRDye800CW</w:t>
            </w:r>
          </w:p>
        </w:tc>
        <w:tc>
          <w:tcPr>
            <w:tcW w:w="1425" w:type="dxa"/>
            <w:noWrap/>
          </w:tcPr>
          <w:p w14:paraId="3F6AB347" w14:textId="77777777" w:rsidR="00437F9E" w:rsidRPr="00330BB3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Dye800CW</w:t>
            </w:r>
          </w:p>
        </w:tc>
        <w:tc>
          <w:tcPr>
            <w:tcW w:w="1980" w:type="dxa"/>
          </w:tcPr>
          <w:p w14:paraId="7B6C774B" w14:textId="77777777" w:rsidR="00437F9E" w:rsidRPr="00BF51D9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74 nm – 789 nm</w:t>
            </w:r>
          </w:p>
        </w:tc>
        <w:tc>
          <w:tcPr>
            <w:tcW w:w="3361" w:type="dxa"/>
          </w:tcPr>
          <w:p w14:paraId="0B29638C" w14:textId="77777777" w:rsidR="00437F9E" w:rsidRPr="009F51AC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N = 10, orthotopic gastric cancer mouse model </w:t>
            </w:r>
          </w:p>
        </w:tc>
        <w:tc>
          <w:tcPr>
            <w:tcW w:w="4576" w:type="dxa"/>
          </w:tcPr>
          <w:p w14:paraId="4DDCA988" w14:textId="77777777" w:rsidR="00437F9E" w:rsidRPr="001D7A24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TBR = 4.25 ± 0.67 at 24 h; strong HER2 IHC correlation and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targeting 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LjwvQXV0aG9yPjxZZWFyPjIwMjE8L1llYXI+PFJlY051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LLjwvQXV0aG9yPjxZZWFyPjIwMjE8L1llYXI+PFJlY051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33]</w:t>
            </w:r>
            <w:r w:rsidRPr="001D7A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  <w:tr w:rsidR="00437F9E" w:rsidRPr="002774D1" w14:paraId="307D1B28" w14:textId="77777777" w:rsidTr="00193662">
        <w:trPr>
          <w:trHeight w:val="600"/>
        </w:trPr>
        <w:tc>
          <w:tcPr>
            <w:tcW w:w="2160" w:type="dxa"/>
            <w:noWrap/>
            <w:vAlign w:val="bottom"/>
          </w:tcPr>
          <w:p w14:paraId="06B40547" w14:textId="77777777" w:rsidR="00437F9E" w:rsidRPr="00592DCE" w:rsidRDefault="00437F9E" w:rsidP="001936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trastuzumab-IR700</w:t>
            </w:r>
          </w:p>
        </w:tc>
        <w:tc>
          <w:tcPr>
            <w:tcW w:w="1425" w:type="dxa"/>
            <w:noWrap/>
          </w:tcPr>
          <w:p w14:paraId="433B31A3" w14:textId="77777777" w:rsidR="00437F9E" w:rsidRPr="00330BB3" w:rsidRDefault="00437F9E" w:rsidP="00193662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1A94BB09">
              <w:rPr>
                <w:rFonts w:ascii="Calibri" w:eastAsia="Calibri" w:hAnsi="Calibri" w:cs="Calibri"/>
                <w:sz w:val="20"/>
                <w:szCs w:val="20"/>
              </w:rPr>
              <w:t>IR700</w:t>
            </w:r>
          </w:p>
        </w:tc>
        <w:tc>
          <w:tcPr>
            <w:tcW w:w="1980" w:type="dxa"/>
          </w:tcPr>
          <w:p w14:paraId="50EC0092" w14:textId="77777777" w:rsidR="00437F9E" w:rsidRPr="0085169D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789 nm - 814 nm</w:t>
            </w:r>
          </w:p>
        </w:tc>
        <w:tc>
          <w:tcPr>
            <w:tcW w:w="3361" w:type="dxa"/>
          </w:tcPr>
          <w:p w14:paraId="08DED063" w14:textId="77777777" w:rsidR="00437F9E" w:rsidRPr="009F51AC" w:rsidRDefault="00437F9E" w:rsidP="00193662">
            <w:pPr>
              <w:spacing w:line="259" w:lineRule="auto"/>
              <w:jc w:val="both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1A94BB09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 = 7,  orthotopic gastric cancer  mouse model</w:t>
            </w:r>
          </w:p>
        </w:tc>
        <w:tc>
          <w:tcPr>
            <w:tcW w:w="4576" w:type="dxa"/>
          </w:tcPr>
          <w:p w14:paraId="66ED164B" w14:textId="77777777" w:rsidR="00437F9E" w:rsidRPr="007E2584" w:rsidRDefault="00437F9E" w:rsidP="00193662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After NI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noBreakHyphen/>
              <w:t xml:space="preserve">PIT, fluorescence signals diminished due to cell killing, but there was no difference i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>tumour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t xml:space="preserve"> response between Tra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noBreakHyphen/>
              <w:t>IR700 and Tra</w:t>
            </w:r>
            <w:r w:rsidRPr="1A94BB09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nl-NL"/>
              </w:rPr>
              <w:noBreakHyphen/>
              <w:t xml:space="preserve">IR700/IR800 groups </w:t>
            </w:r>
            <w:r w:rsidRPr="002D68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bmd1YWdlPjwvcmVjb3JkPjwvQ2l0ZT48Q2l0ZT48QXV0aG9yPkYuRi48L0F1dGhvcj48WWVhcj4y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PEVuZE5vdGU+PENpdGU+PEF1dGhvcj5GLkYuPC9BdXRob3I+PFllYXI+MjAyMTwvWWVhcj48UmVj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Z2xpc2g8L2xhbmd1YWdlPjwvcmVjb3JkPjwvQ2l0ZT48Q2l0ZT48QXV0aG9yPkYuRi48L0F1dGhv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=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begin">
                <w:fldData xml:space="preserve">bmd1YWdlPjwvcmVjb3JkPjwvQ2l0ZT48Q2l0ZT48QXV0aG9yPkYuRi48L0F1dGhvcj48WWVhcj4y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</w:fldData>
              </w:fldChar>
            </w:r>
            <w:r w:rsidRPr="00C774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  <w:r w:rsidRPr="002D68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r>
            <w:r w:rsidRPr="002D68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separate"/>
            </w:r>
            <w:r w:rsidRPr="00C774A4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US" w:eastAsia="nl-NL"/>
              </w:rPr>
              <w:t>[134]</w:t>
            </w:r>
            <w:r w:rsidRPr="002D68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fldChar w:fldCharType="end"/>
            </w:r>
          </w:p>
        </w:tc>
      </w:tr>
    </w:tbl>
    <w:p w14:paraId="4A879430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E4CDA4A" w14:textId="77777777" w:rsidR="00437F9E" w:rsidRDefault="00437F9E" w:rsidP="00437F9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14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: Preclinical research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Lewis antibody</w:t>
      </w:r>
      <w:r w:rsidRPr="1A94BB09">
        <w:rPr>
          <w:rFonts w:ascii="Calibri" w:hAnsi="Calibri" w:cs="Calibri"/>
          <w:b/>
          <w:bCs/>
          <w:sz w:val="22"/>
          <w:szCs w:val="22"/>
          <w:lang w:val="en-US"/>
        </w:rPr>
        <w:t xml:space="preserve"> targeting tracers</w:t>
      </w:r>
    </w:p>
    <w:tbl>
      <w:tblPr>
        <w:tblW w:w="13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590"/>
        <w:gridCol w:w="1755"/>
        <w:gridCol w:w="3420"/>
        <w:gridCol w:w="4564"/>
      </w:tblGrid>
      <w:tr w:rsidR="00437F9E" w:rsidRPr="008E0BB4" w14:paraId="2A900CB4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F3573" w14:textId="77777777" w:rsidR="00437F9E" w:rsidRPr="008E0BB4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escent Agent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2848C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Fluorophore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F3CDCA" w14:textId="77777777" w:rsidR="00437F9E" w:rsidRPr="00C50828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Excision  -Emission wavelength</w:t>
            </w:r>
            <w:r w:rsidRPr="1A94BB0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AC3E7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val="en-US"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Study size - Target organ(s)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AA6922" w14:textId="77777777" w:rsidR="00437F9E" w:rsidRPr="00C50828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sz w:val="20"/>
                <w:szCs w:val="20"/>
                <w:lang w:eastAsia="nl-NL"/>
              </w:rPr>
            </w:pPr>
            <w:r w:rsidRPr="1A94BB0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eastAsia="nl-NL"/>
              </w:rPr>
              <w:t>Study outcome</w:t>
            </w:r>
          </w:p>
        </w:tc>
      </w:tr>
      <w:tr w:rsidR="00437F9E" w:rsidRPr="008E0BB4" w14:paraId="3A787990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41693" w14:textId="77777777" w:rsidR="00437F9E" w:rsidRPr="00294BB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Anti-CA19-9 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306A8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AlexaFluor 488</w:t>
            </w:r>
          </w:p>
          <w:p w14:paraId="58C31B3E" w14:textId="77777777" w:rsidR="00437F9E" w:rsidRPr="00294BB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90CEA" w14:textId="77777777" w:rsidR="00437F9E" w:rsidRPr="00294BB5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496 nm – 519 nm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13C5C" w14:textId="77777777" w:rsidR="00437F9E" w:rsidRPr="00294BB5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PDAC orthotopic mouse model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5569C" w14:textId="77777777" w:rsidR="00437F9E" w:rsidRPr="00AE2E1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 w:rsidRPr="00AE2E1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Successful </w:t>
            </w:r>
            <w:r w:rsidRPr="00AE2E1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In-vivo binding to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tumour</w:t>
            </w:r>
            <w:r w:rsidRPr="00AE2E1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tissue.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Differentiation between normal and tumour tissue within pancreas </w:t>
            </w:r>
            <w:r w:rsidRPr="00AE2E1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24h after administr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. Microscopic foci revealed which were not visible by white light.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NPC9BdXRob3I+PFllYXI+MjAwODwvWWVhcj48UmVjTnVt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NPC9BdXRob3I+PFllYXI+MjAwODwvWWVhcj48UmVjTnVt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35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990C98" w14:paraId="7EB2BF33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C4974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Anti-CA19-9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AAD33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DyLight 650 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350FF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652 nm – 672 nm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72DD0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4 x 8 = 32, PDAC metastatic PDOX mouse model (bright light, bright light + neoadjuvant therapy, FGS only, FGS + neoadjuvant therapy)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562FA" w14:textId="77777777" w:rsidR="00437F9E" w:rsidRPr="00AE2E16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 w:rsidRPr="00CA7B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FG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 w:rsidRPr="00CA7B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+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neoadjuvant therapy</w:t>
            </w:r>
            <w:r w:rsidRPr="00CA7B9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eliminated pancreatic cancer metastases in seven out of eight mic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.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ZPC9BdXRob3I+PFllYXI+MjAxNDwvWWVhcj48UmVjTnVt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ZPC9BdXRob3I+PFllYXI+MjAxNDwvWWVhcj48UmVjTnVt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36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1C0042" w14:paraId="71A87CE1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DF214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 xml:space="preserve">Anti-CA19-9-IRDye800CW 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CA821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IRDye800CW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AE309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785 nm – 820 nm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4C395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22, PDAC orthotopic mouse model + control</w:t>
            </w:r>
          </w:p>
          <w:p w14:paraId="742019F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N = 3 subcutaneous PDAC mouse model</w:t>
            </w:r>
          </w:p>
          <w:p w14:paraId="0E904B8F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F5D21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PEARL imaging: tumour-to-pancreas ratio was </w:t>
            </w:r>
            <w:r w:rsidRPr="001C004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4.51 (±0.74), and the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tumour</w:t>
            </w:r>
            <w:r w:rsidRPr="001C004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to the liver ratio (TLR) was 3.05 (±0.60) with CA19-9-IRDye800CW, while the TPR was 1.67 (±0.16) and the TLR was 0.95 (±0.05) for the non-specific control IgG–IRDye800CW.</w:t>
            </w:r>
          </w:p>
          <w:p w14:paraId="72948CF5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Clinical imaging system: </w:t>
            </w:r>
            <w:r w:rsidRPr="00CA221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TPR of 2.34 (±0.44) and a TLR of 2.23 (±0.49), compared to 1.11 (±0.13) and 0.69 (±0.07)</w:t>
            </w:r>
          </w:p>
          <w:p w14:paraId="47F08844" w14:textId="77777777" w:rsidR="00437F9E" w:rsidRPr="00CA2213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Db3g8L0F1dGhvcj48WWVhcj4yMDI1PC9ZZWFyPjxSZWNO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Db3g8L0F1dGhvcj48WWVhcj4yMDI1PC9ZZWFyPjxSZWNO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37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2774D1" w14:paraId="41BDBD23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BBE5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eastAsia="nl-NL"/>
              </w:rPr>
              <w:t>89</w:t>
            </w:r>
            <w:r w:rsidRPr="003C1F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Zr-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eastAsia="nl-NL"/>
              </w:rPr>
              <w:t>ss</w:t>
            </w:r>
            <w:r w:rsidRPr="003C1FC3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dual-5B1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12FED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nl-NL"/>
              </w:rPr>
              <w:t>Fl-DIBO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84C4C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363 nm - 469 nm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D81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7, PDAC orthotopic mouse model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624C6" w14:textId="77777777" w:rsidR="00437F9E" w:rsidRPr="00CA7B9B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Good delineation of metastases &amp; mapping of sentinel lymph nodes via 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ual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1A94BB0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bele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PET/NIRF tracer 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Ib3VnaHRvbjwvQXV0aG9yPjxZZWFyPjIwMTU8L1llYXI+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Ib3VnaHRvbjwvQXV0aG9yPjxZZWFyPjIwMTU8L1llYXI+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38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C56451" w14:paraId="106D296E" w14:textId="77777777" w:rsidTr="0019366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DAF46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 w:rsidRPr="00B832E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huA33-Dye800-TCO</w:t>
            </w:r>
          </w:p>
          <w:p w14:paraId="5309D5D0" w14:textId="77777777" w:rsidR="00437F9E" w:rsidRPr="00492F6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 w:eastAsia="nl-NL"/>
              </w:rPr>
              <w:t>64</w:t>
            </w:r>
            <w:r w:rsidRPr="002148B6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Cu-Tz-SarAr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C6E0B" w14:textId="77777777" w:rsidR="00437F9E" w:rsidRPr="00492F67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Dye800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681E6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745 nm – 820 nm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22F99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CRC xenograft mouse model 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8A84B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Decoupling of radionuclide and targeting vector at the same time of injection. PET imaging and NIRF guided excision possible. Possibility to use short -lived radionuclides.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QPC9BdXRob3I+PFllYXI+MjAxNjwvWWVhcj48UmVjTnVt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QPC9BdXRob3I+PFllYXI+MjAxNjwvWWVhcj48UmVjTnVt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39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2774D1" w14:paraId="00D40AE4" w14:textId="77777777" w:rsidTr="00193662">
        <w:trPr>
          <w:trHeight w:val="300"/>
        </w:trPr>
        <w:tc>
          <w:tcPr>
            <w:tcW w:w="213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6DB25D2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 w:rsidRPr="0074507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CH88.2-800CW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/ </w:t>
            </w:r>
          </w:p>
          <w:p w14:paraId="6046C05B" w14:textId="77777777" w:rsidR="00437F9E" w:rsidRPr="00B832E2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CH129-800CW</w:t>
            </w:r>
          </w:p>
        </w:tc>
        <w:tc>
          <w:tcPr>
            <w:tcW w:w="15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54E3F73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>IRDye 800CW</w:t>
            </w:r>
          </w:p>
        </w:tc>
        <w:tc>
          <w:tcPr>
            <w:tcW w:w="175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5E4D0D4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710/75nm -810/90nm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3BBE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CRC and pancreatic tumour mouse model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CC310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M</w:t>
            </w:r>
            <w:r w:rsidRPr="008E50E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ean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008E50E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-to-background ratio (TBR) of 2.2 ± 0.3 (Pearl: 3.1 ± 0.8) was observed in the HT-29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umour</w:t>
            </w:r>
            <w:r w:rsidRPr="008E50E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s and </w:t>
            </w:r>
            <w:r w:rsidRPr="008E50E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lastRenderedPageBreak/>
              <w:t>a TBR of 1.8 ± 0.3 (Pearl: 1.9 ± 0.5) was achieved in the moderate expression BxPC-3 mode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SRDwvQXV0aG9yPjxZZWFyPjIwMjA8L1llYXI+PFJlY051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begin">
                <w:fldData xml:space="preserve">PEVuZE5vdGU+PENpdGU+PEF1dGhvcj5SRDwvQXV0aG9yPjxZZWFyPjIwMjA8L1llYXI+PFJlY051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GB" w:eastAsia="nl-NL"/>
              </w:rPr>
              <w:t>[140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  <w:fldChar w:fldCharType="end"/>
            </w:r>
          </w:p>
        </w:tc>
      </w:tr>
      <w:tr w:rsidR="00437F9E" w:rsidRPr="002774D1" w14:paraId="3A27FD36" w14:textId="77777777" w:rsidTr="00193662">
        <w:trPr>
          <w:trHeight w:val="300"/>
        </w:trPr>
        <w:tc>
          <w:tcPr>
            <w:tcW w:w="213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28AA4" w14:textId="77777777" w:rsidR="00437F9E" w:rsidRPr="00745077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5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DB02A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75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007F" w14:textId="77777777" w:rsidR="00437F9E" w:rsidRDefault="00437F9E" w:rsidP="00193662">
            <w:pPr>
              <w:spacing w:after="0" w:line="240" w:lineRule="auto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40BB551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3 x 3, </w:t>
            </w:r>
            <w:r w:rsidRPr="001B0E5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subcutaneous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CRC and PDAC mouse model</w:t>
            </w:r>
          </w:p>
          <w:p w14:paraId="3037D29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N = 3 x 3 </w:t>
            </w:r>
            <w:r w:rsidRPr="001B0E5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orthotopic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CRC</w:t>
            </w:r>
            <w:r w:rsidRPr="001B0E5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PDAC mouse models</w:t>
            </w:r>
          </w:p>
        </w:tc>
        <w:tc>
          <w:tcPr>
            <w:tcW w:w="4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60553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Bimodal NIRF/PA imaging after 96h </w:t>
            </w:r>
          </w:p>
          <w:p w14:paraId="5E573CA2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TBR 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4.8±1.4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(CH88.2-800CW) 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and 4.9±0.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(CH129-800CW) for CRC mouse model </w:t>
            </w:r>
          </w:p>
          <w:p w14:paraId="53BDF9E1" w14:textId="77777777" w:rsidR="00437F9E" w:rsidRDefault="00437F9E" w:rsidP="00193662">
            <w:pPr>
              <w:spacing w:after="0" w:line="240" w:lineRule="auto"/>
              <w:jc w:val="both"/>
              <w:textAlignment w:val="baseline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TBR 2.5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0.3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(CH88.2-800CW) 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2</w:t>
            </w:r>
            <w:r w:rsidRPr="00DE666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>.9±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t xml:space="preserve">4 (CH129-800CW) for PDAC mouse model 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b3V2YXN0PC9BdXRob3I+PFllYXI+MjAyNTwvWWVhcj48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Ib3V2YXN0PC9BdXRob3I+PFllYXI+MjAyNTwvWWVhcj48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</w:fldData>
              </w:fldCha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val="en-US" w:eastAsia="nl-NL"/>
              </w:rPr>
              <w:t>[141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 w:eastAsia="nl-NL"/>
              </w:rPr>
              <w:fldChar w:fldCharType="end"/>
            </w:r>
          </w:p>
        </w:tc>
      </w:tr>
    </w:tbl>
    <w:p w14:paraId="28D88FBD" w14:textId="77777777" w:rsidR="003C377C" w:rsidRPr="00437F9E" w:rsidRDefault="003C377C">
      <w:pPr>
        <w:rPr>
          <w:lang w:val="en-US"/>
        </w:rPr>
      </w:pPr>
    </w:p>
    <w:sectPr w:rsidR="003C377C" w:rsidRPr="00437F9E" w:rsidSect="006752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287D"/>
    <w:multiLevelType w:val="hybridMultilevel"/>
    <w:tmpl w:val="0B96E3C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B0038"/>
    <w:multiLevelType w:val="hybridMultilevel"/>
    <w:tmpl w:val="38E2AD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33FD7"/>
    <w:multiLevelType w:val="multilevel"/>
    <w:tmpl w:val="A5287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FD0355"/>
    <w:multiLevelType w:val="multilevel"/>
    <w:tmpl w:val="0FE41D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70A7DDE"/>
    <w:multiLevelType w:val="hybridMultilevel"/>
    <w:tmpl w:val="D7AEAAC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A1601"/>
    <w:multiLevelType w:val="multilevel"/>
    <w:tmpl w:val="8F2027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64" w:hanging="1800"/>
      </w:pPr>
      <w:rPr>
        <w:rFonts w:hint="default"/>
      </w:rPr>
    </w:lvl>
  </w:abstractNum>
  <w:abstractNum w:abstractNumId="6" w15:restartNumberingAfterBreak="0">
    <w:nsid w:val="18BA572E"/>
    <w:multiLevelType w:val="hybridMultilevel"/>
    <w:tmpl w:val="875A12F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19549C"/>
    <w:multiLevelType w:val="hybridMultilevel"/>
    <w:tmpl w:val="966E8820"/>
    <w:lvl w:ilvl="0" w:tplc="FB7ED1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16A2D"/>
    <w:multiLevelType w:val="hybridMultilevel"/>
    <w:tmpl w:val="FFFFFFFF"/>
    <w:lvl w:ilvl="0" w:tplc="C0307E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345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9C8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2C1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025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6E07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983F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9C83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088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B9E4AA"/>
    <w:multiLevelType w:val="hybridMultilevel"/>
    <w:tmpl w:val="FFFFFFFF"/>
    <w:lvl w:ilvl="0" w:tplc="2E8630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749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2A3E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DEE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5250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B02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9431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128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585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12805"/>
    <w:multiLevelType w:val="multilevel"/>
    <w:tmpl w:val="E638A2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24562465"/>
    <w:multiLevelType w:val="hybridMultilevel"/>
    <w:tmpl w:val="C73E1BE0"/>
    <w:lvl w:ilvl="0" w:tplc="E72C35A4">
      <w:start w:val="1"/>
      <w:numFmt w:val="decimal"/>
      <w:lvlText w:val="%1."/>
      <w:lvlJc w:val="left"/>
      <w:pPr>
        <w:ind w:left="1020" w:hanging="360"/>
      </w:pPr>
    </w:lvl>
    <w:lvl w:ilvl="1" w:tplc="4E36CDF4">
      <w:start w:val="1"/>
      <w:numFmt w:val="decimal"/>
      <w:lvlText w:val="%2."/>
      <w:lvlJc w:val="left"/>
      <w:pPr>
        <w:ind w:left="1020" w:hanging="360"/>
      </w:pPr>
    </w:lvl>
    <w:lvl w:ilvl="2" w:tplc="BF06D708">
      <w:start w:val="1"/>
      <w:numFmt w:val="decimal"/>
      <w:lvlText w:val="%3."/>
      <w:lvlJc w:val="left"/>
      <w:pPr>
        <w:ind w:left="1020" w:hanging="360"/>
      </w:pPr>
    </w:lvl>
    <w:lvl w:ilvl="3" w:tplc="CEA8A6C4">
      <w:start w:val="1"/>
      <w:numFmt w:val="decimal"/>
      <w:lvlText w:val="%4."/>
      <w:lvlJc w:val="left"/>
      <w:pPr>
        <w:ind w:left="1020" w:hanging="360"/>
      </w:pPr>
    </w:lvl>
    <w:lvl w:ilvl="4" w:tplc="44168622">
      <w:start w:val="1"/>
      <w:numFmt w:val="decimal"/>
      <w:lvlText w:val="%5."/>
      <w:lvlJc w:val="left"/>
      <w:pPr>
        <w:ind w:left="1020" w:hanging="360"/>
      </w:pPr>
    </w:lvl>
    <w:lvl w:ilvl="5" w:tplc="60BECB52">
      <w:start w:val="1"/>
      <w:numFmt w:val="decimal"/>
      <w:lvlText w:val="%6."/>
      <w:lvlJc w:val="left"/>
      <w:pPr>
        <w:ind w:left="1020" w:hanging="360"/>
      </w:pPr>
    </w:lvl>
    <w:lvl w:ilvl="6" w:tplc="B4663D56">
      <w:start w:val="1"/>
      <w:numFmt w:val="decimal"/>
      <w:lvlText w:val="%7."/>
      <w:lvlJc w:val="left"/>
      <w:pPr>
        <w:ind w:left="1020" w:hanging="360"/>
      </w:pPr>
    </w:lvl>
    <w:lvl w:ilvl="7" w:tplc="69BE38D2">
      <w:start w:val="1"/>
      <w:numFmt w:val="decimal"/>
      <w:lvlText w:val="%8."/>
      <w:lvlJc w:val="left"/>
      <w:pPr>
        <w:ind w:left="1020" w:hanging="360"/>
      </w:pPr>
    </w:lvl>
    <w:lvl w:ilvl="8" w:tplc="2EEA3E22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2C352F62"/>
    <w:multiLevelType w:val="hybridMultilevel"/>
    <w:tmpl w:val="18A600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E06A0"/>
    <w:multiLevelType w:val="hybridMultilevel"/>
    <w:tmpl w:val="724093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68DF3"/>
    <w:multiLevelType w:val="hybridMultilevel"/>
    <w:tmpl w:val="7FCE6C24"/>
    <w:lvl w:ilvl="0" w:tplc="3676C5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78C0E6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B8DAF7B4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411A1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807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AD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4A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4B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AC69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374A1C"/>
    <w:multiLevelType w:val="hybridMultilevel"/>
    <w:tmpl w:val="B382335A"/>
    <w:lvl w:ilvl="0" w:tplc="524EDC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CD3A86"/>
    <w:multiLevelType w:val="hybridMultilevel"/>
    <w:tmpl w:val="E34EE1B6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3D326128"/>
    <w:multiLevelType w:val="hybridMultilevel"/>
    <w:tmpl w:val="C72C714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D0E8A"/>
    <w:multiLevelType w:val="hybridMultilevel"/>
    <w:tmpl w:val="59DA790C"/>
    <w:lvl w:ilvl="0" w:tplc="0A42FB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2315E2"/>
    <w:multiLevelType w:val="hybridMultilevel"/>
    <w:tmpl w:val="760620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697855"/>
    <w:multiLevelType w:val="hybridMultilevel"/>
    <w:tmpl w:val="515A69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385531"/>
    <w:multiLevelType w:val="hybridMultilevel"/>
    <w:tmpl w:val="E10042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F54D55"/>
    <w:multiLevelType w:val="hybridMultilevel"/>
    <w:tmpl w:val="E24E8F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E51BF6"/>
    <w:multiLevelType w:val="multilevel"/>
    <w:tmpl w:val="4364C5B4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8AF76C8"/>
    <w:multiLevelType w:val="hybridMultilevel"/>
    <w:tmpl w:val="4CCCABF2"/>
    <w:lvl w:ilvl="0" w:tplc="FB6E49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330BBF"/>
    <w:multiLevelType w:val="hybridMultilevel"/>
    <w:tmpl w:val="A17C91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E706FA"/>
    <w:multiLevelType w:val="multilevel"/>
    <w:tmpl w:val="C93A70CC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DDE6409"/>
    <w:multiLevelType w:val="hybridMultilevel"/>
    <w:tmpl w:val="00BA4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1D523D"/>
    <w:multiLevelType w:val="hybridMultilevel"/>
    <w:tmpl w:val="8DD0C5C6"/>
    <w:lvl w:ilvl="0" w:tplc="D0DAD95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B1477"/>
    <w:multiLevelType w:val="hybridMultilevel"/>
    <w:tmpl w:val="A75848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2A3644"/>
    <w:multiLevelType w:val="multilevel"/>
    <w:tmpl w:val="36106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1" w15:restartNumberingAfterBreak="0">
    <w:nsid w:val="68CA51B6"/>
    <w:multiLevelType w:val="multilevel"/>
    <w:tmpl w:val="D0C81C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32" w15:restartNumberingAfterBreak="0">
    <w:nsid w:val="73136B7C"/>
    <w:multiLevelType w:val="multilevel"/>
    <w:tmpl w:val="6394AA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37E7C93"/>
    <w:multiLevelType w:val="hybridMultilevel"/>
    <w:tmpl w:val="CC98768E"/>
    <w:lvl w:ilvl="0" w:tplc="384287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F67361"/>
    <w:multiLevelType w:val="hybridMultilevel"/>
    <w:tmpl w:val="671E66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F652EF"/>
    <w:multiLevelType w:val="hybridMultilevel"/>
    <w:tmpl w:val="DB807A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727A54"/>
    <w:multiLevelType w:val="multilevel"/>
    <w:tmpl w:val="65144B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934552547">
    <w:abstractNumId w:val="4"/>
  </w:num>
  <w:num w:numId="2" w16cid:durableId="657462620">
    <w:abstractNumId w:val="15"/>
  </w:num>
  <w:num w:numId="3" w16cid:durableId="229073949">
    <w:abstractNumId w:val="34"/>
  </w:num>
  <w:num w:numId="4" w16cid:durableId="2086300636">
    <w:abstractNumId w:val="12"/>
  </w:num>
  <w:num w:numId="5" w16cid:durableId="1440223525">
    <w:abstractNumId w:val="33"/>
  </w:num>
  <w:num w:numId="6" w16cid:durableId="1254507215">
    <w:abstractNumId w:val="19"/>
  </w:num>
  <w:num w:numId="7" w16cid:durableId="1441102333">
    <w:abstractNumId w:val="13"/>
  </w:num>
  <w:num w:numId="8" w16cid:durableId="1385638336">
    <w:abstractNumId w:val="27"/>
  </w:num>
  <w:num w:numId="9" w16cid:durableId="1613660038">
    <w:abstractNumId w:val="1"/>
  </w:num>
  <w:num w:numId="10" w16cid:durableId="1766925422">
    <w:abstractNumId w:val="25"/>
  </w:num>
  <w:num w:numId="11" w16cid:durableId="2082941739">
    <w:abstractNumId w:val="6"/>
  </w:num>
  <w:num w:numId="12" w16cid:durableId="1564558510">
    <w:abstractNumId w:val="35"/>
  </w:num>
  <w:num w:numId="13" w16cid:durableId="2127965038">
    <w:abstractNumId w:val="11"/>
  </w:num>
  <w:num w:numId="14" w16cid:durableId="966007286">
    <w:abstractNumId w:val="14"/>
  </w:num>
  <w:num w:numId="15" w16cid:durableId="641153830">
    <w:abstractNumId w:val="28"/>
  </w:num>
  <w:num w:numId="16" w16cid:durableId="828138944">
    <w:abstractNumId w:val="23"/>
  </w:num>
  <w:num w:numId="17" w16cid:durableId="681248847">
    <w:abstractNumId w:val="22"/>
  </w:num>
  <w:num w:numId="18" w16cid:durableId="791677606">
    <w:abstractNumId w:val="16"/>
  </w:num>
  <w:num w:numId="19" w16cid:durableId="1661350072">
    <w:abstractNumId w:val="36"/>
  </w:num>
  <w:num w:numId="20" w16cid:durableId="1729455933">
    <w:abstractNumId w:val="31"/>
  </w:num>
  <w:num w:numId="21" w16cid:durableId="1362364861">
    <w:abstractNumId w:val="5"/>
  </w:num>
  <w:num w:numId="22" w16cid:durableId="442769524">
    <w:abstractNumId w:val="10"/>
  </w:num>
  <w:num w:numId="23" w16cid:durableId="2116172441">
    <w:abstractNumId w:val="3"/>
  </w:num>
  <w:num w:numId="24" w16cid:durableId="218245463">
    <w:abstractNumId w:val="2"/>
  </w:num>
  <w:num w:numId="25" w16cid:durableId="1734964263">
    <w:abstractNumId w:val="32"/>
  </w:num>
  <w:num w:numId="26" w16cid:durableId="826360002">
    <w:abstractNumId w:val="26"/>
  </w:num>
  <w:num w:numId="27" w16cid:durableId="1170831069">
    <w:abstractNumId w:val="20"/>
  </w:num>
  <w:num w:numId="28" w16cid:durableId="1472793949">
    <w:abstractNumId w:val="21"/>
  </w:num>
  <w:num w:numId="29" w16cid:durableId="1264386644">
    <w:abstractNumId w:val="9"/>
  </w:num>
  <w:num w:numId="30" w16cid:durableId="500509482">
    <w:abstractNumId w:val="8"/>
  </w:num>
  <w:num w:numId="31" w16cid:durableId="374307452">
    <w:abstractNumId w:val="17"/>
  </w:num>
  <w:num w:numId="32" w16cid:durableId="259022016">
    <w:abstractNumId w:val="24"/>
  </w:num>
  <w:num w:numId="33" w16cid:durableId="85229225">
    <w:abstractNumId w:val="7"/>
  </w:num>
  <w:num w:numId="34" w16cid:durableId="1011640550">
    <w:abstractNumId w:val="18"/>
  </w:num>
  <w:num w:numId="35" w16cid:durableId="506016297">
    <w:abstractNumId w:val="0"/>
  </w:num>
  <w:num w:numId="36" w16cid:durableId="904071739">
    <w:abstractNumId w:val="29"/>
  </w:num>
  <w:num w:numId="37" w16cid:durableId="42345402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B7"/>
    <w:rsid w:val="000E35B7"/>
    <w:rsid w:val="003C377C"/>
    <w:rsid w:val="00437F9E"/>
    <w:rsid w:val="00473776"/>
    <w:rsid w:val="0067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41DCF"/>
  <w15:chartTrackingRefBased/>
  <w15:docId w15:val="{219379FD-59C5-4FA7-9335-86FF2EE8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F9E"/>
    <w:pPr>
      <w:spacing w:line="279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5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5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5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5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5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5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5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5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5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5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5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5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5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5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5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5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5B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37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F9E"/>
    <w:rPr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437F9E"/>
  </w:style>
  <w:style w:type="character" w:customStyle="1" w:styleId="eop">
    <w:name w:val="eop"/>
    <w:basedOn w:val="DefaultParagraphFont"/>
    <w:rsid w:val="00437F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F9E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37F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7F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7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F9E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7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F9E"/>
    <w:rPr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437F9E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37F9E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437F9E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437F9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7F9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F9E"/>
    <w:rPr>
      <w:rFonts w:ascii="Aptos" w:hAnsi="Aptos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37F9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F9E"/>
    <w:rPr>
      <w:rFonts w:ascii="Aptos" w:hAnsi="Aptos"/>
      <w:noProof/>
      <w:kern w:val="0"/>
      <w:sz w:val="24"/>
      <w:szCs w:val="24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7F9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7F9E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37F9E"/>
    <w:rPr>
      <w:vertAlign w:val="superscript"/>
    </w:rPr>
  </w:style>
  <w:style w:type="character" w:styleId="Strong">
    <w:name w:val="Strong"/>
    <w:basedOn w:val="DefaultParagraphFont"/>
    <w:uiPriority w:val="22"/>
    <w:qFormat/>
    <w:rsid w:val="00437F9E"/>
    <w:rPr>
      <w:b/>
      <w:bCs/>
    </w:rPr>
  </w:style>
  <w:style w:type="paragraph" w:styleId="NoSpacing">
    <w:name w:val="No Spacing"/>
    <w:link w:val="NoSpacingChar"/>
    <w:uiPriority w:val="1"/>
    <w:qFormat/>
    <w:rsid w:val="00437F9E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37F9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37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A9F75-2F57-4CF9-9836-03D2338B0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8453</Words>
  <Characters>46495</Characters>
  <Application>Microsoft Office Word</Application>
  <DocSecurity>0</DocSecurity>
  <Lines>387</Lines>
  <Paragraphs>109</Paragraphs>
  <ScaleCrop>false</ScaleCrop>
  <Company>RaboudUMC</Company>
  <LinksUpToDate>false</LinksUpToDate>
  <CharactersWithSpaces>5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s, Evie</dc:creator>
  <cp:keywords/>
  <dc:description/>
  <cp:lastModifiedBy>Graus, Evie</cp:lastModifiedBy>
  <cp:revision>3</cp:revision>
  <dcterms:created xsi:type="dcterms:W3CDTF">2026-01-14T10:44:00Z</dcterms:created>
  <dcterms:modified xsi:type="dcterms:W3CDTF">2026-01-14T10:46:00Z</dcterms:modified>
</cp:coreProperties>
</file>